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3E8C2" w14:textId="6C7D93B0" w:rsidR="00756C19" w:rsidRPr="00F55436" w:rsidRDefault="00873F1D" w:rsidP="00756C19">
      <w:pPr>
        <w:pStyle w:val="Ttulo2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l </w:t>
      </w:r>
      <w:r w:rsidR="00756C19" w:rsidRPr="008E582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="00756C19" w:rsidRPr="008E582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756C19" w:rsidRPr="00F55436">
        <w:rPr>
          <w:rFonts w:ascii="Times New Roman" w:hAnsi="Times New Roman" w:cs="Times New Roman"/>
          <w:color w:val="auto"/>
          <w:sz w:val="24"/>
          <w:szCs w:val="24"/>
          <w:lang w:val="en-US"/>
        </w:rPr>
        <w:t>Overview and comparative analysis of the RT-PCR splicing results</w:t>
      </w:r>
    </w:p>
    <w:p w14:paraId="7932132D" w14:textId="56F660CB" w:rsidR="00371EB2" w:rsidRPr="008E5820" w:rsidRDefault="00756C19" w:rsidP="00756C19">
      <w:pPr>
        <w:rPr>
          <w:rFonts w:ascii="Times New Roman" w:hAnsi="Times New Roman"/>
          <w:sz w:val="24"/>
          <w:lang w:val="en-US"/>
        </w:rPr>
      </w:pPr>
      <w:r w:rsidRPr="00031F6C">
        <w:rPr>
          <w:rFonts w:ascii="Times New Roman" w:hAnsi="Times New Roman"/>
          <w:sz w:val="24"/>
          <w:lang w:val="en-US"/>
        </w:rPr>
        <w:t xml:space="preserve">Results of the experimental splicing analyses of the </w:t>
      </w:r>
      <w:r w:rsidRPr="00F55436">
        <w:rPr>
          <w:rFonts w:ascii="Times New Roman" w:hAnsi="Times New Roman"/>
          <w:sz w:val="24"/>
          <w:lang w:val="en-US"/>
        </w:rPr>
        <w:t>samples</w:t>
      </w:r>
      <w:r w:rsidRPr="00031F6C">
        <w:rPr>
          <w:rFonts w:ascii="Times New Roman" w:hAnsi="Times New Roman"/>
          <w:sz w:val="24"/>
          <w:lang w:val="en-US"/>
        </w:rPr>
        <w:t xml:space="preserve"> from patients </w:t>
      </w:r>
      <w:r w:rsidR="00371EB2" w:rsidRPr="00031F6C">
        <w:rPr>
          <w:rFonts w:ascii="Times New Roman" w:hAnsi="Times New Roman"/>
          <w:sz w:val="24"/>
          <w:lang w:val="en-US"/>
        </w:rPr>
        <w:t>harboring</w:t>
      </w:r>
      <w:r w:rsidRPr="00031F6C">
        <w:rPr>
          <w:rFonts w:ascii="Times New Roman" w:hAnsi="Times New Roman"/>
          <w:sz w:val="24"/>
          <w:lang w:val="en-US"/>
        </w:rPr>
        <w:t xml:space="preserve"> the </w:t>
      </w:r>
      <w:r w:rsidR="00876876">
        <w:rPr>
          <w:rFonts w:ascii="Times New Roman" w:hAnsi="Times New Roman"/>
          <w:sz w:val="24"/>
          <w:lang w:val="en-US"/>
        </w:rPr>
        <w:t xml:space="preserve">MMR </w:t>
      </w:r>
      <w:r w:rsidRPr="00031F6C">
        <w:rPr>
          <w:rFonts w:ascii="Times New Roman" w:hAnsi="Times New Roman"/>
          <w:sz w:val="24"/>
          <w:lang w:val="en-US"/>
        </w:rPr>
        <w:t xml:space="preserve">variants under investigation in comparison to </w:t>
      </w:r>
      <w:r w:rsidRPr="00F55436">
        <w:rPr>
          <w:rFonts w:ascii="Times New Roman" w:hAnsi="Times New Roman"/>
          <w:sz w:val="24"/>
          <w:lang w:val="en-US"/>
        </w:rPr>
        <w:t xml:space="preserve">controls </w:t>
      </w:r>
      <w:r w:rsidRPr="00031F6C">
        <w:rPr>
          <w:rFonts w:ascii="Times New Roman" w:hAnsi="Times New Roman"/>
          <w:sz w:val="24"/>
          <w:lang w:val="en-US"/>
        </w:rPr>
        <w:t>with wild</w:t>
      </w:r>
      <w:r w:rsidR="00876876">
        <w:rPr>
          <w:rFonts w:ascii="Times New Roman" w:hAnsi="Times New Roman"/>
          <w:sz w:val="24"/>
          <w:lang w:val="en-US"/>
        </w:rPr>
        <w:t>-</w:t>
      </w:r>
      <w:r w:rsidRPr="00031F6C">
        <w:rPr>
          <w:rFonts w:ascii="Times New Roman" w:hAnsi="Times New Roman"/>
          <w:sz w:val="24"/>
          <w:lang w:val="en-US"/>
        </w:rPr>
        <w:t xml:space="preserve">type </w:t>
      </w:r>
      <w:r w:rsidR="00876876">
        <w:rPr>
          <w:rFonts w:ascii="Times New Roman" w:hAnsi="Times New Roman"/>
          <w:sz w:val="24"/>
          <w:lang w:val="en-US"/>
        </w:rPr>
        <w:t xml:space="preserve">MMR </w:t>
      </w:r>
      <w:r w:rsidRPr="00031F6C">
        <w:rPr>
          <w:rFonts w:ascii="Times New Roman" w:hAnsi="Times New Roman"/>
          <w:sz w:val="24"/>
          <w:lang w:val="en-US"/>
        </w:rPr>
        <w:t>sequence</w:t>
      </w:r>
      <w:r w:rsidR="00876876">
        <w:rPr>
          <w:rFonts w:ascii="Times New Roman" w:hAnsi="Times New Roman"/>
          <w:sz w:val="24"/>
          <w:lang w:val="en-US"/>
        </w:rPr>
        <w:t>s</w:t>
      </w:r>
      <w:r w:rsidRPr="00031F6C">
        <w:rPr>
          <w:rFonts w:ascii="Times New Roman" w:hAnsi="Times New Roman"/>
          <w:sz w:val="24"/>
          <w:lang w:val="en-US"/>
        </w:rPr>
        <w:t xml:space="preserve">. </w:t>
      </w:r>
      <w:r w:rsidR="009A1E94" w:rsidRPr="00BB488B">
        <w:rPr>
          <w:rFonts w:ascii="Times New Roman" w:hAnsi="Times New Roman"/>
          <w:sz w:val="24"/>
          <w:lang w:val="en-US"/>
        </w:rPr>
        <w:t xml:space="preserve">Differences </w:t>
      </w:r>
      <w:r w:rsidR="009A1E94" w:rsidRPr="008C16EC">
        <w:rPr>
          <w:rFonts w:ascii="Times New Roman" w:hAnsi="Times New Roman"/>
          <w:sz w:val="24"/>
          <w:lang w:val="en-US"/>
        </w:rPr>
        <w:t xml:space="preserve">between </w:t>
      </w:r>
      <w:r w:rsidR="00AE2715">
        <w:rPr>
          <w:rFonts w:ascii="Times New Roman" w:hAnsi="Times New Roman"/>
          <w:sz w:val="24"/>
          <w:lang w:val="en-US"/>
        </w:rPr>
        <w:t>the</w:t>
      </w:r>
      <w:r w:rsidR="00876876">
        <w:rPr>
          <w:rFonts w:ascii="Times New Roman" w:hAnsi="Times New Roman"/>
          <w:sz w:val="24"/>
          <w:lang w:val="en-US"/>
        </w:rPr>
        <w:t xml:space="preserve"> experimental</w:t>
      </w:r>
      <w:r w:rsidR="00876876" w:rsidRPr="008C16EC">
        <w:rPr>
          <w:rFonts w:ascii="Times New Roman" w:hAnsi="Times New Roman"/>
          <w:sz w:val="24"/>
          <w:lang w:val="en-US"/>
        </w:rPr>
        <w:t xml:space="preserve"> </w:t>
      </w:r>
      <w:r w:rsidR="009A1E94" w:rsidRPr="008C16EC">
        <w:rPr>
          <w:rFonts w:ascii="Times New Roman" w:hAnsi="Times New Roman"/>
          <w:sz w:val="24"/>
          <w:lang w:val="en-US"/>
        </w:rPr>
        <w:t xml:space="preserve">approaches </w:t>
      </w:r>
      <w:r w:rsidR="00876876">
        <w:rPr>
          <w:rFonts w:ascii="Times New Roman" w:hAnsi="Times New Roman"/>
          <w:sz w:val="24"/>
          <w:lang w:val="en-US"/>
        </w:rPr>
        <w:t>are</w:t>
      </w:r>
      <w:r w:rsidR="00876876" w:rsidRPr="008C16EC">
        <w:rPr>
          <w:rFonts w:ascii="Times New Roman" w:hAnsi="Times New Roman"/>
          <w:sz w:val="24"/>
          <w:lang w:val="en-US"/>
        </w:rPr>
        <w:t xml:space="preserve"> </w:t>
      </w:r>
      <w:r w:rsidR="009A1E94" w:rsidRPr="008C16EC">
        <w:rPr>
          <w:rFonts w:ascii="Times New Roman" w:hAnsi="Times New Roman"/>
          <w:sz w:val="24"/>
          <w:lang w:val="en-US"/>
        </w:rPr>
        <w:t xml:space="preserve">shown, </w:t>
      </w:r>
      <w:r w:rsidR="008C4DE7">
        <w:rPr>
          <w:rFonts w:ascii="Times New Roman" w:hAnsi="Times New Roman"/>
          <w:sz w:val="24"/>
          <w:lang w:val="en-US"/>
        </w:rPr>
        <w:t xml:space="preserve">with </w:t>
      </w:r>
      <w:r w:rsidR="009A1E94" w:rsidRPr="008C16EC">
        <w:rPr>
          <w:rFonts w:ascii="Times New Roman" w:hAnsi="Times New Roman"/>
          <w:sz w:val="24"/>
          <w:lang w:val="en-US"/>
        </w:rPr>
        <w:t xml:space="preserve">major differences </w:t>
      </w:r>
      <w:r w:rsidR="008C4DE7">
        <w:rPr>
          <w:rFonts w:ascii="Times New Roman" w:hAnsi="Times New Roman"/>
          <w:sz w:val="24"/>
          <w:lang w:val="en-US"/>
        </w:rPr>
        <w:t xml:space="preserve">being highlighted </w:t>
      </w:r>
      <w:r w:rsidR="009A1E94" w:rsidRPr="008C16EC">
        <w:rPr>
          <w:rFonts w:ascii="Times New Roman" w:hAnsi="Times New Roman"/>
          <w:sz w:val="24"/>
          <w:lang w:val="en-US"/>
        </w:rPr>
        <w:t xml:space="preserve">in </w:t>
      </w:r>
      <w:r w:rsidR="009A1E94" w:rsidRPr="008C16EC">
        <w:rPr>
          <w:rFonts w:ascii="Times New Roman" w:hAnsi="Times New Roman"/>
          <w:b/>
          <w:sz w:val="24"/>
          <w:lang w:val="en-US"/>
        </w:rPr>
        <w:t>bold (</w:t>
      </w:r>
      <w:r w:rsidR="009A1E94" w:rsidRPr="008C16EC">
        <w:rPr>
          <w:rFonts w:ascii="Times New Roman" w:hAnsi="Times New Roman"/>
          <w:sz w:val="24"/>
          <w:lang w:val="en-US"/>
        </w:rPr>
        <w:t>affecting the interpretation of the results leading to a divergent variant classification</w:t>
      </w:r>
      <w:r w:rsidR="009A1E94">
        <w:rPr>
          <w:rFonts w:ascii="Times New Roman" w:hAnsi="Times New Roman"/>
          <w:sz w:val="24"/>
          <w:lang w:val="en-US"/>
        </w:rPr>
        <w:t xml:space="preserve"> </w:t>
      </w:r>
      <w:r w:rsidR="009A1E94" w:rsidRPr="008C16EC">
        <w:rPr>
          <w:rFonts w:ascii="Times New Roman" w:hAnsi="Times New Roman"/>
          <w:sz w:val="24"/>
          <w:lang w:val="en-US"/>
        </w:rPr>
        <w:t>based on the splicing result)</w:t>
      </w:r>
      <w:r w:rsidR="009A1E94" w:rsidRPr="00BB488B">
        <w:rPr>
          <w:rFonts w:ascii="Times New Roman" w:hAnsi="Times New Roman"/>
          <w:sz w:val="24"/>
          <w:lang w:val="en-US"/>
        </w:rPr>
        <w:t xml:space="preserve"> </w:t>
      </w:r>
      <w:r w:rsidR="008C4DE7">
        <w:rPr>
          <w:rFonts w:ascii="Times New Roman" w:hAnsi="Times New Roman"/>
          <w:sz w:val="24"/>
          <w:lang w:val="en-US"/>
        </w:rPr>
        <w:t xml:space="preserve">as </w:t>
      </w:r>
      <w:r w:rsidR="009A1E94" w:rsidRPr="00BB488B">
        <w:rPr>
          <w:rFonts w:ascii="Times New Roman" w:hAnsi="Times New Roman"/>
          <w:sz w:val="24"/>
          <w:lang w:val="en-US"/>
        </w:rPr>
        <w:t>compared to minor differences</w:t>
      </w:r>
      <w:r w:rsidR="009A1E94">
        <w:rPr>
          <w:rFonts w:ascii="Times New Roman" w:hAnsi="Times New Roman"/>
          <w:sz w:val="24"/>
          <w:lang w:val="en-US"/>
        </w:rPr>
        <w:t xml:space="preserve"> (not affecting interpretation)</w:t>
      </w:r>
      <w:r w:rsidR="00AE2715">
        <w:rPr>
          <w:rFonts w:ascii="Times New Roman" w:hAnsi="Times New Roman"/>
          <w:sz w:val="24"/>
          <w:lang w:val="en-US"/>
        </w:rPr>
        <w:t xml:space="preserve">. </w:t>
      </w:r>
      <w:r w:rsidR="00371EB2">
        <w:rPr>
          <w:rFonts w:ascii="Times New Roman" w:hAnsi="Times New Roman"/>
          <w:sz w:val="24"/>
          <w:lang w:val="en-US"/>
        </w:rPr>
        <w:t>(*)</w:t>
      </w:r>
      <w:r w:rsidR="004B6903">
        <w:rPr>
          <w:rFonts w:ascii="Times New Roman" w:hAnsi="Times New Roman"/>
          <w:sz w:val="24"/>
          <w:lang w:val="en-US"/>
        </w:rPr>
        <w:t xml:space="preserve"> </w:t>
      </w:r>
      <w:r w:rsidR="00371EB2" w:rsidRPr="00E628DA">
        <w:rPr>
          <w:rFonts w:ascii="Times New Roman" w:hAnsi="Times New Roman"/>
          <w:sz w:val="24"/>
          <w:lang w:val="en-US"/>
        </w:rPr>
        <w:t>See</w:t>
      </w:r>
      <w:r w:rsidR="004B6903">
        <w:rPr>
          <w:rFonts w:ascii="Times New Roman" w:hAnsi="Times New Roman"/>
          <w:sz w:val="24"/>
          <w:lang w:val="en-US"/>
        </w:rPr>
        <w:t xml:space="preserve"> the</w:t>
      </w:r>
      <w:r w:rsidR="00371EB2" w:rsidRPr="00E628DA">
        <w:rPr>
          <w:rFonts w:ascii="Times New Roman" w:hAnsi="Times New Roman"/>
          <w:sz w:val="24"/>
          <w:lang w:val="en-US"/>
        </w:rPr>
        <w:t xml:space="preserve"> </w:t>
      </w:r>
      <w:r w:rsidR="004B6903">
        <w:rPr>
          <w:rFonts w:ascii="Times New Roman" w:hAnsi="Times New Roman"/>
          <w:sz w:val="24"/>
          <w:lang w:val="en-US"/>
        </w:rPr>
        <w:t>collected evidences for</w:t>
      </w:r>
      <w:r w:rsidR="00E628DA" w:rsidRPr="00E628DA">
        <w:rPr>
          <w:rFonts w:ascii="Times New Roman" w:hAnsi="Times New Roman"/>
          <w:sz w:val="24"/>
          <w:szCs w:val="18"/>
        </w:rPr>
        <w:t xml:space="preserve"> pathogenicity assessment of MMR variants</w:t>
      </w:r>
      <w:r w:rsidR="00E628DA" w:rsidRPr="00E628DA">
        <w:rPr>
          <w:b/>
          <w:sz w:val="24"/>
          <w:szCs w:val="18"/>
        </w:rPr>
        <w:t xml:space="preserve"> </w:t>
      </w:r>
      <w:r w:rsidR="00371EB2">
        <w:rPr>
          <w:rFonts w:ascii="Times New Roman" w:hAnsi="Times New Roman"/>
          <w:sz w:val="24"/>
          <w:lang w:val="en-US"/>
        </w:rPr>
        <w:t xml:space="preserve">in </w:t>
      </w:r>
      <w:r w:rsidR="00371EB2" w:rsidRPr="00E628DA">
        <w:rPr>
          <w:rFonts w:ascii="Times New Roman" w:hAnsi="Times New Roman"/>
          <w:b/>
          <w:sz w:val="24"/>
          <w:lang w:val="en-US"/>
        </w:rPr>
        <w:t xml:space="preserve">Table </w:t>
      </w:r>
      <w:r w:rsidR="00E163F3">
        <w:rPr>
          <w:rFonts w:ascii="Times New Roman" w:hAnsi="Times New Roman"/>
          <w:b/>
          <w:sz w:val="24"/>
          <w:lang w:val="en-US"/>
        </w:rPr>
        <w:t>3</w:t>
      </w:r>
      <w:r w:rsidR="00371EB2" w:rsidRPr="00E628DA">
        <w:rPr>
          <w:rFonts w:ascii="Times New Roman" w:hAnsi="Times New Roman"/>
          <w:b/>
          <w:sz w:val="24"/>
          <w:lang w:val="en-US"/>
        </w:rPr>
        <w:t>.</w:t>
      </w:r>
      <w:r w:rsidR="00371EB2">
        <w:rPr>
          <w:rFonts w:ascii="Times New Roman" w:hAnsi="Times New Roman"/>
          <w:sz w:val="24"/>
          <w:lang w:val="en-US"/>
        </w:rPr>
        <w:t xml:space="preserve"> </w:t>
      </w:r>
      <w:r w:rsidR="00BF51CF">
        <w:rPr>
          <w:rFonts w:ascii="Times New Roman" w:hAnsi="Times New Roman"/>
          <w:sz w:val="24"/>
          <w:lang w:val="en-US"/>
        </w:rPr>
        <w:t xml:space="preserve">(^) </w:t>
      </w:r>
      <w:r w:rsidR="00D20614">
        <w:rPr>
          <w:rFonts w:ascii="Times New Roman" w:hAnsi="Times New Roman"/>
          <w:sz w:val="24"/>
          <w:lang w:val="en-US"/>
        </w:rPr>
        <w:t>P</w:t>
      </w:r>
      <w:r w:rsidR="00D20614" w:rsidRPr="0081312D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 xml:space="preserve">hysiological alternative transcripts </w:t>
      </w:r>
      <w:r w:rsidR="00D20614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 xml:space="preserve">previously </w:t>
      </w:r>
      <w:r w:rsidR="00D20614" w:rsidRPr="0081312D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>detected in controls</w:t>
      </w:r>
      <w:r w:rsidR="00D20614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 xml:space="preserve"> according to </w:t>
      </w:r>
      <w:r w:rsidR="00D20614" w:rsidRPr="00E45D90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>Ref.</w:t>
      </w:r>
      <w:r w:rsidR="006224FF" w:rsidRPr="00E45D90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 xml:space="preserve"> </w:t>
      </w:r>
      <w:r w:rsidR="00E45D90" w:rsidRPr="00E45D90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>41</w:t>
      </w:r>
      <w:r w:rsidR="00D20614">
        <w:rPr>
          <w:rFonts w:ascii="Times New Roman" w:hAnsi="Times New Roman"/>
          <w:color w:val="201F1E"/>
          <w:sz w:val="24"/>
          <w:shd w:val="clear" w:color="auto" w:fill="FFFFFF"/>
          <w:lang w:val="en-US" w:eastAsia="es-ES"/>
        </w:rPr>
        <w:t>.</w:t>
      </w:r>
      <w:r w:rsidR="00D20614" w:rsidRPr="00313C17">
        <w:rPr>
          <w:rFonts w:cstheme="minorHAnsi"/>
          <w:color w:val="201F1E"/>
          <w:sz w:val="24"/>
          <w:shd w:val="clear" w:color="auto" w:fill="FFFFFF"/>
          <w:lang w:val="en-US" w:eastAsia="es-ES"/>
        </w:rPr>
        <w:t xml:space="preserve"> </w:t>
      </w:r>
      <w:r w:rsidRPr="00031F6C">
        <w:rPr>
          <w:rFonts w:ascii="Times New Roman" w:hAnsi="Times New Roman"/>
          <w:sz w:val="24"/>
          <w:lang w:val="en-US"/>
        </w:rPr>
        <w:t xml:space="preserve">+P: cDNA from </w:t>
      </w:r>
      <w:r>
        <w:rPr>
          <w:rFonts w:ascii="Times New Roman" w:hAnsi="Times New Roman"/>
          <w:sz w:val="24"/>
          <w:lang w:val="en-US"/>
        </w:rPr>
        <w:t>lymphocyte culture</w:t>
      </w:r>
      <w:r w:rsidRPr="00031F6C">
        <w:rPr>
          <w:rFonts w:ascii="Times New Roman" w:hAnsi="Times New Roman"/>
          <w:sz w:val="24"/>
          <w:lang w:val="en-US"/>
        </w:rPr>
        <w:t xml:space="preserve"> incubated with puromycin, -P: cDNA from </w:t>
      </w:r>
      <w:r>
        <w:rPr>
          <w:rFonts w:ascii="Times New Roman" w:hAnsi="Times New Roman"/>
          <w:sz w:val="24"/>
          <w:lang w:val="en-US"/>
        </w:rPr>
        <w:t>lymphocyte culture</w:t>
      </w:r>
      <w:r w:rsidRPr="00031F6C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not </w:t>
      </w:r>
      <w:r w:rsidRPr="00031F6C">
        <w:rPr>
          <w:rFonts w:ascii="Times New Roman" w:hAnsi="Times New Roman"/>
          <w:sz w:val="24"/>
          <w:lang w:val="en-US"/>
        </w:rPr>
        <w:t xml:space="preserve">incubated with puromycin; </w:t>
      </w:r>
      <w:r>
        <w:rPr>
          <w:rFonts w:ascii="Times New Roman" w:hAnsi="Times New Roman"/>
          <w:sz w:val="24"/>
          <w:lang w:val="en-US"/>
        </w:rPr>
        <w:t>BCN</w:t>
      </w:r>
      <w:r w:rsidRPr="008E5820">
        <w:rPr>
          <w:rFonts w:ascii="Times New Roman" w:hAnsi="Times New Roman"/>
          <w:sz w:val="24"/>
          <w:lang w:val="en-US"/>
        </w:rPr>
        <w:t xml:space="preserve">: Barcelona, CRC: colorectal cancer, del: deletion or exon skipping, CMMR-D: </w:t>
      </w:r>
      <w:r w:rsidRPr="008E5820">
        <w:rPr>
          <w:rStyle w:val="st"/>
          <w:rFonts w:ascii="Times New Roman" w:eastAsiaTheme="majorEastAsia" w:hAnsi="Times New Roman"/>
          <w:sz w:val="24"/>
          <w:lang w:val="en-US"/>
        </w:rPr>
        <w:t xml:space="preserve">constitutional mismatch repair-deficiency, </w:t>
      </w:r>
      <w:r w:rsidRPr="008E5820">
        <w:rPr>
          <w:rFonts w:ascii="Times New Roman" w:hAnsi="Times New Roman"/>
          <w:sz w:val="24"/>
          <w:lang w:val="en-US"/>
        </w:rPr>
        <w:t xml:space="preserve">E: exon, FLT: full-length transcript analysis, IVS: intervening sequence/intron, MUC: Munich, </w:t>
      </w:r>
      <w:proofErr w:type="spellStart"/>
      <w:r w:rsidRPr="008E5820">
        <w:rPr>
          <w:rFonts w:ascii="Times New Roman" w:hAnsi="Times New Roman"/>
          <w:sz w:val="24"/>
          <w:lang w:val="en-US"/>
        </w:rPr>
        <w:t>n.a.</w:t>
      </w:r>
      <w:proofErr w:type="spellEnd"/>
      <w:r w:rsidRPr="008E5820">
        <w:rPr>
          <w:rFonts w:ascii="Times New Roman" w:hAnsi="Times New Roman"/>
          <w:sz w:val="24"/>
          <w:lang w:val="en-US"/>
        </w:rPr>
        <w:t xml:space="preserve">: </w:t>
      </w:r>
      <w:bookmarkStart w:id="0" w:name="_Hlk98335237"/>
      <w:r w:rsidRPr="008E5820">
        <w:rPr>
          <w:rFonts w:ascii="Times New Roman" w:hAnsi="Times New Roman"/>
          <w:sz w:val="24"/>
          <w:lang w:val="en-US"/>
        </w:rPr>
        <w:t xml:space="preserve">not </w:t>
      </w:r>
      <w:proofErr w:type="spellStart"/>
      <w:r w:rsidRPr="008E5820">
        <w:rPr>
          <w:rFonts w:ascii="Times New Roman" w:hAnsi="Times New Roman"/>
          <w:sz w:val="24"/>
          <w:lang w:val="en-US"/>
        </w:rPr>
        <w:t>analysable</w:t>
      </w:r>
      <w:bookmarkEnd w:id="0"/>
      <w:proofErr w:type="spellEnd"/>
      <w:r w:rsidRPr="008E5820">
        <w:rPr>
          <w:rFonts w:ascii="Times New Roman" w:hAnsi="Times New Roman"/>
          <w:sz w:val="24"/>
          <w:lang w:val="en-US"/>
        </w:rPr>
        <w:t xml:space="preserve">, n.d.: not determined, NMD: nonsense-mediated mRNA decay, </w:t>
      </w:r>
      <w:r w:rsidR="00767C13">
        <w:rPr>
          <w:rFonts w:ascii="Times New Roman" w:hAnsi="Times New Roman"/>
          <w:sz w:val="24"/>
          <w:lang w:val="en-US"/>
        </w:rPr>
        <w:t xml:space="preserve">ns, normally-spliced, </w:t>
      </w:r>
      <w:proofErr w:type="spellStart"/>
      <w:r w:rsidRPr="008E5820">
        <w:rPr>
          <w:rFonts w:ascii="Times New Roman" w:hAnsi="Times New Roman"/>
          <w:sz w:val="24"/>
          <w:lang w:val="en-US"/>
        </w:rPr>
        <w:t>nt</w:t>
      </w:r>
      <w:proofErr w:type="spellEnd"/>
      <w:r w:rsidRPr="008E5820">
        <w:rPr>
          <w:rFonts w:ascii="Times New Roman" w:hAnsi="Times New Roman"/>
          <w:sz w:val="24"/>
          <w:lang w:val="en-US"/>
        </w:rPr>
        <w:t>: nucleotide(s), PAX: cDNA from</w:t>
      </w:r>
      <w:r w:rsidR="00FD7605">
        <w:rPr>
          <w:rFonts w:ascii="Times New Roman" w:hAnsi="Times New Roman"/>
          <w:sz w:val="24"/>
          <w:lang w:val="en-US"/>
        </w:rPr>
        <w:t xml:space="preserve"> RNA extracted from</w:t>
      </w:r>
      <w:r w:rsidRPr="008E5820">
        <w:rPr>
          <w:rFonts w:ascii="Times New Roman" w:hAnsi="Times New Roman"/>
          <w:sz w:val="24"/>
          <w:lang w:val="en-US"/>
        </w:rPr>
        <w:t xml:space="preserve"> blood collected in </w:t>
      </w:r>
      <w:proofErr w:type="spellStart"/>
      <w:r w:rsidRPr="008E5820">
        <w:rPr>
          <w:rFonts w:ascii="Times New Roman" w:hAnsi="Times New Roman"/>
          <w:sz w:val="24"/>
          <w:lang w:val="en-US"/>
        </w:rPr>
        <w:t>PAXgene</w:t>
      </w:r>
      <w:proofErr w:type="spellEnd"/>
      <w:r w:rsidRPr="008E5820">
        <w:rPr>
          <w:rFonts w:ascii="Times New Roman" w:hAnsi="Times New Roman"/>
          <w:sz w:val="24"/>
          <w:lang w:val="en-US"/>
        </w:rPr>
        <w:t xml:space="preserve"> tubes, </w:t>
      </w:r>
      <w:r w:rsidR="00DA2A5D" w:rsidRPr="00DA2A5D">
        <w:rPr>
          <w:rFonts w:ascii="Times New Roman" w:hAnsi="Times New Roman"/>
          <w:sz w:val="24"/>
          <w:lang w:val="en-US"/>
        </w:rPr>
        <w:t>TTS: targeted transcript section analysis,</w:t>
      </w:r>
      <w:r w:rsidRPr="008E5820">
        <w:rPr>
          <w:rFonts w:ascii="Times New Roman" w:hAnsi="Times New Roman"/>
          <w:sz w:val="24"/>
          <w:lang w:val="en-US"/>
        </w:rPr>
        <w:t xml:space="preserve"> URO: Rouen, VUS: variant of uncertain significance, </w:t>
      </w:r>
      <w:r w:rsidR="00112898">
        <w:rPr>
          <w:rFonts w:ascii="Times New Roman" w:hAnsi="Times New Roman"/>
          <w:sz w:val="24"/>
          <w:lang w:val="en-US"/>
        </w:rPr>
        <w:t>WT</w:t>
      </w:r>
      <w:r w:rsidRPr="008E5820">
        <w:rPr>
          <w:rFonts w:ascii="Times New Roman" w:hAnsi="Times New Roman"/>
          <w:sz w:val="24"/>
          <w:lang w:val="en-US"/>
        </w:rPr>
        <w:t>: wild</w:t>
      </w:r>
      <w:r w:rsidR="00112898">
        <w:rPr>
          <w:rFonts w:ascii="Times New Roman" w:hAnsi="Times New Roman"/>
          <w:sz w:val="24"/>
          <w:lang w:val="en-US"/>
        </w:rPr>
        <w:t>-</w:t>
      </w:r>
      <w:r w:rsidRPr="008E5820">
        <w:rPr>
          <w:rFonts w:ascii="Times New Roman" w:hAnsi="Times New Roman"/>
          <w:sz w:val="24"/>
          <w:lang w:val="en-US"/>
        </w:rPr>
        <w:t>type, y: years</w:t>
      </w:r>
      <w:r w:rsidR="00112898">
        <w:rPr>
          <w:rFonts w:ascii="Times New Roman" w:hAnsi="Times New Roman"/>
          <w:sz w:val="24"/>
          <w:lang w:val="en-US"/>
        </w:rPr>
        <w:t xml:space="preserve">; </w:t>
      </w:r>
      <w:r w:rsidR="00767C13">
        <w:rPr>
          <w:rFonts w:ascii="Times New Roman" w:hAnsi="Times New Roman"/>
          <w:sz w:val="24"/>
          <w:lang w:val="en-US"/>
        </w:rPr>
        <w:t>“</w:t>
      </w:r>
      <w:r w:rsidR="00A959D7">
        <w:rPr>
          <w:rFonts w:ascii="Times New Roman" w:hAnsi="Times New Roman"/>
          <w:sz w:val="24"/>
          <w:lang w:val="en-US"/>
        </w:rPr>
        <w:t>informative variant</w:t>
      </w:r>
      <w:r w:rsidR="00767C13">
        <w:rPr>
          <w:rFonts w:ascii="Times New Roman" w:hAnsi="Times New Roman"/>
          <w:sz w:val="24"/>
          <w:lang w:val="en-US"/>
        </w:rPr>
        <w:t>”:</w:t>
      </w:r>
      <w:r w:rsidR="00A959D7">
        <w:rPr>
          <w:rFonts w:ascii="Times New Roman" w:hAnsi="Times New Roman"/>
          <w:sz w:val="24"/>
          <w:lang w:val="en-US"/>
        </w:rPr>
        <w:t xml:space="preserve"> heterozygous </w:t>
      </w:r>
      <w:proofErr w:type="spellStart"/>
      <w:r w:rsidR="00A959D7">
        <w:rPr>
          <w:rFonts w:ascii="Times New Roman" w:hAnsi="Times New Roman"/>
          <w:sz w:val="24"/>
          <w:lang w:val="en-US"/>
        </w:rPr>
        <w:t>exonic</w:t>
      </w:r>
      <w:proofErr w:type="spellEnd"/>
      <w:r w:rsidR="00A959D7">
        <w:rPr>
          <w:rFonts w:ascii="Times New Roman" w:hAnsi="Times New Roman"/>
          <w:sz w:val="24"/>
          <w:lang w:val="en-US"/>
        </w:rPr>
        <w:t xml:space="preserve"> variant useful for allele-specific expression (ASE) analyses</w:t>
      </w:r>
      <w:r w:rsidR="00AE2715">
        <w:rPr>
          <w:rFonts w:ascii="Times New Roman" w:hAnsi="Times New Roman"/>
          <w:sz w:val="24"/>
          <w:lang w:val="en-US"/>
        </w:rPr>
        <w:t>.</w:t>
      </w:r>
    </w:p>
    <w:p w14:paraId="0EF97E06" w14:textId="2A48CDCA" w:rsidR="00B929C0" w:rsidRPr="00B94260" w:rsidRDefault="00B929C0" w:rsidP="00371EB2">
      <w:pPr>
        <w:rPr>
          <w:lang w:val="en-US"/>
        </w:rPr>
      </w:pPr>
    </w:p>
    <w:tbl>
      <w:tblPr>
        <w:tblW w:w="14886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2268"/>
        <w:gridCol w:w="2551"/>
        <w:gridCol w:w="2126"/>
        <w:gridCol w:w="2127"/>
        <w:gridCol w:w="1986"/>
      </w:tblGrid>
      <w:tr w:rsidR="00C07C4C" w:rsidRPr="00E628DA" w14:paraId="59037305" w14:textId="77777777" w:rsidTr="00112898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A4B62E" w14:textId="7659D857" w:rsidR="00F670AF" w:rsidRPr="00371EB2" w:rsidRDefault="00283214" w:rsidP="00283214">
            <w:pPr>
              <w:spacing w:line="30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="00277DA5"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 w:rsidR="00324C19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EDD2A9" w14:textId="28169311" w:rsidR="00F670AF" w:rsidRPr="00E628DA" w:rsidRDefault="00756C19" w:rsidP="00C8092F">
            <w:pPr>
              <w:spacing w:line="300" w:lineRule="atLeast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Observation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FFBE22" w14:textId="77777777" w:rsidR="008E5820" w:rsidRPr="00E628DA" w:rsidRDefault="00F122AC" w:rsidP="009D46D1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TS 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08B76FF8" w14:textId="7F2DE5FB" w:rsidR="00F670AF" w:rsidRPr="00E628DA" w:rsidRDefault="007658C0" w:rsidP="009D46D1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4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FA90E" w14:textId="77777777" w:rsidR="008E5820" w:rsidRPr="00E628DA" w:rsidRDefault="00447ADA" w:rsidP="007C0028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LT</w:t>
            </w:r>
            <w:r w:rsidR="007658C0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004F3704" w14:textId="19852ABF" w:rsidR="00F670AF" w:rsidRPr="00E628DA" w:rsidRDefault="007658C0" w:rsidP="007C0028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6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39CB4EFB" w14:textId="77777777" w:rsidR="008E5820" w:rsidRPr="00E628DA" w:rsidRDefault="00F122AC" w:rsidP="00AE61C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7C0028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SH2</w:t>
            </w:r>
            <w:r w:rsidR="007658C0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79FE5796" w14:textId="47A1C71A" w:rsidR="00F670AF" w:rsidRPr="00E628DA" w:rsidRDefault="007658C0" w:rsidP="00AE61C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3</w:t>
            </w:r>
            <w:r w:rsidR="0014235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5152FE88" w14:textId="4769AAB5" w:rsidR="007E38C6" w:rsidRPr="0081312D" w:rsidRDefault="002F32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pCAS2.MSH2.</w:t>
            </w:r>
            <w:r w:rsidR="00FD7605" w:rsidRPr="0081312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ex</w:t>
            </w:r>
            <w:r w:rsidRPr="0081312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 xml:space="preserve">1 </w:t>
            </w:r>
            <w:proofErr w:type="spellStart"/>
            <w:r w:rsidR="000545BC" w:rsidRPr="0081312D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  <w:t>minigene</w:t>
            </w:r>
            <w:proofErr w:type="spellEnd"/>
          </w:p>
          <w:p w14:paraId="31A43E5A" w14:textId="24078D35" w:rsidR="00F670AF" w:rsidRPr="00C37FB8" w:rsidRDefault="007658C0" w:rsidP="000545BC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="003F607E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A-B</w:t>
            </w:r>
            <w:r w:rsidR="0014235D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04F8D4AC" w14:textId="1670CDC9" w:rsidR="00F670AF" w:rsidRPr="00E628DA" w:rsidRDefault="0014235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C07C4C" w:rsidRPr="00E628DA" w14:paraId="31BFCAA7" w14:textId="77777777" w:rsidTr="00AD36D1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F2ACFD" w14:textId="77777777" w:rsidR="004362DD" w:rsidRPr="00E628DA" w:rsidRDefault="004362DD" w:rsidP="005454C3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35974E0C" w14:textId="254A51A1" w:rsidR="00A47EDD" w:rsidRPr="00E628DA" w:rsidRDefault="00A47EDD" w:rsidP="005454C3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Exon 1</w:t>
            </w:r>
          </w:p>
          <w:p w14:paraId="5A8ACB8D" w14:textId="77777777" w:rsidR="004362DD" w:rsidRPr="00E628DA" w:rsidRDefault="004362DD" w:rsidP="005454C3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211G&gt;C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45E323E0" w14:textId="50A1113A" w:rsidR="005D3489" w:rsidRPr="00324C19" w:rsidRDefault="005D3489" w:rsidP="005454C3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p.(</w:t>
            </w:r>
            <w:r w:rsidR="00574C0C"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Gly71Arg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  <w:r w:rsidR="00283214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 (</w:t>
            </w:r>
            <w:r w:rsidR="00283214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</w:t>
            </w:r>
            <w:r w:rsidR="00283214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5E42A88" w14:textId="0CAFC66A" w:rsidR="004362DD" w:rsidRPr="00E628DA" w:rsidRDefault="00A508EE" w:rsidP="004362DD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Detection of </w:t>
            </w:r>
            <w:r w:rsidR="001A6D0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variant-induced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berrant splic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D407B4D" w14:textId="599EF6B3" w:rsidR="004362DD" w:rsidRPr="00E628DA" w:rsidRDefault="00A508EE" w:rsidP="00DA76AC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DC6EEEB" w14:textId="027484E8" w:rsidR="004362DD" w:rsidRPr="00E628DA" w:rsidRDefault="00A508EE" w:rsidP="00A40FEB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  <w:r w:rsidR="00A40FEB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DF55A0" w14:textId="05D6A85B" w:rsidR="00143555" w:rsidRPr="00E628DA" w:rsidRDefault="00744917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="00960B24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53C8A52E" w14:textId="6DE49AA9" w:rsidR="004362DD" w:rsidRPr="00E628DA" w:rsidRDefault="00FA5A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referential amplification of aberrant </w:t>
            </w:r>
            <w:r w:rsidR="007B7AA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5C0A2" w14:textId="000AFAE1" w:rsidR="004362DD" w:rsidRPr="00E628DA" w:rsidRDefault="005D3489" w:rsidP="00112898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d.</w:t>
            </w:r>
            <w:r w:rsidR="005528E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112898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given that</w:t>
            </w:r>
            <w:r w:rsidR="005528ED"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 the pCAS2 minigene vector is not suited to test the impact of variants mapping to/near terminal exons</w:t>
            </w:r>
            <w:r w:rsidR="00135B9B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72B71" w14:textId="6110E301" w:rsidR="00752CA8" w:rsidRPr="00C37FB8" w:rsidRDefault="00672000" w:rsidP="00135B9B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 xml:space="preserve">minigene </w:t>
            </w:r>
            <w:r w:rsidR="00143CAC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>n.a.</w:t>
            </w:r>
            <w:r w:rsidR="00744917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 xml:space="preserve">, </w:t>
            </w:r>
          </w:p>
          <w:p w14:paraId="676BE868" w14:textId="68B74879" w:rsidR="004362DD" w:rsidRPr="00C37FB8" w:rsidRDefault="00F55436" w:rsidP="0014235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>TTS</w:t>
            </w:r>
            <w:r w:rsidR="00752CA8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 xml:space="preserve"> </w:t>
            </w:r>
            <w:r w:rsidR="0014235D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>E1-3</w:t>
            </w:r>
            <w:r w:rsidR="00752CA8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 xml:space="preserve"> n.a</w:t>
            </w:r>
            <w:r w:rsidR="00744917" w:rsidRPr="00C37FB8">
              <w:rPr>
                <w:rFonts w:ascii="Times New Roman" w:hAnsi="Times New Roman"/>
                <w:b/>
                <w:kern w:val="24"/>
                <w:sz w:val="18"/>
                <w:szCs w:val="18"/>
                <w:lang w:val="pt-PT"/>
              </w:rPr>
              <w:t>.</w:t>
            </w:r>
          </w:p>
        </w:tc>
      </w:tr>
      <w:tr w:rsidR="00C07C4C" w:rsidRPr="00E628DA" w14:paraId="2FDAC2D7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5CE3F96" w14:textId="6DE85A61" w:rsidR="00A508EE" w:rsidRPr="000E0105" w:rsidRDefault="00A508EE" w:rsidP="00A508EE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46A2BF0" w14:textId="197873F8" w:rsidR="00A508EE" w:rsidRPr="00E628DA" w:rsidRDefault="00A508EE" w:rsidP="00867050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berrant transcript</w:t>
            </w:r>
            <w:r w:rsidR="003C4D9F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s)</w:t>
            </w:r>
            <w:r w:rsidR="003F607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nd predicted protein alteration</w:t>
            </w:r>
            <w:r w:rsidR="000545B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s)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8249D36" w14:textId="77777777" w:rsidR="00A508EE" w:rsidRPr="0081312D" w:rsidRDefault="00A508EE" w:rsidP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r.195_211del </w:t>
            </w:r>
          </w:p>
          <w:p w14:paraId="1FAFE062" w14:textId="4223A278" w:rsidR="00A508EE" w:rsidRPr="0081312D" w:rsidDel="00A508EE" w:rsidRDefault="00A508EE" w:rsidP="00B15E61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="00A62D07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p.Tyr</w:t>
            </w:r>
            <w:proofErr w:type="gramEnd"/>
            <w:r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66Serfs*10) </w:t>
            </w:r>
            <w:r w:rsidR="00B15E61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=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B15E61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1q(17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57FE303" w14:textId="77777777" w:rsidR="00A07C1E" w:rsidRPr="00E628DA" w:rsidRDefault="00A07C1E" w:rsidP="00A07C1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r.195_211del </w:t>
            </w:r>
          </w:p>
          <w:p w14:paraId="5EFA8152" w14:textId="1740D8C7" w:rsidR="00A508EE" w:rsidRPr="00371EB2" w:rsidDel="00A508EE" w:rsidRDefault="00A07C1E" w:rsidP="00B15E61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A62D07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</w:t>
            </w:r>
            <w:proofErr w:type="gram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.Tyr</w:t>
            </w:r>
            <w:proofErr w:type="gram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66Serfs*10) = Δ1q(17)</w:t>
            </w: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and</w:t>
            </w:r>
            <w:r w:rsidR="006F4883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A508EE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r.-16_211del p.</w:t>
            </w:r>
            <w:r w:rsidR="00A508EE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? </w:t>
            </w:r>
            <w:r w:rsidR="00B15E61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=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  <w:proofErr w:type="gramStart"/>
            <w:r w:rsidR="00132FA0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q(</w:t>
            </w:r>
            <w:proofErr w:type="gramEnd"/>
            <w:r w:rsidR="00132FA0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22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4016CE" w14:textId="1AB3BB60" w:rsidR="00A508EE" w:rsidRPr="00371EB2" w:rsidRDefault="00C66B04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r.-16_211del p.? =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  <w:proofErr w:type="gramStart"/>
            <w:r w:rsidR="00132FA0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q(</w:t>
            </w:r>
            <w:proofErr w:type="gramEnd"/>
            <w:r w:rsidR="00132FA0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227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B7CBE0" w14:textId="6FFDBC0E" w:rsidR="00A508EE" w:rsidRPr="00E628DA" w:rsidDel="00A508EE" w:rsidRDefault="00A508EE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</w:t>
            </w:r>
            <w:r w:rsidR="006B08D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557EC" w14:textId="772633EB" w:rsidR="00A508EE" w:rsidRPr="00E628DA" w:rsidDel="00A508EE" w:rsidRDefault="008C638B" w:rsidP="008C638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dditional </w:t>
            </w:r>
            <w:r w:rsidR="00A508EE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soform detected </w:t>
            </w:r>
            <w:r w:rsidR="003F607E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in FLT</w:t>
            </w:r>
            <w:r w:rsidR="00135B9B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ue to</w:t>
            </w:r>
            <w:r w:rsidR="00A508EE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primer location</w:t>
            </w:r>
          </w:p>
        </w:tc>
      </w:tr>
      <w:tr w:rsidR="00C07C4C" w:rsidRPr="00E628DA" w14:paraId="27892559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6717E3B" w14:textId="77777777" w:rsidR="00A508EE" w:rsidRPr="00E628DA" w:rsidRDefault="00A508EE" w:rsidP="00A508EE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B048C40" w14:textId="014102BE" w:rsidR="00A508EE" w:rsidRPr="00E628DA" w:rsidRDefault="00756C19" w:rsidP="00756C19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berrant transcript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observed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in agarose gel in</w:t>
            </w:r>
            <w:r w:rsidR="00BF746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variant-carrying 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0A5922B" w14:textId="35D12348" w:rsidR="00A508EE" w:rsidRPr="00E628DA" w:rsidRDefault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</w:t>
            </w:r>
            <w:r w:rsidR="00143555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+P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: 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8380222" w14:textId="5670BC43" w:rsidR="00A508EE" w:rsidRPr="00E628DA" w:rsidRDefault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</w:t>
            </w:r>
            <w:r w:rsidR="00143555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+P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: 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8F23D0" w14:textId="182B9378" w:rsidR="00A508EE" w:rsidRPr="00E628DA" w:rsidRDefault="00A508EE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</w:t>
            </w:r>
            <w:r w:rsidR="00143555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+P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: </w:t>
            </w:r>
            <w:r w:rsidR="0047322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00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5D8D0D" w14:textId="74244FC8" w:rsidR="00A508EE" w:rsidRPr="00E628DA" w:rsidRDefault="00A508EE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</w:t>
            </w:r>
            <w:r w:rsidR="006B08D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F8DED3" w14:textId="7BDBB5E8" w:rsidR="00A508EE" w:rsidRPr="00E628DA" w:rsidRDefault="00A508EE" w:rsidP="007C0028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C07C4C" w:rsidRPr="00E628DA" w14:paraId="738B3AA0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36A9DA6" w14:textId="77777777" w:rsidR="00A508EE" w:rsidRPr="00E628DA" w:rsidRDefault="00A508EE" w:rsidP="00A508EE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C2ECCBC" w14:textId="0F272268" w:rsidR="00A508EE" w:rsidRPr="00E628DA" w:rsidRDefault="00756C19" w:rsidP="00756C19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berrant transcript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observed 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A71238F" w14:textId="5C62A045" w:rsidR="00A508EE" w:rsidRPr="00E628DA" w:rsidRDefault="00473228" w:rsidP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</w:t>
            </w:r>
            <w:r w:rsidR="00672000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16E07EF" w14:textId="3C34EB28" w:rsidR="00A508EE" w:rsidRPr="00E628DA" w:rsidRDefault="002F4AEA" w:rsidP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</w:t>
            </w:r>
            <w:r w:rsidR="00672000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330D47" w14:textId="2E3280B4" w:rsidR="00A508EE" w:rsidRPr="00E628DA" w:rsidRDefault="004C117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2</w:t>
            </w:r>
            <w:r w:rsidR="0047322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</w:t>
            </w:r>
            <w:r w:rsidR="00672000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913223" w14:textId="5E5414F8" w:rsidR="00A508EE" w:rsidRPr="00E628DA" w:rsidRDefault="006B08D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3D3E49" w14:textId="77777777" w:rsidR="00A508EE" w:rsidRPr="00E628DA" w:rsidRDefault="00A508EE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C07C4C" w:rsidRPr="00E628DA" w14:paraId="2987E6A4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F551099" w14:textId="77777777" w:rsidR="00A508EE" w:rsidRPr="00E628DA" w:rsidRDefault="00A508EE" w:rsidP="00A508EE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D6A9CD1" w14:textId="51F80AC4" w:rsidR="00A508EE" w:rsidRPr="00E628DA" w:rsidRDefault="00756C19" w:rsidP="00756C19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berrant transcript</w:t>
            </w:r>
            <w:r w:rsidR="00CD23E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s)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in </w:t>
            </w:r>
            <w:r w:rsidR="003F607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anger 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equence in </w:t>
            </w:r>
            <w:r w:rsidR="00BF746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variant-carrying  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E0ED298" w14:textId="0FA2C5FF" w:rsidR="00A508EE" w:rsidRPr="00371EB2" w:rsidRDefault="00A508EE" w:rsidP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10%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q(17)</w:t>
            </w:r>
          </w:p>
          <w:p w14:paraId="59B1F4CC" w14:textId="7292726B" w:rsidR="00A508EE" w:rsidRPr="00371EB2" w:rsidRDefault="00A508EE" w:rsidP="00F974E7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20%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q(17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B091F50" w14:textId="773C6835" w:rsidR="00A508EE" w:rsidRPr="00371EB2" w:rsidRDefault="00A508EE" w:rsidP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5%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q(17)</w:t>
            </w:r>
          </w:p>
          <w:p w14:paraId="4802F470" w14:textId="305A25AF" w:rsidR="00A508EE" w:rsidRPr="00371EB2" w:rsidRDefault="00A508EE" w:rsidP="00E03BCA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</w:t>
            </w:r>
            <w:r w:rsidR="00E03BCA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sym w:font="Symbol" w:char="F053"/>
            </w:r>
            <w:r w:rsidR="00E03BCA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30%: </w:t>
            </w: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25%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  <w:proofErr w:type="gramStart"/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q(</w:t>
            </w:r>
            <w:proofErr w:type="gramEnd"/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7)</w:t>
            </w:r>
            <w:r w:rsidR="00E03BCA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5% </w:t>
            </w:r>
            <w:r w:rsidR="00FC5147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  <w:r w:rsidR="00FC514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q(227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59CEA" w14:textId="1F419939" w:rsidR="00A508EE" w:rsidRPr="00371EB2" w:rsidRDefault="00A508EE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</w:t>
            </w:r>
            <w:r w:rsidR="00143555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+P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: </w:t>
            </w:r>
            <w:r w:rsidR="0047322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00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  <w:r w:rsidR="0047322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D18FBA" w14:textId="30159EAC" w:rsidR="00A508EE" w:rsidRPr="00E628DA" w:rsidRDefault="00A508EE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</w:t>
            </w:r>
            <w:r w:rsidR="006B08D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83C0CB" w14:textId="25DD643C" w:rsidR="00A508EE" w:rsidRPr="00E628DA" w:rsidRDefault="00672000" w:rsidP="006F488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of </w:t>
            </w:r>
            <w:r w:rsidR="007E38C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aberrant transcripts</w:t>
            </w:r>
            <w:r w:rsidR="007E38C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90716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differs slightly (±5) between </w:t>
            </w:r>
            <w:r w:rsidR="00F5543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TTS</w:t>
            </w:r>
            <w:r w:rsidR="000545BC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E1-4</w:t>
            </w:r>
            <w:r w:rsidR="007C0028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610EDB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nd FL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D47320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overestimated in </w:t>
            </w:r>
            <w:r w:rsidR="006F4883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TS </w:t>
            </w:r>
            <w:r w:rsidR="005E37C8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1-3</w:t>
            </w:r>
            <w:r w:rsidR="007E38C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07C4C" w:rsidRPr="00E628DA" w14:paraId="1E941D42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DA7F293" w14:textId="77777777" w:rsidR="00A508EE" w:rsidRPr="00E628DA" w:rsidRDefault="00A508EE" w:rsidP="00A508EE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F11D8CF" w14:textId="2E171104" w:rsidR="00A508EE" w:rsidRPr="00E628DA" w:rsidRDefault="00756C19" w:rsidP="00756C19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berrant transcript</w:t>
            </w:r>
            <w:r w:rsidR="00E35847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s)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in </w:t>
            </w:r>
            <w:r w:rsidR="003F607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anger </w:t>
            </w:r>
            <w:r w:rsidR="00A508EE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AB723CA" w14:textId="18974C55" w:rsidR="00A508EE" w:rsidRPr="00E628DA" w:rsidRDefault="00A508EE" w:rsidP="004574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EE4C4C4" w14:textId="39F09B7D" w:rsidR="00A508EE" w:rsidRPr="00E628DA" w:rsidRDefault="00A508EE" w:rsidP="004574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5D5883" w14:textId="756D0D72" w:rsidR="00A508EE" w:rsidRPr="00371EB2" w:rsidRDefault="0014235D" w:rsidP="00FC1C1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20-</w:t>
            </w:r>
            <w:r w:rsidR="004C117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2</w:t>
            </w:r>
            <w:r w:rsidR="00FC1C1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5</w:t>
            </w:r>
            <w:r w:rsidR="00097A7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9741B" w14:textId="081ACF08" w:rsidR="00A508EE" w:rsidRPr="00E628DA" w:rsidRDefault="005528ED" w:rsidP="00B345F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8EE70" w14:textId="2EF664C1" w:rsidR="00D47320" w:rsidRPr="00E628DA" w:rsidRDefault="00D47320" w:rsidP="00D47320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aberrant splicing in </w:t>
            </w:r>
            <w:r w:rsidR="008C638B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controls in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minigene and  </w:t>
            </w:r>
          </w:p>
          <w:p w14:paraId="7487F377" w14:textId="3FC09509" w:rsidR="00A508EE" w:rsidRPr="00E628DA" w:rsidRDefault="00F55436" w:rsidP="00D4732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="00D47320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E1-3</w:t>
            </w:r>
          </w:p>
        </w:tc>
      </w:tr>
      <w:tr w:rsidR="00C07C4C" w:rsidRPr="00E628DA" w14:paraId="72522CE5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333EB9" w14:textId="77777777" w:rsidR="00610EDB" w:rsidRPr="00E628DA" w:rsidRDefault="00610EDB" w:rsidP="00610ED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FFA1F90" w14:textId="0A4BBE67" w:rsidR="00610EDB" w:rsidRPr="00E628DA" w:rsidRDefault="00610EDB" w:rsidP="00043E18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0E0105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VUS in Sanger 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B920FC9" w14:textId="44395D81" w:rsidR="00610EDB" w:rsidRPr="00E628DA" w:rsidRDefault="00610EDB" w:rsidP="00043E1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r.211G </w:t>
            </w:r>
            <w:proofErr w:type="spellStart"/>
            <w:r w:rsidR="00043E1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100%, VUS 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3BFC69A" w14:textId="4640EFB9" w:rsidR="00610EDB" w:rsidRPr="00E628DA" w:rsidRDefault="00610EDB" w:rsidP="00043E1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r.211G </w:t>
            </w:r>
            <w:proofErr w:type="spellStart"/>
            <w:r w:rsidR="00043E1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100%, VUS 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287DC" w14:textId="26FC4FF4" w:rsidR="00610EDB" w:rsidRPr="00371EB2" w:rsidRDefault="00473228" w:rsidP="00B15E61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="0014235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: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100% </w:t>
            </w:r>
            <w:r w:rsidR="00B15E61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82B3B4" w14:textId="6EEFF998" w:rsidR="00610EDB" w:rsidRPr="00E628DA" w:rsidRDefault="00610ED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4BD62" w14:textId="6F1C031D" w:rsidR="00610EDB" w:rsidRPr="00E628DA" w:rsidRDefault="00610ED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07C4C" w:rsidRPr="00E628DA" w14:paraId="3C796F35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1344B" w14:textId="77777777" w:rsidR="00610EDB" w:rsidRPr="00E628DA" w:rsidRDefault="00610EDB" w:rsidP="00610ED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E8FF8B0" w14:textId="4F8F2053" w:rsidR="00610EDB" w:rsidRPr="00E628DA" w:rsidRDefault="00BF746D" w:rsidP="00BF746D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</w:t>
            </w:r>
            <w:r w:rsidR="000261F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evel of normal</w:t>
            </w:r>
            <w:r w:rsidR="003B63BB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="000261F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spliced</w:t>
            </w:r>
            <w:r w:rsidR="008608A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transcript produced by variant </w:t>
            </w:r>
            <w:r w:rsidR="00610EDB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e </w:t>
            </w:r>
            <w:r w:rsidR="000261F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BDCB2A6" w14:textId="60481C7B" w:rsidR="00610EDB" w:rsidRPr="00E628DA" w:rsidRDefault="008608A8" w:rsidP="00610ED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B8B39DA" w14:textId="49797AAB" w:rsidR="00610EDB" w:rsidRPr="00E628DA" w:rsidRDefault="008608A8" w:rsidP="00610ED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A6873" w14:textId="5463BFBF" w:rsidR="00610EDB" w:rsidRPr="00E628DA" w:rsidRDefault="008608A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45F2AD" w14:textId="20B06493" w:rsidR="00610EDB" w:rsidRPr="00E628DA" w:rsidRDefault="00610ED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7B83BB" w14:textId="18BD4CA6" w:rsidR="00610EDB" w:rsidRPr="00E628DA" w:rsidRDefault="00610ED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C07C4C" w:rsidRPr="00E628DA" w14:paraId="29E9E423" w14:textId="77777777" w:rsidTr="00756C19">
        <w:trPr>
          <w:trHeight w:val="535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C08AB" w14:textId="77777777" w:rsidR="00610EDB" w:rsidRPr="00E628DA" w:rsidRDefault="00610EDB" w:rsidP="00610ED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7D53560" w14:textId="1116A1E2" w:rsidR="00610EDB" w:rsidRPr="00E628DA" w:rsidRDefault="00371EB2" w:rsidP="00610EDB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plicing effect and preliminary classification based on splicing evid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96D98FD" w14:textId="5C991958" w:rsidR="00371EB2" w:rsidRPr="00E628DA" w:rsidRDefault="002D0F00" w:rsidP="0011289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expression analysis ruled out generation of </w:t>
            </w:r>
            <w:r w:rsidR="0011289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1289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5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D46CCA0" w14:textId="27E97477" w:rsidR="00371EB2" w:rsidRPr="00E628DA" w:rsidRDefault="002D0F00" w:rsidP="0011289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expression analysis ruled out generation of </w:t>
            </w:r>
            <w:r w:rsidR="0011289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1289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251BE0" w14:textId="7C387027" w:rsidR="00610EDB" w:rsidRPr="00E628DA" w:rsidRDefault="00473228" w:rsidP="00D8609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</w:t>
            </w:r>
            <w:r w:rsidR="00FC514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B1CB1" w14:textId="1909F383" w:rsidR="00610EDB" w:rsidRPr="00E628DA" w:rsidRDefault="00610ED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</w:t>
            </w:r>
            <w:r w:rsidR="00FC514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78949C" w14:textId="09A56FBA" w:rsidR="00610EDB" w:rsidRPr="00E628DA" w:rsidRDefault="00610EDB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854974" w:rsidRPr="00E628DA" w14:paraId="60750EE3" w14:textId="77777777" w:rsidTr="0016212B">
        <w:trPr>
          <w:trHeight w:val="536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216E0" w14:textId="77777777" w:rsidR="00854974" w:rsidRPr="00371EB2" w:rsidRDefault="00854974" w:rsidP="00610ED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0B45210" w14:textId="7292B9E1" w:rsidR="00854974" w:rsidRPr="00E628DA" w:rsidRDefault="00854974" w:rsidP="00610EDB">
            <w:pPr>
              <w:jc w:val="left"/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D62A338" w14:textId="3C50607F" w:rsidR="00854974" w:rsidRPr="00E628DA" w:rsidRDefault="00854974" w:rsidP="00371EB2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ass 5</w:t>
            </w:r>
            <w:r w:rsidR="00544525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combining </w:t>
            </w:r>
            <w:r w:rsidR="00F55436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TS </w:t>
            </w:r>
            <w:r w:rsidR="00544525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with FLT </w:t>
            </w:r>
            <w:r w:rsidR="00504677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esults, </w:t>
            </w:r>
            <w:r w:rsidR="00544525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 each with bioinformatics prediction)</w:t>
            </w:r>
          </w:p>
          <w:p w14:paraId="3898FED5" w14:textId="5D1394B2" w:rsidR="00A56CF5" w:rsidRPr="00E628DA" w:rsidRDefault="002D0F00" w:rsidP="00C37FB8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he 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ctivates a </w:t>
            </w:r>
            <w:r w:rsidR="00A56CF5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cryptic 5` splice site</w:t>
            </w:r>
            <w:r w:rsidR="0016212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="00A56CF5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in exon 1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Absence of </w:t>
            </w:r>
            <w:r w:rsidR="00C37FB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C37FB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 was shown.</w:t>
            </w:r>
          </w:p>
        </w:tc>
      </w:tr>
      <w:tr w:rsidR="00C07C4C" w:rsidRPr="00E628DA" w14:paraId="02E0EA49" w14:textId="77777777" w:rsidTr="00112898">
        <w:trPr>
          <w:trHeight w:val="545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612CD6D8" w14:textId="483DD6FC" w:rsidR="00610EDB" w:rsidRPr="00371EB2" w:rsidRDefault="00283214" w:rsidP="00283214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="00610EDB"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ene and VUS </w:t>
            </w:r>
            <w:r w:rsidR="00324C19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03B0E4A" w14:textId="0BF4F0A9" w:rsidR="00610EDB" w:rsidRPr="00E628DA" w:rsidRDefault="003B1D46" w:rsidP="00E628DA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</w:t>
            </w:r>
            <w:r w:rsidR="00610EDB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3C83FEE" w14:textId="77777777" w:rsidR="008E5820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610EDB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449FDCFD" w14:textId="144985F3" w:rsidR="00610EDB" w:rsidRPr="00E628DA" w:rsidRDefault="00610EDB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6-13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24D0E23" w14:textId="77777777" w:rsidR="008E5820" w:rsidRPr="00E628DA" w:rsidRDefault="00610EDB" w:rsidP="007C0028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LT 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43EDA0EA" w14:textId="612406EA" w:rsidR="00610EDB" w:rsidRPr="00E628DA" w:rsidRDefault="00610EDB" w:rsidP="007C0028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6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38D2EEAA" w14:textId="77777777" w:rsidR="008E5820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91414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0E430408" w14:textId="0F1AC7A7" w:rsidR="00610EDB" w:rsidRPr="00E628DA" w:rsidRDefault="0091414A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5-8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2959A234" w14:textId="3BC6BB4B" w:rsidR="00610EDB" w:rsidRPr="000E0105" w:rsidRDefault="009E3416" w:rsidP="001767C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.MSH2.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x</w:t>
            </w:r>
            <w:r w:rsidR="001767C7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7 </w:t>
            </w:r>
            <w:r w:rsidR="00F936FF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minigene </w:t>
            </w:r>
            <w:r w:rsidR="00610EDB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="00FA5A13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A</w:t>
            </w:r>
            <w:r w:rsidR="00610EDB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-</w:t>
            </w:r>
            <w:r w:rsidR="00FA5A13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B</w:t>
            </w:r>
            <w:r w:rsidR="00DE440A" w:rsidRPr="000E0105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6EB07762" w14:textId="58CAB568" w:rsidR="00610EDB" w:rsidRPr="00E628DA" w:rsidRDefault="00DE440A" w:rsidP="00AD36D1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C07C4C" w:rsidRPr="00E628DA" w14:paraId="3FF335F3" w14:textId="77777777" w:rsidTr="00AD36D1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8C1962" w14:textId="77777777" w:rsidR="009E3416" w:rsidRPr="00E628DA" w:rsidRDefault="009E3416" w:rsidP="009E3416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2F2A6455" w14:textId="1CE3CF85" w:rsidR="00A47EDD" w:rsidRPr="00E628DA" w:rsidRDefault="00A47EDD" w:rsidP="009E3416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Exon 7</w:t>
            </w:r>
          </w:p>
          <w:p w14:paraId="4CA72EAF" w14:textId="77777777" w:rsidR="009E3416" w:rsidRPr="00E628DA" w:rsidRDefault="009E3416" w:rsidP="009E3416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76G&gt;A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414AC6D8" w14:textId="77777777" w:rsidR="005D3489" w:rsidRDefault="005D3489" w:rsidP="009E3416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p.(</w:t>
            </w:r>
            <w:r w:rsidR="00574C0C"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Gly426Arg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  <w:p w14:paraId="34B6A733" w14:textId="619A034D" w:rsidR="00283214" w:rsidRPr="00324C19" w:rsidRDefault="00283214" w:rsidP="009E3416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E391B94" w14:textId="297B59DB" w:rsidR="009E3416" w:rsidRPr="00E628DA" w:rsidRDefault="009E3416" w:rsidP="009E3416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Detection of </w:t>
            </w:r>
            <w:r w:rsidR="001A6D0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variant-induced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berrant splic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FE3E49E" w14:textId="215FC724" w:rsidR="009E3416" w:rsidRPr="00E628DA" w:rsidRDefault="009E3416" w:rsidP="009E3416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969AC2B" w14:textId="77777777" w:rsidR="00A40FEB" w:rsidRPr="00E628DA" w:rsidRDefault="00A40FEB" w:rsidP="00A40FEB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d. in first cDNA,</w:t>
            </w:r>
          </w:p>
          <w:p w14:paraId="74C651CB" w14:textId="67B74927" w:rsidR="009E3416" w:rsidRPr="00E628DA" w:rsidRDefault="00A40FEB" w:rsidP="00A40FE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Yes in second cDN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3CD520" w14:textId="2017CAF2" w:rsidR="009E3416" w:rsidRPr="00E628DA" w:rsidRDefault="001435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C91A8B" w14:textId="10186AAB" w:rsidR="009E3416" w:rsidRPr="00E628DA" w:rsidRDefault="009E341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0C3252" w14:textId="77496A80" w:rsidR="009E3416" w:rsidRPr="00E628DA" w:rsidRDefault="00DB02A4" w:rsidP="00613B0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f</w:t>
            </w:r>
            <w:r w:rsidR="00473228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irst cDNA in FLT</w:t>
            </w:r>
            <w:r w:rsidR="00DE440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E440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</w:t>
            </w:r>
            <w:r w:rsidR="00613B0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.</w:t>
            </w:r>
            <w:proofErr w:type="spellEnd"/>
            <w:r w:rsidR="0047322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F122AC" w:rsidRPr="00E628DA" w14:paraId="7CAC1F30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AAB0B11" w14:textId="77777777" w:rsidR="00F122AC" w:rsidRPr="00E628DA" w:rsidRDefault="00F122AC" w:rsidP="006B08DD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ED47E1E" w14:textId="2FAA8F2A" w:rsidR="00F122AC" w:rsidRPr="00E628DA" w:rsidRDefault="00F122AC" w:rsidP="00867050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berrant transcript(s) and predicted protein alteration(s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8F710F4" w14:textId="26B404EA" w:rsidR="00F122AC" w:rsidRPr="0081312D" w:rsidRDefault="00B161C9" w:rsidP="00170248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sz w:val="18"/>
                <w:szCs w:val="20"/>
                <w:lang w:val="es-ES"/>
              </w:rPr>
              <w:t>r.1229_1276del</w:t>
            </w:r>
            <w:r w:rsidR="0081312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p.Ile</w:t>
            </w:r>
            <w:proofErr w:type="gramEnd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411_Gly426del16) = </w:t>
            </w:r>
            <w:r w:rsidR="00F122A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7q(48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9522222" w14:textId="4FC7038C" w:rsidR="00F122AC" w:rsidRPr="0081312D" w:rsidRDefault="00B161C9" w:rsidP="0016212B">
            <w:pPr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74AD7">
              <w:rPr>
                <w:rFonts w:ascii="Times New Roman" w:hAnsi="Times New Roman"/>
                <w:sz w:val="18"/>
                <w:szCs w:val="20"/>
                <w:lang w:val="es-ES"/>
              </w:rPr>
              <w:t>r.1229_1276del</w:t>
            </w:r>
            <w:r w:rsidRPr="00974AD7">
              <w:rPr>
                <w:sz w:val="18"/>
                <w:szCs w:val="20"/>
                <w:lang w:val="es-ES"/>
              </w:rPr>
              <w:t xml:space="preserve"> 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p.Ile</w:t>
            </w:r>
            <w:proofErr w:type="gramEnd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411_Gly426del16) = </w:t>
            </w:r>
            <w:r w:rsidR="00F122A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7q(4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41C63" w14:textId="33854BF5" w:rsidR="00F122AC" w:rsidRPr="0081312D" w:rsidRDefault="00B161C9" w:rsidP="0016212B">
            <w:pPr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74AD7">
              <w:rPr>
                <w:rFonts w:ascii="Times New Roman" w:hAnsi="Times New Roman"/>
                <w:sz w:val="18"/>
                <w:szCs w:val="20"/>
                <w:lang w:val="es-ES"/>
              </w:rPr>
              <w:t>r.1229_1276del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p.Ile</w:t>
            </w:r>
            <w:proofErr w:type="gramEnd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411_Gly426del16) = </w:t>
            </w:r>
            <w:r w:rsidR="00F122A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7q(4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F1D7FB" w14:textId="1FD17FA7" w:rsidR="00F122AC" w:rsidRPr="0081312D" w:rsidRDefault="00B161C9" w:rsidP="0016212B">
            <w:pPr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74AD7">
              <w:rPr>
                <w:rFonts w:ascii="Times New Roman" w:hAnsi="Times New Roman"/>
                <w:sz w:val="18"/>
                <w:szCs w:val="20"/>
                <w:lang w:val="es-ES"/>
              </w:rPr>
              <w:t>r.1229_1276del</w:t>
            </w:r>
            <w:r w:rsidR="0081312D">
              <w:rPr>
                <w:rFonts w:ascii="Times New Roman" w:hAnsi="Times New Roman"/>
                <w:sz w:val="18"/>
                <w:szCs w:val="20"/>
                <w:lang w:val="es-ES"/>
              </w:rPr>
              <w:t xml:space="preserve"> 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p.Ile</w:t>
            </w:r>
            <w:proofErr w:type="gramEnd"/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411_Gly426del16) = </w:t>
            </w:r>
            <w:r w:rsidR="00F122AC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F122AC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>7q(48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F7A61B" w14:textId="0E7BADA6" w:rsidR="00F122AC" w:rsidRPr="0081312D" w:rsidRDefault="00F122AC" w:rsidP="00F122AC">
            <w:pPr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</w:p>
        </w:tc>
      </w:tr>
      <w:tr w:rsidR="00F122AC" w:rsidRPr="00E628DA" w14:paraId="0C4EBD5A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29844A" w14:textId="77777777" w:rsidR="00F122AC" w:rsidRPr="0081312D" w:rsidRDefault="00F122AC" w:rsidP="006B08DD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s-E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CC4CCF8" w14:textId="21EE793D" w:rsidR="00F122AC" w:rsidRPr="00E628DA" w:rsidRDefault="00F122AC" w:rsidP="006B08DD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observed in agarose gel in variant-</w:t>
            </w:r>
            <w:proofErr w:type="gram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carrying  sample</w:t>
            </w:r>
            <w:proofErr w:type="gram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A53DCA1" w14:textId="77777777" w:rsidR="00F122AC" w:rsidRPr="00E628DA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30-50%</w:t>
            </w:r>
          </w:p>
          <w:p w14:paraId="04F827E1" w14:textId="7E440CB0" w:rsidR="00F122AC" w:rsidRPr="00E628DA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+P: 5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F1E97CA" w14:textId="6E6475A5" w:rsidR="00F122AC" w:rsidRPr="00E628DA" w:rsidRDefault="00F122A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/+P: 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CE7F6" w14:textId="1246613D" w:rsidR="00F122AC" w:rsidRPr="00E628DA" w:rsidRDefault="00F122AC" w:rsidP="0014355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30%</w:t>
            </w:r>
          </w:p>
          <w:p w14:paraId="13B1EAF1" w14:textId="5DFB9757" w:rsidR="00F122AC" w:rsidRPr="00E628DA" w:rsidRDefault="00F122AC" w:rsidP="0014355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+P: 5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EC8C3" w14:textId="30ACDF11" w:rsidR="00F122AC" w:rsidRPr="00E628DA" w:rsidRDefault="00F122A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pproximately &gt;99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B8B6EF" w14:textId="1F02365A" w:rsidR="00F122AC" w:rsidRPr="00E628DA" w:rsidRDefault="00F122AC" w:rsidP="009009E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garose gel not informative for FLT</w:t>
            </w:r>
          </w:p>
        </w:tc>
      </w:tr>
      <w:tr w:rsidR="00F122AC" w:rsidRPr="00E628DA" w14:paraId="3B9F22E6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99406" w14:textId="77777777" w:rsidR="00F122AC" w:rsidRPr="00E628DA" w:rsidRDefault="00F122AC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60A7D6" w14:textId="54ADEAFB" w:rsidR="00F122AC" w:rsidRPr="00E628DA" w:rsidRDefault="00F122AC" w:rsidP="006B08DD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observed  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84B7D69" w14:textId="3E2B2C4B" w:rsidR="00F122AC" w:rsidRPr="00E628DA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FFC8C5D" w14:textId="6094B6CF" w:rsidR="00F122AC" w:rsidRPr="00E628DA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47C937" w14:textId="603A7431" w:rsidR="00F122AC" w:rsidRPr="00E628DA" w:rsidRDefault="00F122AC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FF01FE" w14:textId="769CA53E" w:rsidR="00F122AC" w:rsidRPr="00E628DA" w:rsidRDefault="00F122AC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C6443" w14:textId="77777777" w:rsidR="00F122AC" w:rsidRPr="00E628DA" w:rsidRDefault="00F122A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122AC" w:rsidRPr="00E628DA" w14:paraId="4ECAD910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3A9B9C" w14:textId="77777777" w:rsidR="00F122AC" w:rsidRPr="00E628DA" w:rsidRDefault="00F122AC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6708338" w14:textId="4B8574E7" w:rsidR="00F122AC" w:rsidRPr="00E628DA" w:rsidRDefault="00F122AC" w:rsidP="006B08DD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 in Sanger sequence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015CD32" w14:textId="7E7459D0" w:rsidR="00F122AC" w:rsidRPr="00371EB2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30-50% Δ7q(48)</w:t>
            </w:r>
          </w:p>
          <w:p w14:paraId="4566C320" w14:textId="50A68017" w:rsidR="00F122AC" w:rsidRPr="00371EB2" w:rsidRDefault="00F122AC" w:rsidP="006B08D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5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73F13C4" w14:textId="1E8CD231" w:rsidR="00F122AC" w:rsidRPr="00371EB2" w:rsidRDefault="00F122AC" w:rsidP="006B08D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10-20</w:t>
            </w: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  <w:p w14:paraId="12587CEB" w14:textId="1B68617E" w:rsidR="00F122AC" w:rsidRPr="00371EB2" w:rsidRDefault="00F122AC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20-3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8856B0" w14:textId="13FB63A1" w:rsidR="00F122AC" w:rsidRPr="00371EB2" w:rsidRDefault="00F122AC" w:rsidP="0014355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3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  <w:p w14:paraId="67BCF220" w14:textId="16D77AD3" w:rsidR="00F122AC" w:rsidRPr="00371EB2" w:rsidRDefault="00F122AC" w:rsidP="0014355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highlight w:val="yellow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6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A19CA6" w14:textId="1A05673D" w:rsidR="00F122AC" w:rsidRPr="00371EB2" w:rsidRDefault="00F122AC" w:rsidP="007B7AA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pproximately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&gt;99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q(48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038325" w14:textId="340759FF" w:rsidR="00F122AC" w:rsidRPr="00E628DA" w:rsidRDefault="00F122AC" w:rsidP="00F936F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of aberrant transcripts lower in FLT (25%) than </w:t>
            </w:r>
            <w:r w:rsidR="00F5543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analysis</w:t>
            </w:r>
          </w:p>
        </w:tc>
      </w:tr>
      <w:tr w:rsidR="00F122AC" w:rsidRPr="00E628DA" w14:paraId="40DFF0B3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AB31C" w14:textId="77777777" w:rsidR="00F122AC" w:rsidRPr="00E628DA" w:rsidRDefault="00F122AC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C86260B" w14:textId="681ED4E2" w:rsidR="00F122AC" w:rsidRPr="00E628DA" w:rsidRDefault="00F122AC" w:rsidP="006B08DD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 in 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F3CC175" w14:textId="0E70E163" w:rsidR="00F122AC" w:rsidRPr="00E628DA" w:rsidRDefault="00F122AC" w:rsidP="0045741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8E5B906" w14:textId="1B8358CD" w:rsidR="00F122AC" w:rsidRPr="00E628DA" w:rsidRDefault="00F122AC" w:rsidP="0045741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F7E4C3" w14:textId="18F26F0A" w:rsidR="00F122AC" w:rsidRPr="00E628DA" w:rsidRDefault="00F122AC" w:rsidP="0045741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FCE8E" w14:textId="1F783674" w:rsidR="00F122AC" w:rsidRPr="00E628DA" w:rsidRDefault="00F122AC" w:rsidP="0045741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73DC86" w14:textId="3CE68D4D" w:rsidR="00F122AC" w:rsidRPr="00E628DA" w:rsidRDefault="00F122A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22AC" w:rsidRPr="00E628DA" w14:paraId="59DA1E3A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21CBB5" w14:textId="77777777" w:rsidR="00F122AC" w:rsidRPr="00E628DA" w:rsidRDefault="00F122AC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D90BFF0" w14:textId="03FE17D6" w:rsidR="00F122AC" w:rsidRPr="00E628DA" w:rsidRDefault="00F122AC" w:rsidP="003B63BB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3B63BB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VUS in Sanger 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5202438" w14:textId="45E52F21" w:rsidR="00F122AC" w:rsidRPr="00E628DA" w:rsidRDefault="00F122AC" w:rsidP="003B63BB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.1276G </w:t>
            </w:r>
            <w:r w:rsidR="003B63BB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00%,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VUS 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D1A3D80" w14:textId="044DDC49" w:rsidR="00F122AC" w:rsidRPr="00E628DA" w:rsidRDefault="00F122AC" w:rsidP="003B63BB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.1276G </w:t>
            </w:r>
            <w:r w:rsidR="003B63BB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="003B63B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00%,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VUS 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B64A70" w14:textId="3A088116" w:rsidR="00F122AC" w:rsidRPr="00E628DA" w:rsidRDefault="00F122AC" w:rsidP="003B63B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.1276G </w:t>
            </w:r>
            <w:r w:rsidR="003B63BB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00%,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VUS 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529CF4" w14:textId="680F51D9" w:rsidR="00F122AC" w:rsidRPr="00E628DA" w:rsidRDefault="00F122A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5C168F" w14:textId="77777777" w:rsidR="00F122AC" w:rsidRPr="00E628DA" w:rsidRDefault="00F122A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22AC" w:rsidRPr="00E628DA" w14:paraId="07C30855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66C57" w14:textId="77777777" w:rsidR="00F122AC" w:rsidRPr="00E628DA" w:rsidRDefault="00F122AC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A371435" w14:textId="53EA25E7" w:rsidR="00F122AC" w:rsidRPr="00E628DA" w:rsidRDefault="00F122AC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 w:rsidR="003B63BB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spliced transcript produced by variant allele 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01F5BC9" w14:textId="392BA01B" w:rsidR="00F122AC" w:rsidRPr="00E628DA" w:rsidRDefault="00F122AC" w:rsidP="006B08D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9FDA76C" w14:textId="66D34F13" w:rsidR="00F122AC" w:rsidRPr="00E628DA" w:rsidRDefault="00F122AC" w:rsidP="006B08D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0C9595" w14:textId="53EBFF3B" w:rsidR="00F122AC" w:rsidRPr="00E628DA" w:rsidRDefault="00F122A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A9D4C" w14:textId="68D76342" w:rsidR="00F122AC" w:rsidRPr="00E628DA" w:rsidRDefault="00F122A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12C72" w14:textId="23849361" w:rsidR="00F122AC" w:rsidRPr="00E628DA" w:rsidRDefault="00F122AC" w:rsidP="00112898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Very residual </w:t>
            </w:r>
            <w:r w:rsidR="00112898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ranscript detected in minigene </w:t>
            </w:r>
          </w:p>
        </w:tc>
      </w:tr>
      <w:tr w:rsidR="00C07C4C" w:rsidRPr="00E628DA" w14:paraId="2355065B" w14:textId="77777777" w:rsidTr="00371EB2">
        <w:trPr>
          <w:trHeight w:val="1381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FF68B" w14:textId="77777777" w:rsidR="006B08DD" w:rsidRPr="00E628DA" w:rsidRDefault="006B08DD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B21DA5" w14:textId="5D70E820" w:rsidR="006B08DD" w:rsidRPr="00E628DA" w:rsidRDefault="0016032A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plicing effect</w:t>
            </w:r>
            <w:r w:rsidR="005250F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and </w:t>
            </w:r>
            <w:r w:rsidR="00371EB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reliminary </w:t>
            </w:r>
            <w:r w:rsidR="005250F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classification based on splicing evid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CFAE803" w14:textId="51D1C7CB" w:rsidR="006B08DD" w:rsidRPr="00E628DA" w:rsidRDefault="00444BDC" w:rsidP="0011289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2D0F00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pression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ruled out generation of </w:t>
            </w:r>
            <w:r w:rsidR="0011289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1289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anscripts from the variant allele </w:t>
            </w:r>
            <w:r w:rsidR="005250FD" w:rsidRPr="00371EB2">
              <w:rPr>
                <w:rFonts w:ascii="Times New Roman" w:hAnsi="Times New Roman"/>
                <w:sz w:val="18"/>
                <w:szCs w:val="18"/>
                <w:lang w:val="en-US"/>
              </w:rPr>
              <w:t>(Class 5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15BE11" w14:textId="1B8497F4" w:rsidR="006B08DD" w:rsidRPr="00E628DA" w:rsidRDefault="00444BDC" w:rsidP="00C37FB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2D0F00"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pression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ruled out generation of </w:t>
            </w:r>
            <w:r w:rsidR="00C37FB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C37FB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6B08D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D617F7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berrant splicing intensity within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D617F7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hreshold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5250F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(Class 5)</w:t>
            </w:r>
            <w:r w:rsidR="006B08D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298917" w14:textId="2EC0639C" w:rsidR="005250FD" w:rsidRPr="00E628DA" w:rsidRDefault="00444BDC" w:rsidP="0011289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="002D0F00"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pression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ruled out generation of </w:t>
            </w:r>
            <w:r w:rsidR="0011289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1289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5250F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(Class 5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7CF4F2" w14:textId="0F019349" w:rsidR="005250FD" w:rsidRPr="00E628DA" w:rsidRDefault="00444BDC" w:rsidP="0011289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alysis ruled out generation of </w:t>
            </w:r>
            <w:r w:rsidR="0011289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12898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5250FD" w:rsidRPr="00371EB2">
              <w:rPr>
                <w:rFonts w:ascii="Times New Roman" w:hAnsi="Times New Roman"/>
                <w:sz w:val="18"/>
                <w:szCs w:val="18"/>
                <w:lang w:val="en-US"/>
              </w:rPr>
              <w:t>(Class 5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CDCD97" w14:textId="5AA4086C" w:rsidR="006B08DD" w:rsidRPr="00371EB2" w:rsidRDefault="00BA4811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16032A" w:rsidRPr="00E628DA" w14:paraId="4E220DE0" w14:textId="77777777" w:rsidTr="0016212B">
        <w:trPr>
          <w:trHeight w:val="403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3BC28" w14:textId="77777777" w:rsidR="0016032A" w:rsidRPr="00371EB2" w:rsidRDefault="0016032A" w:rsidP="006B08D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C461ED4" w14:textId="3A15C01F" w:rsidR="0016032A" w:rsidRPr="00E628DA" w:rsidRDefault="0016032A" w:rsidP="006B08DD">
            <w:pPr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6DCE62E" w14:textId="01F1F377" w:rsidR="0016032A" w:rsidRPr="00E628DA" w:rsidRDefault="0016032A" w:rsidP="00371EB2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ass 5</w:t>
            </w:r>
            <w:r w:rsidR="00544525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by each splicing assay result alone, combined with variant literature</w:t>
            </w:r>
            <w:r w:rsidR="008C638B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nd bioinformatics prediction</w:t>
            </w:r>
            <w:r w:rsidR="00544525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  <w:p w14:paraId="7709CD9E" w14:textId="61F2D905" w:rsidR="00444BDC" w:rsidRPr="00E628DA" w:rsidRDefault="00444BDC" w:rsidP="00C37FB8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By activating a cryptic splice site</w:t>
            </w:r>
            <w:r w:rsidR="00A56CF5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n exon 7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 the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omplete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resulted in an in-frame deletion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7</w:t>
            </w:r>
            <w:proofErr w:type="gram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q(</w:t>
            </w:r>
            <w:proofErr w:type="gram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48)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 which is assumed to affect a functional</w:t>
            </w:r>
            <w:r w:rsidR="00A56CF5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omain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8D5BBF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l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ever)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Absence of</w:t>
            </w:r>
            <w:r w:rsidR="000E010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C37FB8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8C638B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cripts from the variant allele was shown.</w:t>
            </w:r>
          </w:p>
        </w:tc>
      </w:tr>
      <w:tr w:rsidR="00324C19" w:rsidRPr="00E628DA" w14:paraId="7D5AFCA5" w14:textId="77777777" w:rsidTr="0097214D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D85C6AE" w14:textId="77777777" w:rsidR="00324C19" w:rsidRPr="00E628DA" w:rsidRDefault="00324C19" w:rsidP="0097214D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23D7D4" w14:textId="77777777" w:rsidR="00324C19" w:rsidRPr="00E628DA" w:rsidRDefault="00324C19" w:rsidP="0097214D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1BB8F6" w14:textId="77777777" w:rsidR="00324C19" w:rsidRPr="00E628DA" w:rsidRDefault="00324C19" w:rsidP="0097214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 MSH2 E14-16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9359C8" w14:textId="77777777" w:rsidR="00324C19" w:rsidRPr="00E628DA" w:rsidRDefault="00324C19" w:rsidP="0097214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LT MSH2 E1-16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03E83224" w14:textId="77777777" w:rsidR="00324C19" w:rsidRPr="00E628DA" w:rsidRDefault="00324C19" w:rsidP="0097214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 MSH2 E13-15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7DD83271" w14:textId="77777777" w:rsidR="00324C19" w:rsidRPr="00C37FB8" w:rsidRDefault="00324C19" w:rsidP="0097214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.MSH2.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x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15 minigene </w:t>
            </w:r>
          </w:p>
          <w:p w14:paraId="6A140F10" w14:textId="77777777" w:rsidR="00324C19" w:rsidRPr="00C37FB8" w:rsidRDefault="00324C19" w:rsidP="0097214D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A-B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1E92B5F3" w14:textId="77777777" w:rsidR="00324C19" w:rsidRPr="00E628DA" w:rsidRDefault="00324C19" w:rsidP="0097214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324C19" w:rsidRPr="00E628DA" w14:paraId="700B6E1C" w14:textId="77777777" w:rsidTr="0097214D">
        <w:trPr>
          <w:trHeight w:val="626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9B5030" w14:textId="77777777" w:rsidR="00324C19" w:rsidRPr="00E628DA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 xml:space="preserve">MSH2 </w:t>
            </w:r>
          </w:p>
          <w:p w14:paraId="2F5FF9DC" w14:textId="77777777" w:rsidR="00324C19" w:rsidRPr="00E628DA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Intron 14</w:t>
            </w:r>
          </w:p>
          <w:p w14:paraId="10013E26" w14:textId="77777777" w:rsidR="00324C19" w:rsidRPr="00E628DA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2459-12A&gt;G </w:t>
            </w:r>
          </w:p>
          <w:p w14:paraId="1AB9E763" w14:textId="77777777" w:rsidR="00324C19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p.?</w:t>
            </w:r>
          </w:p>
          <w:p w14:paraId="68EE818D" w14:textId="77777777" w:rsidR="00324C19" w:rsidRPr="00E628DA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, PAX1, PAX2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  <w:p w14:paraId="20ECEE18" w14:textId="77777777" w:rsidR="00324C19" w:rsidRPr="00E628DA" w:rsidRDefault="00324C19" w:rsidP="0097214D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C76C977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Detection of variant-induced aberrant splic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41B9D4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26E0F87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  <w:r w:rsidRPr="00E628DA" w:rsidDel="002F4AE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567A3E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9C924F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A5CF3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2D912EC9" w14:textId="77777777" w:rsidTr="0097214D">
        <w:trPr>
          <w:trHeight w:val="626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18C0F0D" w14:textId="77777777" w:rsidR="00324C19" w:rsidRPr="00E628DA" w:rsidRDefault="00324C19" w:rsidP="0097214D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52A2855" w14:textId="77777777" w:rsidR="00324C19" w:rsidRPr="00E628DA" w:rsidRDefault="00324C19" w:rsidP="0097214D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berrant transcript and predicted protein alteration(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D5A3113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r.2458_2459insATTTCTTATAG</w:t>
            </w:r>
          </w:p>
          <w:p w14:paraId="3819965F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(p.Gly820Aspfs*4) = ▼15p(11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8AA86B7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r.2458_2459insATTTCTTATAG</w:t>
            </w:r>
          </w:p>
          <w:p w14:paraId="50FEE9E7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(p.Gly820Aspfs*4) = ▼15p(1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603170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r.2458_2459insATTTCTTATAG</w:t>
            </w:r>
          </w:p>
          <w:p w14:paraId="2B556C75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(p.Gly820Aspfs*4) = ▼15p(1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2E8505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r.2458_2459insATTTCTTATAG</w:t>
            </w:r>
          </w:p>
          <w:p w14:paraId="1EB1D35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(p.Gly820Aspfs*4) = ▼15p(11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0608ED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0FFF4ABA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BCA1D2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098D619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in agarose gel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25A4AA3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/+P/PAX: 0%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CEE029D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/+P/PAX: 0%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E7321A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/+P/PAX: 0%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79ED0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&gt;95% ▼15p(11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720BA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1673A716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E27C2A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EC232BF" w14:textId="77777777" w:rsidR="00324C19" w:rsidRPr="00E628DA" w:rsidRDefault="00324C19" w:rsidP="0097214D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B219AE9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340A81A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7D9D8D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11F53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F9851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588AA024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DC7C3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0457CB2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in Sanger sequence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4CDB86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5328AF2C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~20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5AD4FDB4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1: 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3815D09C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2: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7F0D1EE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2CB26876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15-3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535E37E7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1: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  <w:p w14:paraId="60938C3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2: 0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7A22E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  <w:p w14:paraId="63958405" w14:textId="4B386732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</w:t>
            </w:r>
            <w:r w:rsidR="007D6DC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5-3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</w:t>
            </w:r>
            <w:proofErr w:type="gramStart"/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p(</w:t>
            </w:r>
            <w:proofErr w:type="gramEnd"/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1)</w:t>
            </w:r>
          </w:p>
          <w:p w14:paraId="79F68E54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1: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  <w:p w14:paraId="02BF168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2: 0-5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D086DE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&gt;95%%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▼15p(11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D2F195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215A3EC6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E7C10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75A5CBC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in 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0A479D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0E38D12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79C19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1C132C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0%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18394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6EC6B06E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26ED93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674EA5B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/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VUS in Sanger 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E4F899C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intronic sit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C5F1CBC" w14:textId="77777777" w:rsidR="00324C19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intronic site, </w:t>
            </w:r>
          </w:p>
          <w:p w14:paraId="57DE23D3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o informative variant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11331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intronic sit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1C03D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8B78F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25CC8927" w14:textId="77777777" w:rsidTr="0097214D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6B50BD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B054856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spliced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transcript produced by variant allele 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4B4F7BE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due to absence of informative variant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D90E819" w14:textId="17EE468A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aberrant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splicing is elevated 15-35% above threshold, but strength of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not determined in, absence of informative variant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24EA23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371F7F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C042B8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324C19" w:rsidRPr="00E628DA" w14:paraId="07F940EB" w14:textId="77777777" w:rsidTr="0097214D">
        <w:trPr>
          <w:trHeight w:val="677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65DD5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93A84DB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plicing effect and preliminary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classification based on splicing evid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077C2E" w14:textId="32BC0151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</w:t>
            </w:r>
            <w:proofErr w:type="spellStart"/>
            <w:proofErr w:type="gram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trength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analysis</w:t>
            </w:r>
            <w:proofErr w:type="spellEnd"/>
            <w:proofErr w:type="gramEnd"/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annot rule out generation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ranscripts from the variant allele (Class 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B33DA83" w14:textId="0B1288DE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variant generates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, intensity of aberrant transcripts within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hreshold,</w:t>
            </w:r>
          </w:p>
          <w:p w14:paraId="4F529959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analysis cannot rule out generation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cripts from the variant allele (Class 3)</w:t>
            </w:r>
          </w:p>
          <w:p w14:paraId="2ED1C94B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4138B" w14:textId="6119709B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>no additional information gained,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analysi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 xml:space="preserve">cannot rule out generation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cripts from the variant allele (Class 3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0E9869" w14:textId="2801E0D9" w:rsidR="00324C19" w:rsidRPr="00E628DA" w:rsidRDefault="00324C19" w:rsidP="0097214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variant induces a 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but needs supporting evidence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(Class 3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F9B09C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bsence of 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ranscript generation from the variant allele could only be shown by minigene assay, but 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needs verification by cDNA analysis for classification according to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InSiGHT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riteria</w:t>
            </w:r>
          </w:p>
        </w:tc>
      </w:tr>
      <w:tr w:rsidR="00324C19" w:rsidRPr="00E628DA" w14:paraId="01243F38" w14:textId="77777777" w:rsidTr="0097214D">
        <w:trPr>
          <w:trHeight w:val="677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C2EBF" w14:textId="77777777" w:rsidR="00324C19" w:rsidRPr="00E628DA" w:rsidRDefault="00324C19" w:rsidP="0097214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FDA11C8" w14:textId="77777777" w:rsidR="00324C19" w:rsidRPr="00371EB2" w:rsidRDefault="00324C19" w:rsidP="0097214D">
            <w:pPr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BE8E892" w14:textId="77777777" w:rsidR="00324C19" w:rsidRPr="00E628DA" w:rsidRDefault="00324C19" w:rsidP="0097214D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Class 5 (combining minigene with PT/FLT results) </w:t>
            </w:r>
          </w:p>
          <w:p w14:paraId="012EF2C6" w14:textId="6B1BA5F1" w:rsidR="00324C19" w:rsidRPr="00E628DA" w:rsidRDefault="00324C19" w:rsidP="0097214D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he 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reated a new 3’splice site inserting the last 11 nucleotides of intron 14 ▼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5</w:t>
            </w:r>
            <w:proofErr w:type="gramStart"/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p(</w:t>
            </w:r>
            <w:proofErr w:type="gramEnd"/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1)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srupting the reading frame, which leads to a premature stop codon and NMD. Absence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cripts from the variant allele was shown.</w:t>
            </w:r>
          </w:p>
        </w:tc>
      </w:tr>
      <w:tr w:rsidR="00C07C4C" w:rsidRPr="00E628DA" w14:paraId="0E6EC761" w14:textId="77777777" w:rsidTr="00112898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FE18523" w14:textId="3893618E" w:rsidR="006B08DD" w:rsidRPr="00E628DA" w:rsidRDefault="00283214" w:rsidP="006B08DD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9BD4C68" w14:textId="761432B2" w:rsidR="006B08DD" w:rsidRPr="00E628DA" w:rsidRDefault="00832289" w:rsidP="00E628DA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</w:t>
            </w:r>
            <w:r w:rsidR="006B08D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122C31A" w14:textId="77777777" w:rsidR="008E5820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MSH6</w:t>
            </w:r>
            <w:r w:rsidR="006B08D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4E291091" w14:textId="2DA35EEA" w:rsidR="006B08DD" w:rsidRPr="00E628DA" w:rsidRDefault="006B08D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3-5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86D5BE7" w14:textId="79D652F1" w:rsidR="006B08DD" w:rsidRPr="00E628DA" w:rsidRDefault="006B08DD" w:rsidP="008E5820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LT 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6 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0</w:t>
            </w:r>
          </w:p>
          <w:p w14:paraId="366B5C80" w14:textId="3A973B98" w:rsidR="006B08DD" w:rsidRPr="00E628DA" w:rsidRDefault="006B08D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or </w:t>
            </w:r>
            <w:r w:rsidR="009D46D1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long </w:t>
            </w:r>
            <w:r w:rsidR="00F55436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3-10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4F6BF837" w14:textId="77777777" w:rsidR="008E5820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6B08DD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SH6 </w:t>
            </w:r>
          </w:p>
          <w:p w14:paraId="4FC85B16" w14:textId="7C1E28FF" w:rsidR="006B08DD" w:rsidRPr="00E628DA" w:rsidRDefault="006B08DD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3-5</w:t>
            </w:r>
            <w:r w:rsidR="00DE440A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4D53BB07" w14:textId="4BA5F15D" w:rsidR="006B08DD" w:rsidRPr="00C37FB8" w:rsidRDefault="00DE440A" w:rsidP="001767C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-MSH6-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="001767C7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x4 </w:t>
            </w:r>
            <w:r w:rsidR="006B08DD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minigene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203AE4F8" w14:textId="18C02672" w:rsidR="006B08DD" w:rsidRPr="00E628DA" w:rsidRDefault="00A507DF" w:rsidP="00AD36D1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DC24C3" w:rsidRPr="00E628DA" w14:paraId="490C9366" w14:textId="77777777" w:rsidTr="00AD36D1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CF20B1" w14:textId="77777777" w:rsidR="00DC24C3" w:rsidRPr="00E628DA" w:rsidRDefault="00DC24C3" w:rsidP="00B067C4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 xml:space="preserve">MSH6 </w:t>
            </w:r>
          </w:p>
          <w:p w14:paraId="6A9CD996" w14:textId="73118D0B" w:rsidR="00DC24C3" w:rsidRPr="00E628DA" w:rsidRDefault="00DC24C3" w:rsidP="00B067C4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Exon 4</w:t>
            </w:r>
          </w:p>
          <w:p w14:paraId="75A6E102" w14:textId="77777777" w:rsidR="00DC24C3" w:rsidRPr="00E628DA" w:rsidRDefault="00DC24C3" w:rsidP="00B067C4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894A&gt;G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2116CF80" w14:textId="77777777" w:rsidR="00DC24C3" w:rsidRPr="00E628DA" w:rsidRDefault="00DC24C3" w:rsidP="00B067C4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.(Lys632Glu)</w:t>
            </w:r>
          </w:p>
          <w:p w14:paraId="742C9A4D" w14:textId="30E56A9F" w:rsidR="00283214" w:rsidRPr="00E628DA" w:rsidRDefault="00283214" w:rsidP="00283214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  <w:p w14:paraId="0C25EE76" w14:textId="554073F3" w:rsidR="00DC24C3" w:rsidRPr="00E628DA" w:rsidRDefault="00DC24C3" w:rsidP="00E4675C">
            <w:pPr>
              <w:pStyle w:val="Prrafodelista"/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639D546" w14:textId="6726B8E6" w:rsidR="00DC24C3" w:rsidRPr="00E628DA" w:rsidRDefault="00DC24C3" w:rsidP="00B067C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Detection of variant-induced aberrant splic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6596C74" w14:textId="245A9D4C" w:rsidR="00DC24C3" w:rsidRPr="00E628DA" w:rsidRDefault="00DC24C3" w:rsidP="00C1150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</w:t>
            </w:r>
            <w:r w:rsidR="00C11505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.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ue to high level of alternative splicing of E4 in control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6E0D9D5" w14:textId="56A4409A" w:rsidR="00DC24C3" w:rsidRPr="00E628DA" w:rsidRDefault="00DC24C3" w:rsidP="00B067C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.d. in FLT, not amplifiable; </w:t>
            </w:r>
          </w:p>
          <w:p w14:paraId="07392750" w14:textId="4D3F9405" w:rsidR="00DC24C3" w:rsidRPr="00E628DA" w:rsidRDefault="00DC24C3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o aberrant splicing of E4 in long </w:t>
            </w:r>
            <w:r w:rsidR="00F5543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E3-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A5E283" w14:textId="2A73CCF4" w:rsidR="00DC24C3" w:rsidRPr="00E628DA" w:rsidRDefault="00C11505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ue to high level of alternative splicing of E4 in control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F79C6" w14:textId="0D802BCA" w:rsidR="00DC24C3" w:rsidRPr="00E628DA" w:rsidRDefault="00DC24C3" w:rsidP="00DE440A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.d. due to incorrect splicing of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onstruct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E0C81F" w14:textId="0C012818" w:rsidR="00DC24C3" w:rsidRPr="00E628DA" w:rsidRDefault="00F55436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proofErr w:type="spellStart"/>
            <w:r w:rsidR="00DC24C3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="00DC24C3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, </w:t>
            </w:r>
          </w:p>
          <w:p w14:paraId="550220FA" w14:textId="4D2CCCD5" w:rsidR="00DC24C3" w:rsidRPr="00E628DA" w:rsidRDefault="00DC24C3" w:rsidP="00542BA2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FLT </w:t>
            </w:r>
            <w:proofErr w:type="spellStart"/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, </w:t>
            </w:r>
          </w:p>
          <w:p w14:paraId="421F6258" w14:textId="136BB164" w:rsidR="00DC24C3" w:rsidRPr="00E628DA" w:rsidRDefault="00DC24C3" w:rsidP="00DC24C3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minigene </w:t>
            </w:r>
            <w:proofErr w:type="spellStart"/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,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but in long </w:t>
            </w:r>
            <w:r w:rsidR="00F5543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TS </w:t>
            </w:r>
          </w:p>
        </w:tc>
      </w:tr>
      <w:tr w:rsidR="00DC24C3" w:rsidRPr="00E628DA" w14:paraId="0A28CEF9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7D5691C" w14:textId="77777777" w:rsidR="00DC24C3" w:rsidRPr="00E628DA" w:rsidRDefault="00DC24C3" w:rsidP="00991495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12E4A7E" w14:textId="02CFEC27" w:rsidR="00DC24C3" w:rsidRPr="00E628DA" w:rsidRDefault="00DC24C3" w:rsidP="00867050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berrant transcript(s) and predicted protein alteration(s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7EC65CA" w14:textId="378A7D0A" w:rsidR="00DC24C3" w:rsidRPr="00E628DA" w:rsidRDefault="00C11505" w:rsidP="0099149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309E20E" w14:textId="7E8089D8" w:rsidR="00DC24C3" w:rsidRPr="00E628DA" w:rsidRDefault="00DC24C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o aberrant splicing, only alternative splicing of E4, level comparable to contro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321910" w14:textId="19CE04EF" w:rsidR="00DC24C3" w:rsidRPr="00E628DA" w:rsidRDefault="00DC24C3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85CE4" w14:textId="1A71C876" w:rsidR="00DC24C3" w:rsidRPr="00E628DA" w:rsidRDefault="00DC24C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08E1E" w14:textId="01FBD4C2" w:rsidR="00DC24C3" w:rsidRPr="00E628DA" w:rsidRDefault="00DC24C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C24C3" w:rsidRPr="00E628DA" w14:paraId="3A443DAC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2555070" w14:textId="77777777" w:rsidR="00DC24C3" w:rsidRPr="00E628DA" w:rsidRDefault="00DC24C3" w:rsidP="00991495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DFBBD51" w14:textId="0EADA539" w:rsidR="00DC24C3" w:rsidRPr="00E628DA" w:rsidRDefault="00DC24C3" w:rsidP="00136F87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observed in agarose gel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D9AA418" w14:textId="56EBBEA6" w:rsidR="00DC24C3" w:rsidRPr="00E628DA" w:rsidRDefault="00DC24C3" w:rsidP="00011CE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/+P: 5-10% r.628_3172 </w:t>
            </w:r>
            <w:r w:rsidR="00A62D07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(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.Val210Metfs*21) = Δ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A047439" w14:textId="77777777" w:rsidR="002F73D9" w:rsidRDefault="00DC24C3" w:rsidP="0099149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5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2095F421" w14:textId="38295FD7" w:rsidR="00DC24C3" w:rsidRPr="00E628DA" w:rsidRDefault="00DC24C3" w:rsidP="0099149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1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EC8F7" w14:textId="00898F4A" w:rsidR="00DC24C3" w:rsidRPr="00E628DA" w:rsidRDefault="00DC24C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10% Δ4</w:t>
            </w:r>
          </w:p>
          <w:p w14:paraId="33C34D70" w14:textId="7C38EA8D" w:rsidR="00DC24C3" w:rsidRPr="00E628DA" w:rsidRDefault="00DC24C3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+P: 30% Δ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7E850C" w14:textId="24EC387A" w:rsidR="00DC24C3" w:rsidRPr="00E628DA" w:rsidRDefault="00DC24C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30284" w14:textId="74393437" w:rsidR="00DC24C3" w:rsidRPr="00E628DA" w:rsidRDefault="00DC24C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DC24C3" w:rsidRPr="00E628DA" w14:paraId="373581FF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7F8A33" w14:textId="77777777" w:rsidR="00DC24C3" w:rsidRPr="00E628DA" w:rsidRDefault="00DC24C3" w:rsidP="0099149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1E56758" w14:textId="28DB4263" w:rsidR="00DC24C3" w:rsidRPr="00E628DA" w:rsidRDefault="00DC24C3" w:rsidP="00991495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 observed  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7562CE2" w14:textId="0442C6DA" w:rsidR="00DC24C3" w:rsidRPr="00E628DA" w:rsidRDefault="00DC24C3" w:rsidP="001508FC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~0-20% Δ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562D238" w14:textId="7C457094" w:rsidR="00DC24C3" w:rsidRPr="00E628DA" w:rsidRDefault="00DC24C3" w:rsidP="0099149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~10-30%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1F5F3" w14:textId="1FC6DE88" w:rsidR="00DC24C3" w:rsidRPr="00E628DA" w:rsidRDefault="00DC24C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~10-40% Δ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E52952" w14:textId="37DF4B25" w:rsidR="00DC24C3" w:rsidRPr="00E628DA" w:rsidRDefault="00DC24C3" w:rsidP="00135B9B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6EF18D" w14:textId="77777777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C24C3" w:rsidRPr="00E628DA" w14:paraId="249655DB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C8E0F7" w14:textId="77777777" w:rsidR="00DC24C3" w:rsidRPr="00E628DA" w:rsidRDefault="00DC24C3" w:rsidP="0099149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76B2897" w14:textId="524E3D53" w:rsidR="00DC24C3" w:rsidRPr="00E628DA" w:rsidRDefault="00DC24C3" w:rsidP="00991495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 in Sanger sequence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B157040" w14:textId="1E936A74" w:rsidR="00DC24C3" w:rsidRPr="00E628DA" w:rsidRDefault="00DC24C3" w:rsidP="001508F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10-2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5500FFEC" w14:textId="18679AB1" w:rsidR="00DC24C3" w:rsidRPr="00E628DA" w:rsidRDefault="00DC24C3" w:rsidP="001508F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40-5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266DD20" w14:textId="59A634C4" w:rsidR="00DC24C3" w:rsidRPr="00E628DA" w:rsidRDefault="00DC24C3" w:rsidP="00991495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1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757ED710" w14:textId="77777777" w:rsidR="00232786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20-25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</w:p>
          <w:p w14:paraId="5F3DC6AD" w14:textId="264E99E4" w:rsidR="00DC24C3" w:rsidRPr="00E628DA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but not allele-specific due to biallelic expression of </w:t>
            </w:r>
            <w:r w:rsidR="00A959D7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/VU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FBC193" w14:textId="25197A00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~15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0751E5D2" w14:textId="77777777" w:rsidR="00232786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30-60% del E4, </w:t>
            </w:r>
          </w:p>
          <w:p w14:paraId="583DFF5D" w14:textId="3072910D" w:rsidR="00DC24C3" w:rsidRPr="00E628DA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ut no allele-specificity assumed due to biallelic expression of </w:t>
            </w:r>
            <w:r w:rsidR="00A959D7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/VU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7A8041" w14:textId="3FBB57D4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9725EA" w14:textId="6A9B90A2" w:rsidR="00DC24C3" w:rsidRPr="00E628DA" w:rsidRDefault="00DC24C3" w:rsidP="006F148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of aberrant transcripts high in short </w:t>
            </w:r>
            <w:r w:rsidR="00F5543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 </w:t>
            </w:r>
          </w:p>
        </w:tc>
      </w:tr>
      <w:tr w:rsidR="00DC24C3" w:rsidRPr="00E628DA" w14:paraId="2483FA19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DEC5D" w14:textId="77777777" w:rsidR="00DC24C3" w:rsidRPr="00E628DA" w:rsidRDefault="00DC24C3" w:rsidP="0099149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5D197AE" w14:textId="6DED3C80" w:rsidR="00DC24C3" w:rsidRPr="00E628DA" w:rsidRDefault="00DC24C3" w:rsidP="00991495">
            <w:pPr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 in 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4B4DDA1" w14:textId="62579E1C" w:rsidR="00DC24C3" w:rsidRPr="00E628DA" w:rsidRDefault="00DC24C3" w:rsidP="001508FC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0-2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20-5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ABEA851" w14:textId="77777777" w:rsidR="00232786" w:rsidRDefault="00DC24C3" w:rsidP="0099149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5-15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19A74727" w14:textId="6BEA68AD" w:rsidR="00DC24C3" w:rsidRPr="00E628DA" w:rsidRDefault="00DC24C3" w:rsidP="0099149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10-35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EDB8A" w14:textId="77777777" w:rsidR="00232786" w:rsidRDefault="00DC24C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: 10-2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  <w:p w14:paraId="41615898" w14:textId="1F4BDB75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: 20-50%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908640" w14:textId="1049F36E" w:rsidR="00DC24C3" w:rsidRPr="00E628DA" w:rsidRDefault="00DC24C3" w:rsidP="00065B6F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100% r.628_2682del (p.Val210_Gln894del) = Δ4p(2055) due to usage of a cryptic 3’ splice site at c.2683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B2696" w14:textId="72297565" w:rsidR="00DC24C3" w:rsidRPr="00E628DA" w:rsidRDefault="00DC24C3" w:rsidP="006F148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% of alternative splicing  higher in short </w:t>
            </w:r>
            <w:r w:rsidR="00F5543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P,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aberrant splicing in minigene</w:t>
            </w:r>
          </w:p>
        </w:tc>
      </w:tr>
      <w:tr w:rsidR="00DC24C3" w:rsidRPr="00E628DA" w14:paraId="4834A539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86FDA" w14:textId="77777777" w:rsidR="00DC24C3" w:rsidRPr="00E628DA" w:rsidRDefault="00DC24C3" w:rsidP="0099149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F97C800" w14:textId="363375AB" w:rsidR="00DC24C3" w:rsidRPr="00E628DA" w:rsidRDefault="00DC24C3" w:rsidP="003B63BB">
            <w:pPr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3B63BB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VUS in Sanger 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B664C57" w14:textId="725F9011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-P/+P: r.1894A/G 50%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2A49824" w14:textId="7F10612B" w:rsidR="00DC24C3" w:rsidRPr="00E628DA" w:rsidRDefault="00DC24C3" w:rsidP="00991495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 w:rsidDel="00DA1857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in FLT</w:t>
            </w:r>
          </w:p>
          <w:p w14:paraId="16634415" w14:textId="00FE00E3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-P/+P in </w:t>
            </w:r>
            <w:r w:rsidR="00F55436"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E3-10: r.1894A/G 5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82D012" w14:textId="04A24902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-P/+P: r.1894A/G 5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51FAD" w14:textId="1A46EFB1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D0137" w14:textId="34CDD0C4" w:rsidR="00DC24C3" w:rsidRPr="00E628DA" w:rsidRDefault="00DC24C3" w:rsidP="00CA59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C24C3" w:rsidRPr="00E628DA" w14:paraId="2AE82AE3" w14:textId="77777777" w:rsidTr="00AD36D1">
        <w:trPr>
          <w:trHeight w:val="300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0F022" w14:textId="77777777" w:rsidR="00DC24C3" w:rsidRPr="00E628DA" w:rsidRDefault="00DC24C3" w:rsidP="000C40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F28F169" w14:textId="040F3463" w:rsidR="00DC24C3" w:rsidRPr="00E628DA" w:rsidRDefault="00DC24C3" w:rsidP="000C40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 w:rsidR="003B63BB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spliced transcript produced by variant allele 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0C237A9" w14:textId="6F35E1B5" w:rsidR="00DC24C3" w:rsidRPr="00E628DA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obably 100%, biallelic expression of </w:t>
            </w:r>
            <w:r w:rsidR="00A959D7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VUS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5DE4B86" w14:textId="0120CCA0" w:rsidR="00DC24C3" w:rsidRPr="00E628DA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00%, biallelic expression of </w:t>
            </w:r>
            <w:r w:rsidR="00A959D7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VUS in </w:t>
            </w:r>
            <w:r w:rsidR="00F5543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3-1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043AB5" w14:textId="6256D0F1" w:rsidR="00DC24C3" w:rsidRPr="00E628DA" w:rsidRDefault="00DC24C3" w:rsidP="00A959D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obably 100%, biallelic expression of </w:t>
            </w:r>
            <w:r w:rsidR="00A959D7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/VUS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4D023A" w14:textId="77777777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5B480E" w14:textId="77777777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DC24C3" w:rsidRPr="00E628DA" w14:paraId="6054C605" w14:textId="77777777" w:rsidTr="00DC24C3">
        <w:trPr>
          <w:trHeight w:val="1871"/>
        </w:trPr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C20C3A" w14:textId="77777777" w:rsidR="00DC24C3" w:rsidRPr="00E628DA" w:rsidRDefault="00DC24C3" w:rsidP="000C40E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5BC4AA" w14:textId="3BAD9852" w:rsidR="00DC24C3" w:rsidRPr="00E628DA" w:rsidRDefault="00371EB2" w:rsidP="006017B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plicing effect and preliminary classification based on splicing evid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9AD6C9" w14:textId="73AF6A47" w:rsidR="00DC24C3" w:rsidRPr="00E628DA" w:rsidRDefault="006061B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6BDE6A" w14:textId="73D89E1A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Splice-neutral missense variant</w:t>
            </w:r>
            <w:r w:rsidR="00371EB2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324798" w14:textId="5BA59492" w:rsidR="00DC24C3" w:rsidRPr="00E628DA" w:rsidRDefault="00DC24C3" w:rsidP="006061BF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n.d.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ED4AA" w14:textId="4D9A0A29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d.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1150C8" w14:textId="0EAEDE05" w:rsidR="00DC24C3" w:rsidRPr="00E628DA" w:rsidRDefault="00DC24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ffect of splicing determinable in </w:t>
            </w:r>
            <w:r w:rsidR="00F5543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analysis by excluding allele-specific splicing of exon 4 by the balanced variant expression combined with FLT threshold definition for alternative splicing</w:t>
            </w:r>
          </w:p>
        </w:tc>
      </w:tr>
      <w:tr w:rsidR="006017BD" w:rsidRPr="00E628DA" w14:paraId="3893F1AA" w14:textId="77777777" w:rsidTr="00DC24C3">
        <w:trPr>
          <w:trHeight w:val="686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8379C" w14:textId="77777777" w:rsidR="006017BD" w:rsidRPr="00371EB2" w:rsidRDefault="006017BD" w:rsidP="000C40E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2AA3DE8" w14:textId="6F783F53" w:rsidR="006017BD" w:rsidRPr="00E628DA" w:rsidRDefault="006017BD" w:rsidP="000C40E1">
            <w:pPr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173F53C" w14:textId="732250BB" w:rsidR="006017BD" w:rsidRPr="00E628DA" w:rsidRDefault="006017BD" w:rsidP="00371EB2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ass 3</w:t>
            </w:r>
            <w:r w:rsidR="00B94260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</w:t>
            </w:r>
            <w:r w:rsidR="008C638B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plice-neutral missense variant with </w:t>
            </w:r>
            <w:r w:rsidR="00B15E61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unknown significance </w:t>
            </w:r>
            <w:r w:rsidR="00B94260" w:rsidRPr="00E628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n protein level)</w:t>
            </w:r>
          </w:p>
        </w:tc>
      </w:tr>
      <w:tr w:rsidR="00C8092F" w:rsidRPr="00E628DA" w14:paraId="4279C5F6" w14:textId="77777777" w:rsidTr="00112898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46EF84" w14:textId="7E1E0313" w:rsidR="00C8092F" w:rsidRPr="00E628DA" w:rsidRDefault="00283214" w:rsidP="00C8092F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75F4D15" w14:textId="5F917B5B" w:rsidR="00C8092F" w:rsidRPr="00E628DA" w:rsidRDefault="00832289" w:rsidP="00E628DA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</w:t>
            </w:r>
            <w:r w:rsidR="00C8092F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1CE5F6" w14:textId="75364F3A" w:rsidR="00C8092F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C8092F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C8092F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1-15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AEE535" w14:textId="3F8A512B" w:rsidR="00C8092F" w:rsidRPr="00E628DA" w:rsidRDefault="00C8092F" w:rsidP="007C0028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LT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9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519C1019" w14:textId="3B9B7BB7" w:rsidR="00C8092F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C8092F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0B6100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0-14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6B227402" w14:textId="3546BE18" w:rsidR="00C8092F" w:rsidRPr="00C37FB8" w:rsidRDefault="002F3279" w:rsidP="002F32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.MLH1.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x</w:t>
            </w:r>
            <w:r w:rsidR="001767C7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12 </w:t>
            </w:r>
            <w:r w:rsidR="004A1F86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minigene</w:t>
            </w:r>
          </w:p>
          <w:p w14:paraId="23C96445" w14:textId="21D58CAB" w:rsidR="00C8092F" w:rsidRPr="00C37FB8" w:rsidRDefault="00C8092F" w:rsidP="002F3279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A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-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B</w:t>
            </w:r>
            <w:r w:rsidR="00544525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00186225" w14:textId="18824BB3" w:rsidR="00C8092F" w:rsidRPr="00E628DA" w:rsidRDefault="00A507DF" w:rsidP="00AD36D1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F16369" w:rsidRPr="00E628DA" w14:paraId="3DE09DB0" w14:textId="77777777" w:rsidTr="00031F6C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9642002" w14:textId="77777777" w:rsidR="00F16369" w:rsidRPr="00E628DA" w:rsidRDefault="00F16369" w:rsidP="000B6100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 xml:space="preserve">MLH1 </w:t>
            </w:r>
          </w:p>
          <w:p w14:paraId="62D21B90" w14:textId="4F727A86" w:rsidR="00F16369" w:rsidRPr="00E628DA" w:rsidRDefault="00F16369" w:rsidP="000B6100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Intron 11 </w:t>
            </w:r>
          </w:p>
          <w:p w14:paraId="7C467C8A" w14:textId="77777777" w:rsidR="00F16369" w:rsidRPr="00E628DA" w:rsidRDefault="00F16369" w:rsidP="000B6100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039-2A&gt;T </w:t>
            </w:r>
          </w:p>
          <w:p w14:paraId="09F8690A" w14:textId="77777777" w:rsidR="00F16369" w:rsidRDefault="00F16369" w:rsidP="000B6100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p.?</w:t>
            </w:r>
          </w:p>
          <w:p w14:paraId="212CC72B" w14:textId="19A8EF60" w:rsidR="00283214" w:rsidRPr="00324C19" w:rsidRDefault="00283214" w:rsidP="000B6100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, PAX1, PAX2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DE17950" w14:textId="1805D095" w:rsidR="00F16369" w:rsidRPr="00E628DA" w:rsidRDefault="00F16369" w:rsidP="000B6100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Detection of variant-induced aberrant splic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DF7D0D8" w14:textId="415C7AC5" w:rsidR="00F16369" w:rsidRPr="00E628DA" w:rsidRDefault="00F16369" w:rsidP="000B6100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713E60F" w14:textId="13DEAA11" w:rsidR="00F16369" w:rsidRPr="00E628DA" w:rsidRDefault="00F16369" w:rsidP="000B6100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  <w:r w:rsidRPr="00E628DA" w:rsidDel="002F4AE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D7D08" w14:textId="602F0120" w:rsidR="00F16369" w:rsidRPr="00E628DA" w:rsidRDefault="00F16369" w:rsidP="000B610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625C80" w14:textId="2C8BD26A" w:rsidR="00F16369" w:rsidRPr="00E628DA" w:rsidRDefault="00F16369" w:rsidP="000B610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33DA4" w14:textId="77777777" w:rsidR="00F16369" w:rsidRPr="00E628DA" w:rsidRDefault="00F16369" w:rsidP="000B610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39EC30BD" w14:textId="77777777" w:rsidTr="006F0A1F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03E0F0F" w14:textId="77777777" w:rsidR="00F16369" w:rsidRPr="00E628DA" w:rsidRDefault="00F16369" w:rsidP="00DC2E5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7D49FEC" w14:textId="1EBA08D6" w:rsidR="00F16369" w:rsidRPr="00E628DA" w:rsidRDefault="00AB5726" w:rsidP="00867050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="006F3E7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berrant transcript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nd predicted protein alteration(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4B52B5" w14:textId="77777777" w:rsidR="00F16369" w:rsidRPr="0081312D" w:rsidRDefault="00F16369" w:rsidP="00DC2E59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r.1039_1409del</w:t>
            </w:r>
          </w:p>
          <w:p w14:paraId="5307E2BF" w14:textId="3A7BFE01" w:rsidR="00F16369" w:rsidRPr="0081312D" w:rsidRDefault="00F16369" w:rsidP="00C96A7A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p.Thr</w:t>
            </w:r>
            <w:proofErr w:type="gramEnd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 xml:space="preserve">347Lysfs*8) </w:t>
            </w:r>
            <w:r w:rsidR="00C96A7A"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 xml:space="preserve">=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6BAE98D" w14:textId="77777777" w:rsidR="000350E1" w:rsidRPr="00974AD7" w:rsidRDefault="000350E1" w:rsidP="000350E1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</w:pPr>
            <w:r w:rsidRPr="00974AD7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r.1039_1409del</w:t>
            </w:r>
          </w:p>
          <w:p w14:paraId="16132E13" w14:textId="6A95B253" w:rsidR="000350E1" w:rsidRDefault="000350E1" w:rsidP="000350E1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974AD7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974AD7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p.Thr</w:t>
            </w:r>
            <w:proofErr w:type="gramEnd"/>
            <w:r w:rsidRPr="00974AD7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 xml:space="preserve">347Lysfs*8) =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Pr="00974AD7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12</w:t>
            </w:r>
            <w:r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,</w:t>
            </w:r>
          </w:p>
          <w:p w14:paraId="2BA970D0" w14:textId="0D0864E4" w:rsidR="00F16369" w:rsidRPr="0081312D" w:rsidRDefault="00F16369" w:rsidP="000350E1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r.678_1409del (</w:t>
            </w:r>
            <w:proofErr w:type="gramStart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p.Glu</w:t>
            </w:r>
            <w:proofErr w:type="gramEnd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227_Arg470del) 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=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9-12</w:t>
            </w: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,</w:t>
            </w:r>
          </w:p>
          <w:p w14:paraId="13093579" w14:textId="46923D54" w:rsidR="00524811" w:rsidRPr="00974AD7" w:rsidRDefault="00F16369" w:rsidP="00524811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r.885_1409del (</w:t>
            </w:r>
            <w:proofErr w:type="gramStart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p.Ser</w:t>
            </w:r>
            <w:proofErr w:type="gramEnd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295_Pro469del) 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=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11-12</w:t>
            </w:r>
            <w:r w:rsidR="00524811" w:rsidRPr="00974AD7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r.1039_1051del p.(Thr347Aspfs*16) = </w:t>
            </w:r>
            <w:r w:rsidR="00524811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524811" w:rsidRPr="00974AD7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12p(13)</w:t>
            </w:r>
          </w:p>
          <w:p w14:paraId="70929432" w14:textId="1284C49E" w:rsidR="00F16369" w:rsidRPr="0081312D" w:rsidRDefault="00524811" w:rsidP="00E06040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</w:pPr>
            <w:r w:rsidRPr="00413880">
              <w:rPr>
                <w:rFonts w:ascii="Times New Roman" w:hAnsi="Times New Roman"/>
                <w:b/>
                <w:kern w:val="24"/>
                <w:sz w:val="16"/>
                <w:szCs w:val="16"/>
                <w:lang w:val="es-ES"/>
              </w:rPr>
              <w:t xml:space="preserve">, </w:t>
            </w:r>
            <w:r w:rsidRPr="00413880">
              <w:rPr>
                <w:rFonts w:ascii="Times New Roman" w:hAnsi="Times New Roman"/>
                <w:kern w:val="24"/>
                <w:sz w:val="16"/>
                <w:szCs w:val="16"/>
                <w:lang w:val="es-ES"/>
              </w:rPr>
              <w:t>-P: 0%; +P: &lt;5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35B66" w14:textId="77777777" w:rsidR="007A0E3D" w:rsidRPr="0081312D" w:rsidRDefault="007A0E3D" w:rsidP="007A0E3D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r.1039_1409del</w:t>
            </w:r>
          </w:p>
          <w:p w14:paraId="424C4810" w14:textId="2E464E11" w:rsidR="00F16369" w:rsidRPr="0081312D" w:rsidRDefault="007A0E3D" w:rsidP="007A0E3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p.Thr</w:t>
            </w:r>
            <w:proofErr w:type="gramEnd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 xml:space="preserve">347Lysfs*8) =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1FEBFF" w14:textId="57AB4782" w:rsidR="00D75992" w:rsidRPr="0081312D" w:rsidRDefault="00F16369" w:rsidP="00D75992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r.1039_1051del </w:t>
            </w:r>
            <w:r w:rsidR="00C921FC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p.Thr</w:t>
            </w:r>
            <w:proofErr w:type="gramEnd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347Aspfs*16) 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=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D75992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12p(13)</w:t>
            </w:r>
          </w:p>
          <w:p w14:paraId="787DCFE2" w14:textId="77777777" w:rsidR="00E06040" w:rsidRPr="0081312D" w:rsidRDefault="00E06040" w:rsidP="00E06040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r.1039_1409del</w:t>
            </w:r>
          </w:p>
          <w:p w14:paraId="03755812" w14:textId="302EC84A" w:rsidR="00F16369" w:rsidRPr="0081312D" w:rsidRDefault="00E06040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p.Thr</w:t>
            </w:r>
            <w:proofErr w:type="gramEnd"/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 xml:space="preserve">347Lysfs*8) =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1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05E3D" w14:textId="4A9D5C62" w:rsidR="00F16369" w:rsidRPr="00E628DA" w:rsidRDefault="00F16369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dditional aberrant isoforms detectable in FLT and minigene assay</w:t>
            </w:r>
          </w:p>
        </w:tc>
      </w:tr>
      <w:tr w:rsidR="00F16369" w:rsidRPr="00E628DA" w14:paraId="0873EEAE" w14:textId="77777777" w:rsidTr="006F0A1F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D0E3A62" w14:textId="77777777" w:rsidR="00F16369" w:rsidRPr="00E628DA" w:rsidRDefault="00F16369" w:rsidP="00DC2E5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5E2AC73" w14:textId="53DB110D" w:rsidR="00F16369" w:rsidRPr="00E628DA" w:rsidRDefault="006F3E78" w:rsidP="00DC2E5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3FE9283" w14:textId="2ACA5CBC" w:rsidR="00F16369" w:rsidRPr="00E628DA" w:rsidRDefault="00F16369" w:rsidP="00DC2E5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30-50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20EE9AA8" w14:textId="30D6EF78" w:rsidR="00F16369" w:rsidRPr="00E628DA" w:rsidRDefault="00F16369" w:rsidP="00DC2E5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+P: 60-70 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0847AA86" w14:textId="5E40BD3B" w:rsidR="00F16369" w:rsidRPr="00E628DA" w:rsidRDefault="00F16369" w:rsidP="00DC2E5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AX: 90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0657EC4" w14:textId="224A713B" w:rsidR="00F16369" w:rsidRPr="00E628DA" w:rsidRDefault="00F16369" w:rsidP="00DC2E5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-P: 0%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133E9133" w14:textId="1677A7EE" w:rsidR="00F16369" w:rsidRPr="00AB5726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AB5726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+P: 10-15%</w:t>
            </w:r>
            <w:r w:rsidR="00D75992" w:rsidRPr="00AB5726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457413" w:rsidRPr="00AB5726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AB5726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/</w:t>
            </w:r>
            <w:r w:rsidR="00457413" w:rsidRPr="00AB5726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9-</w:t>
            </w:r>
            <w:r w:rsidR="00457413" w:rsidRPr="00AB5726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10BD05DD" w14:textId="05D992F6" w:rsidR="00F16369" w:rsidRPr="00E628DA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AX: 0%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96AEE6" w14:textId="419E1CC2" w:rsidR="00F16369" w:rsidRPr="00E628DA" w:rsidRDefault="00F16369" w:rsidP="00DC2E5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-P: 20%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054058D7" w14:textId="547F605E" w:rsidR="00F16369" w:rsidRPr="00E628DA" w:rsidRDefault="00F16369" w:rsidP="00DC2E5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+P: 30%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35C08F90" w14:textId="739F5D50" w:rsidR="00F16369" w:rsidRPr="00E628DA" w:rsidRDefault="00F16369" w:rsidP="00DC2E5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AX: n.d.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79AA7A" w14:textId="1D3D7910" w:rsidR="00F16369" w:rsidRPr="00E628DA" w:rsidRDefault="00F16369" w:rsidP="008C16E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61%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12p(13)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</w:p>
          <w:p w14:paraId="37505145" w14:textId="5A5A23CB" w:rsidR="00F16369" w:rsidRPr="00E628DA" w:rsidRDefault="00F16369" w:rsidP="008C16EC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39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4A8242" w14:textId="41B76342" w:rsidR="00F16369" w:rsidRPr="00E628DA" w:rsidRDefault="00F16369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garose gel low informative value for FLT</w:t>
            </w:r>
          </w:p>
        </w:tc>
      </w:tr>
      <w:tr w:rsidR="00F16369" w:rsidRPr="00E628DA" w14:paraId="69AD3612" w14:textId="77777777" w:rsidTr="006F0A1F">
        <w:trPr>
          <w:trHeight w:val="301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BA0E1ED" w14:textId="77777777" w:rsidR="00F16369" w:rsidRPr="00E628DA" w:rsidRDefault="00F16369" w:rsidP="00DC2E5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6081B62" w14:textId="71C47E72" w:rsidR="00F16369" w:rsidRPr="00E628DA" w:rsidRDefault="006F3E78" w:rsidP="00DC2E5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00F7A16" w14:textId="5C9AC6EC" w:rsidR="00F16369" w:rsidRPr="00E628DA" w:rsidRDefault="00F16369" w:rsidP="004574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CCB5EA7" w14:textId="6B608492" w:rsidR="00F16369" w:rsidRPr="00E628DA" w:rsidRDefault="00F16369" w:rsidP="00DC2E5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B2382" w14:textId="58CEDB33" w:rsidR="00F16369" w:rsidRPr="00E628DA" w:rsidRDefault="00F16369" w:rsidP="004574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AA1CDE" w14:textId="28A4838B" w:rsidR="00F16369" w:rsidRPr="00C37FB8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</w:pPr>
            <w:r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>4% r.1150_1409del</w:t>
            </w:r>
            <w:r w:rsidR="00D75992"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 xml:space="preserve"> </w:t>
            </w:r>
            <w:proofErr w:type="gramStart"/>
            <w:r w:rsidR="00D75992"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>p.(</w:t>
            </w:r>
            <w:proofErr w:type="gramEnd"/>
            <w:r w:rsidR="00B345F3"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>Val384Lysfs*8</w:t>
            </w:r>
            <w:r w:rsidR="00D75992"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 xml:space="preserve">)=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D75992"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>12q(260)</w:t>
            </w:r>
            <w:r w:rsidRPr="00C37FB8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 xml:space="preserve">, </w:t>
            </w:r>
          </w:p>
          <w:p w14:paraId="3D8DE8DA" w14:textId="4A573141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1.8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2AB6A3" w14:textId="77777777" w:rsidR="00F16369" w:rsidRPr="00E628DA" w:rsidRDefault="00F16369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10A4F374" w14:textId="77777777" w:rsidTr="006F0A1F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85B9FC2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E0CAD85" w14:textId="245A7AA6" w:rsidR="00F16369" w:rsidRPr="00E628DA" w:rsidRDefault="006F3E78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Sanger sequence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8F09614" w14:textId="30B119DB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-P: 30-50%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70BA7EAA" w14:textId="6071FEF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+P: 60-70%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37698B34" w14:textId="1F37F4D2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AX: 90% (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)</w:t>
            </w:r>
            <w:r w:rsidR="00C96A7A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FD1467E" w14:textId="6AC93721" w:rsidR="00F16369" w:rsidRPr="00C921FC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10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9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12, (5% </w:t>
            </w:r>
            <w:r w:rsidR="00C96A7A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7)</w:t>
            </w:r>
          </w:p>
          <w:p w14:paraId="082F2DC3" w14:textId="5F7DE825" w:rsidR="00F16369" w:rsidRPr="00E628DA" w:rsidRDefault="00F16369" w:rsidP="00B43EF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sym w:font="Symbol" w:char="F053"/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3</w:t>
            </w:r>
            <w:r w:rsidR="003A27D2"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5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%: 15% </w:t>
            </w:r>
            <w:r w:rsidR="00D75992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C921FC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15% </w:t>
            </w:r>
            <w:r w:rsidR="00D75992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9-12, </w:t>
            </w:r>
            <w:r w:rsidR="00F14390"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5% </w:t>
            </w:r>
            <w:r w:rsidR="00F14390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11-12</w:t>
            </w:r>
            <w:r w:rsidR="00B43EF5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, &lt;5%</w:t>
            </w:r>
            <w:r w:rsidR="00F14390"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B43EF5"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</w:t>
            </w:r>
            <w:r w:rsidR="00B43EF5" w:rsidRPr="0081312D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2</w:t>
            </w:r>
            <w:proofErr w:type="gramStart"/>
            <w:r w:rsidR="00B43EF5" w:rsidRPr="0081312D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(</w:t>
            </w:r>
            <w:proofErr w:type="gramEnd"/>
            <w:r w:rsidR="00B43EF5" w:rsidRPr="0081312D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3)</w:t>
            </w:r>
            <w:r w:rsidR="00B43EF5" w:rsidRPr="00C921FC" w:rsidDel="00B43EF5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(5% </w:t>
            </w:r>
            <w:r w:rsidR="00D75992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9, 5% </w:t>
            </w:r>
            <w:r w:rsidR="00D75992" w:rsidRPr="00C921F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C921FC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Pr="00C921FC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)</w:t>
            </w:r>
          </w:p>
          <w:p w14:paraId="670E1318" w14:textId="4FDA7FAB" w:rsidR="00F16369" w:rsidRPr="00E628DA" w:rsidRDefault="00F16369" w:rsidP="00D75992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AX: 5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9-12, 5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B30C14" w14:textId="0C609120" w:rsidR="00F16369" w:rsidRPr="00E628DA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10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21FF6B51" w14:textId="6FAC2F78" w:rsidR="00F16369" w:rsidRPr="00E628DA" w:rsidRDefault="00F16369" w:rsidP="002D2640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30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F61EF" w14:textId="3BA60D4C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61%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12p(13),</w:t>
            </w:r>
          </w:p>
          <w:p w14:paraId="596CD993" w14:textId="6C58FC71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39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</w:p>
          <w:p w14:paraId="5EC4D5F8" w14:textId="2CD9611B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1793D" w14:textId="11EE0554" w:rsidR="00F16369" w:rsidRPr="00E628DA" w:rsidRDefault="00AE171D" w:rsidP="00E06040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over-representation of</w:t>
            </w:r>
            <w:r w:rsidR="00F16369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 aberrant isoform in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TTS</w:t>
            </w:r>
          </w:p>
        </w:tc>
      </w:tr>
      <w:tr w:rsidR="00F16369" w:rsidRPr="00E628DA" w14:paraId="6A0105AE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2982E60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337F651" w14:textId="51263340" w:rsidR="00F16369" w:rsidRPr="00E628DA" w:rsidRDefault="006F3E78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1CF47A8" w14:textId="6C8FC157" w:rsidR="00F16369" w:rsidRPr="00E628DA" w:rsidRDefault="00F16369" w:rsidP="002F3279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 xml:space="preserve">-P: 1-2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  <w:p w14:paraId="5B0811E9" w14:textId="4EDB0F0D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 xml:space="preserve">+P: 3-5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6C13A55" w14:textId="5C709B68" w:rsidR="00E56CD2" w:rsidRDefault="00F16369" w:rsidP="003A27D2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  <w:r w:rsidR="003A27D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/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9-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 xml:space="preserve">12,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5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  <w:p w14:paraId="2F65AB5F" w14:textId="53C5B7BC" w:rsidR="00F16369" w:rsidRPr="00E628DA" w:rsidRDefault="00F16369" w:rsidP="003A27D2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5-10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,</w:t>
            </w:r>
            <w:r w:rsidR="00C96A7A" w:rsidRPr="00E628DA" w:rsidDel="00C96A7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9-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F14390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/</w:t>
            </w:r>
            <w:r w:rsidR="00F14390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1-12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B43EF5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10% </w:t>
            </w:r>
            <w:r w:rsidR="00D75992" w:rsidRPr="00B43EF5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B43EF5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7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9B022" w14:textId="6F424123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0% </w:t>
            </w:r>
          </w:p>
          <w:p w14:paraId="74A48C8C" w14:textId="40F7D3C7" w:rsidR="00F16369" w:rsidRPr="00E628DA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0-10% </w:t>
            </w:r>
            <w:r w:rsidR="00D7599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D75992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7F2FE8" w14:textId="67D8F134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4% </w:t>
            </w:r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Δ12</w:t>
            </w:r>
            <w:proofErr w:type="gramStart"/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q(</w:t>
            </w:r>
            <w:proofErr w:type="gramEnd"/>
            <w:r w:rsidR="00D75992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260)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</w:t>
            </w:r>
          </w:p>
          <w:p w14:paraId="275DABCD" w14:textId="2D33C434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1.8% </w:t>
            </w:r>
            <w:r w:rsidR="00C96A7A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C96A7A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  <w:p w14:paraId="67B0D8DC" w14:textId="4F94AD1D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</w:t>
            </w:r>
            <w:proofErr w:type="gram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determined</w:t>
            </w:r>
            <w:proofErr w:type="gram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GenScan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C4F76" w14:textId="5875082A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58D35EAA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63EFAAF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923E3EB" w14:textId="75F76646" w:rsidR="00F16369" w:rsidRPr="00E628DA" w:rsidRDefault="00F16369" w:rsidP="001767C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1767C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VUS in Sanger sequenc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1F8A94A" w14:textId="1598882C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ronic site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01FF616" w14:textId="5D71BB29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ronic site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no informative variant in transcrip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306C74" w14:textId="0BF72482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ronic site,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D7C68" w14:textId="564CF55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5A509D" w14:textId="1DE74DEB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5E3A0A77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FE39279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8770952" w14:textId="069E98C8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 w:rsidR="001767C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spliced transcript produced by variant allele 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9AD4EB4" w14:textId="3BCD6781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intronic site</w:t>
            </w:r>
            <w:r w:rsidRPr="00E628DA" w:rsidDel="00DA1857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8B126E7" w14:textId="76202CCA" w:rsidR="00F16369" w:rsidRPr="00E628DA" w:rsidRDefault="00F16369" w:rsidP="00E03BC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intronic site, aberrant splicing of the affected exon is within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hreshold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2E721D" w14:textId="3083175B" w:rsidR="00F16369" w:rsidRPr="00E628DA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intronic sit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DCA8A9" w14:textId="5D31B08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3F4B56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0BE130ED" w14:textId="77777777" w:rsidTr="008C16EC">
        <w:trPr>
          <w:trHeight w:val="686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3B06A8B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1F4453D" w14:textId="27D92A1A" w:rsidR="00F16369" w:rsidRPr="00E628DA" w:rsidRDefault="00371EB2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Splicing effect and preliminary classification based on splicing evidenc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7943219" w14:textId="2C7C5412" w:rsidR="00AE171D" w:rsidRPr="00E628DA" w:rsidRDefault="00F16369" w:rsidP="00AE171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tion of variant in </w:t>
            </w:r>
            <w:r w:rsidR="00AE17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nserved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splice site</w:t>
            </w:r>
            <w:r w:rsidR="00AE17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v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AE17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</w:t>
            </w:r>
            <w:r w:rsidR="00AE17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094F99A3" w14:textId="2F1B772E" w:rsidR="00F16369" w:rsidRPr="00E628DA" w:rsidRDefault="00AE171D" w:rsidP="001767C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cannot rule out generation of </w:t>
            </w:r>
            <w:r w:rsidR="001767C7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767C7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4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21A451" w14:textId="783639EF" w:rsidR="00F16369" w:rsidRPr="00E628DA" w:rsidRDefault="00AE171D" w:rsidP="001767C7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tion of variant in conserved splice site, v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,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ensity of aberrant transcripts within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hreshold,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alysis cannot rule out generation of </w:t>
            </w:r>
            <w:r w:rsidR="001767C7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767C7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4)</w:t>
            </w:r>
            <w:r w:rsidRPr="00E628DA" w:rsidDel="00AE17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A6B15" w14:textId="2F3165C9" w:rsidR="00AE171D" w:rsidRPr="00E628DA" w:rsidRDefault="00AE171D" w:rsidP="00AE171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cation of variant in conserved splice site, v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</w:p>
          <w:p w14:paraId="1B4F3397" w14:textId="67589CA8" w:rsidR="00F16369" w:rsidRPr="00E628DA" w:rsidRDefault="00AE171D" w:rsidP="001767C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cannot rule out generation of </w:t>
            </w:r>
            <w:r w:rsidR="001767C7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1767C7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ranscripts from the variant allele, </w:t>
            </w:r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o additional information gained  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>(Class 4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AF1BC" w14:textId="7DBA020E" w:rsidR="00F16369" w:rsidRPr="00E628DA" w:rsidRDefault="00AE171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variant induces a 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but needs supporting evidence</w:t>
            </w:r>
            <w:r w:rsid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>(Class 4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9896E2" w14:textId="4D7ED231" w:rsidR="00F16369" w:rsidRPr="00E628DA" w:rsidRDefault="00F16369" w:rsidP="001767C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bsence of </w:t>
            </w:r>
            <w:r w:rsidR="001767C7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s</w:t>
            </w:r>
            <w:r w:rsidR="001767C7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transcript from the variant allele could only be demonstrated in minigene assay</w:t>
            </w:r>
          </w:p>
        </w:tc>
      </w:tr>
      <w:tr w:rsidR="00F16369" w:rsidRPr="00E628DA" w14:paraId="2968872A" w14:textId="77777777" w:rsidTr="00690715">
        <w:trPr>
          <w:trHeight w:val="544"/>
        </w:trPr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54DDB8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DCADB73" w14:textId="6B8CDD26" w:rsidR="00F16369" w:rsidRPr="00E628DA" w:rsidRDefault="00F16369" w:rsidP="002F3279">
            <w:pPr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E628DA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F886394" w14:textId="11F91713" w:rsidR="00F16369" w:rsidRPr="00E628DA" w:rsidRDefault="00F16369" w:rsidP="00544525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Class 5</w:t>
            </w:r>
            <w:r w:rsidR="00B94260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(</w:t>
            </w:r>
            <w:r w:rsidR="00B94260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combining minigene </w:t>
            </w:r>
            <w:r w:rsidR="00544525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with </w:t>
            </w:r>
            <w:r w:rsidR="00B94260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PT/FLT results</w:t>
            </w:r>
            <w:r w:rsidR="002D0F00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 or bioinformatics prediction</w:t>
            </w:r>
            <w:r w:rsidR="00544525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)</w:t>
            </w:r>
          </w:p>
          <w:p w14:paraId="7B593C3A" w14:textId="598DABA9" w:rsidR="00F14390" w:rsidRPr="00E628DA" w:rsidDel="009B3ABF" w:rsidRDefault="00670F00" w:rsidP="00232786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he 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5E27D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ffecting exon 12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creates isoform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which lead to a premature stop codon and NMD, or delete </w:t>
            </w:r>
            <w:r w:rsidR="00772E35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functional</w:t>
            </w:r>
            <w:r w:rsidR="009678B1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tein domains (</w:t>
            </w:r>
            <w:proofErr w:type="spellStart"/>
            <w:r w:rsidR="009678B1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MutS</w:t>
            </w:r>
            <w:proofErr w:type="spellEnd"/>
            <w:r w:rsidR="009678B1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α interaction, NLS, EXO1 interaction)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Absence of </w:t>
            </w:r>
            <w:r w:rsidR="00232786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23278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 was shown.</w:t>
            </w:r>
          </w:p>
        </w:tc>
      </w:tr>
      <w:tr w:rsidR="002F3279" w:rsidRPr="00E628DA" w14:paraId="7E223BEE" w14:textId="77777777" w:rsidTr="00112898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1E98E3" w14:textId="3BBC9CD9" w:rsidR="002F3279" w:rsidRPr="00371EB2" w:rsidRDefault="00283214" w:rsidP="002F3279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DC1D6D" w14:textId="26F8F2C1" w:rsidR="002F3279" w:rsidRPr="00E628DA" w:rsidRDefault="002F3279" w:rsidP="00E628DA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6193B8" w14:textId="6D645FE3" w:rsidR="002F3279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1-15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6CF1BC" w14:textId="3EBF70E4" w:rsidR="002F3279" w:rsidRPr="00E628DA" w:rsidRDefault="002F3279" w:rsidP="002F3279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LT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9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28825E63" w14:textId="1D59723F" w:rsidR="002F3279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1-17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3F74CE55" w14:textId="16B78744" w:rsidR="002F3279" w:rsidRPr="00C37FB8" w:rsidRDefault="00AB3EE7" w:rsidP="001767C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.MLH1.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x</w:t>
            </w:r>
            <w:r w:rsidR="001767C7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12 </w:t>
            </w:r>
            <w:r w:rsidR="004A1F86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minigene 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A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-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B</w:t>
            </w:r>
            <w:r w:rsidR="00544525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7F1C5CD4" w14:textId="4A5B4BE5" w:rsidR="002F3279" w:rsidRPr="00E628DA" w:rsidRDefault="00A507DF" w:rsidP="002F3279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F16369" w:rsidRPr="00E628DA" w14:paraId="7CDD7CCF" w14:textId="77777777" w:rsidTr="004B47ED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5820B1" w14:textId="77777777" w:rsidR="00F16369" w:rsidRPr="0081312D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eastAsia="Calibri" w:hAnsi="Times New Roman"/>
                <w:b/>
                <w:bCs/>
                <w:i/>
                <w:kern w:val="24"/>
                <w:sz w:val="18"/>
                <w:szCs w:val="18"/>
                <w:lang w:val="es-ES"/>
              </w:rPr>
              <w:t xml:space="preserve">MLH1 </w:t>
            </w:r>
          </w:p>
          <w:p w14:paraId="75D34AC8" w14:textId="5209D8C1" w:rsidR="00F16369" w:rsidRPr="0081312D" w:rsidRDefault="00F16369" w:rsidP="002F327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1312D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s-ES"/>
              </w:rPr>
              <w:t>Exon</w:t>
            </w:r>
            <w:proofErr w:type="spellEnd"/>
            <w:r w:rsidRPr="0081312D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s-ES"/>
              </w:rPr>
              <w:t xml:space="preserve"> 12</w:t>
            </w:r>
          </w:p>
          <w:p w14:paraId="7FEB253A" w14:textId="77777777" w:rsidR="00F16369" w:rsidRPr="00C37FB8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pt-PT"/>
              </w:rPr>
              <w:t>c.1217G&gt;A</w:t>
            </w:r>
          </w:p>
          <w:p w14:paraId="5F8C92BC" w14:textId="64DECA4A" w:rsidR="00F16369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pt-PT"/>
              </w:rPr>
              <w:t>p.(Ser406Asn)</w:t>
            </w:r>
          </w:p>
          <w:p w14:paraId="7B0016E1" w14:textId="77777777" w:rsidR="00F16369" w:rsidRPr="00053DBC" w:rsidRDefault="00F16369" w:rsidP="002F3279">
            <w:pPr>
              <w:spacing w:line="480" w:lineRule="auto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053DBC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+</w:t>
            </w:r>
          </w:p>
          <w:p w14:paraId="4D7ABCD5" w14:textId="77777777" w:rsidR="00F16369" w:rsidRPr="00E628DA" w:rsidRDefault="00F16369" w:rsidP="002F3279">
            <w:pPr>
              <w:spacing w:line="480" w:lineRule="auto"/>
              <w:rPr>
                <w:rFonts w:ascii="Times New Roman" w:hAnsi="Times New Roman"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i/>
                <w:kern w:val="24"/>
                <w:sz w:val="18"/>
                <w:szCs w:val="18"/>
                <w:lang w:val="en-US"/>
              </w:rPr>
              <w:t>MLH1</w:t>
            </w:r>
          </w:p>
          <w:p w14:paraId="5ECD3D93" w14:textId="72BB7AD5" w:rsidR="00F16369" w:rsidRPr="00E628DA" w:rsidRDefault="00F16369" w:rsidP="002F3279">
            <w:pPr>
              <w:spacing w:line="480" w:lineRule="auto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Intron 17</w:t>
            </w:r>
          </w:p>
          <w:p w14:paraId="2C1D1475" w14:textId="77777777" w:rsidR="00F16369" w:rsidRDefault="00F16369" w:rsidP="002F3279">
            <w:pPr>
              <w:spacing w:line="480" w:lineRule="auto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c.1989+3dup p.?</w:t>
            </w:r>
          </w:p>
          <w:p w14:paraId="58A041E8" w14:textId="7E50374D" w:rsidR="00283214" w:rsidRPr="00324C19" w:rsidRDefault="00283214" w:rsidP="002F327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pt-PT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-P/+P, PAX1, 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lastRenderedPageBreak/>
              <w:t>PAX2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70D4E01" w14:textId="199588DC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lastRenderedPageBreak/>
              <w:t xml:space="preserve">Detection of variant-induced aberrant splicing for </w:t>
            </w: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17G&gt;A</w:t>
            </w:r>
            <w:r w:rsidRPr="00E628DA" w:rsidDel="00C8092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6A1ECF1" w14:textId="0734D2DD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71FF824" w14:textId="375ADF49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1BE5AE" w14:textId="460FA7BA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47022E" w14:textId="3F511683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o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3BDEC1" w14:textId="3043072D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5A65788C" w14:textId="77777777" w:rsidTr="004B47ED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4B139A0" w14:textId="77777777" w:rsidR="00F16369" w:rsidRPr="00E628DA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DFC7987" w14:textId="557B9114" w:rsidR="00F16369" w:rsidRPr="00E628DA" w:rsidRDefault="00053DBC" w:rsidP="00867050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="006F3E7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berrant </w:t>
            </w:r>
            <w:proofErr w:type="gramStart"/>
            <w:r w:rsidR="006F3E7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transcript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and</w:t>
            </w:r>
            <w:proofErr w:type="gramEnd"/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predicted protein alteration(s) for </w:t>
            </w:r>
            <w:r w:rsidR="00F16369"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17G&gt;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195FE4C" w14:textId="41611338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ne, only variant r.1217G&gt;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</w:t>
            </w:r>
          </w:p>
          <w:p w14:paraId="19CF180C" w14:textId="5249A2B1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p.Ser406As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DF34E85" w14:textId="0851389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ne, only variant r.1217G&gt;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</w:t>
            </w:r>
          </w:p>
          <w:p w14:paraId="38DA3C55" w14:textId="2A182593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p.Ser406Asn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66498C" w14:textId="442B120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one, only variant r.1217G&gt;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</w:t>
            </w:r>
          </w:p>
          <w:p w14:paraId="274956A8" w14:textId="1E207533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p.Ser406Asn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BB947" w14:textId="77777777" w:rsidR="0055392C" w:rsidRPr="00E45D90" w:rsidRDefault="0055392C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</w:t>
            </w:r>
            <w:r w:rsidR="00F16369"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one</w:t>
            </w:r>
            <w:r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438E3356" w14:textId="7B1104E9" w:rsidR="00F16369" w:rsidRPr="00E628DA" w:rsidRDefault="0055392C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</w:t>
            </w:r>
            <w:r w:rsidR="00E45D90"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Ref. 40</w:t>
            </w:r>
            <w:r w:rsidRPr="00E45D90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544EF2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6E7898AF" w14:textId="77777777" w:rsidTr="004B47ED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FFCFA5D" w14:textId="77777777" w:rsidR="00F16369" w:rsidRPr="00E628DA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71D8645" w14:textId="008C3223" w:rsidR="00F16369" w:rsidRPr="00E628DA" w:rsidRDefault="006F3E78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4BE67BD" w14:textId="396C0A10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</w:p>
          <w:p w14:paraId="52B4DFA7" w14:textId="679E6718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: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BE609EF" w14:textId="4E8FCE1D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</w:p>
          <w:p w14:paraId="7FF4FAA8" w14:textId="12B251AF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: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E70321" w14:textId="00B40778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</w:p>
          <w:p w14:paraId="7440FBEF" w14:textId="00AA4794" w:rsidR="00F16369" w:rsidRPr="00E628DA" w:rsidRDefault="00F16369" w:rsidP="000E35B6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AX: n.d.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0DF83B" w14:textId="729EE68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F8EBBD" w14:textId="4464848D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PAX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in FLT</w:t>
            </w:r>
            <w:r w:rsidR="0036142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+ PT</w:t>
            </w:r>
          </w:p>
        </w:tc>
      </w:tr>
      <w:tr w:rsidR="00F16369" w:rsidRPr="00E628DA" w14:paraId="34986EE2" w14:textId="77777777" w:rsidTr="004B47ED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0A0437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35084EE" w14:textId="51357007" w:rsidR="00F16369" w:rsidRPr="00E628DA" w:rsidRDefault="006F3E78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1AC50D1" w14:textId="158F4084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ECA8D31" w14:textId="17612284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-5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F041B2" w14:textId="0667B813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150E72" w14:textId="24A79DDD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D821E1" w14:textId="27CA1540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21197421" w14:textId="77777777" w:rsidTr="004B47ED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C0B344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8A9F512" w14:textId="2D720EB5" w:rsidR="00F16369" w:rsidRPr="00E628DA" w:rsidRDefault="006F3E78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in Sanger sequence in variant-carrying  sample for </w:t>
            </w:r>
            <w:r w:rsidR="00F16369"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17G&gt;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B2B8450" w14:textId="1F88B16A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  <w:r w:rsidRPr="00E628DA" w:rsidDel="00991C7C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EAD993E" w14:textId="45AFE059" w:rsidR="00F16369" w:rsidRPr="00C37FB8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kern w:val="24"/>
                <w:sz w:val="18"/>
                <w:szCs w:val="18"/>
                <w:lang w:val="pt-PT"/>
              </w:rPr>
              <w:t>-P: 0% aberrant transcripts involving E12 (50% del E17)</w:t>
            </w:r>
          </w:p>
          <w:p w14:paraId="0F7FC390" w14:textId="3B29295A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0% aberrant transcripts involving E12 (5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7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5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9-1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F79910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 </w:t>
            </w:r>
          </w:p>
          <w:p w14:paraId="337E1E44" w14:textId="61B7BA33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berrant transcripts involving E1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5BDDF7" w14:textId="2B0B17E2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5EF63E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34B0AC5A" w14:textId="77777777" w:rsidTr="004B47ED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727D0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C8F2DB4" w14:textId="7AB7D24E" w:rsidR="00F16369" w:rsidRPr="00E628DA" w:rsidRDefault="006F3E78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545A6B3" w14:textId="35243072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P: 0% </w:t>
            </w:r>
          </w:p>
          <w:p w14:paraId="36EFB4AF" w14:textId="303A9902" w:rsidR="00F16369" w:rsidRPr="00E628DA" w:rsidRDefault="00F1636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+P: 0-5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83C7EFE" w14:textId="4AD83E6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0% aberrant transcripts involving E12 </w:t>
            </w:r>
          </w:p>
          <w:p w14:paraId="2775FA81" w14:textId="0F8B6FA5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5-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12807D" w14:textId="44320F44" w:rsidR="00F16369" w:rsidRPr="00E628DA" w:rsidRDefault="00F16369" w:rsidP="0039358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0% </w:t>
            </w:r>
          </w:p>
          <w:p w14:paraId="7417FFBA" w14:textId="71F6DDAA" w:rsidR="00F16369" w:rsidRPr="00E628DA" w:rsidRDefault="00F16369" w:rsidP="0039358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0-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2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BA6CBE" w14:textId="09E1D454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EA9DB3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122D9D8E" w14:textId="77777777" w:rsidTr="005B44DF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0C7BE" w14:textId="6C190AE6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C8BB610" w14:textId="19CCE6B7" w:rsidR="00F16369" w:rsidRPr="00E628DA" w:rsidRDefault="00F16369" w:rsidP="001767C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1767C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/VUS in Sanger sequence for </w:t>
            </w: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17G&gt;A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95D9A42" w14:textId="0C706FBF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/PAX: r.1217G&gt;A 50%</w:t>
            </w:r>
          </w:p>
          <w:p w14:paraId="6EC002E4" w14:textId="187110F7" w:rsidR="00F16369" w:rsidRPr="00E628DA" w:rsidRDefault="00F1636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no allelic reduction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EC2E1C2" w14:textId="1E65840B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–P/+P: r.1217G&gt;A 5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A9F27" w14:textId="21ED0E67" w:rsidR="00F16369" w:rsidRPr="00E628DA" w:rsidRDefault="00F16369" w:rsidP="002F3279">
            <w:pPr>
              <w:jc w:val="center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–P/+P: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r.1217A 100% VUS, </w:t>
            </w:r>
          </w:p>
          <w:p w14:paraId="42820DBF" w14:textId="64BBB7FF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0% </w:t>
            </w:r>
            <w:r w:rsidR="001767C7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WT</w:t>
            </w:r>
          </w:p>
          <w:p w14:paraId="24B2A5AF" w14:textId="29A0F8C5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-&gt;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monoallelic expression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>due to selection E1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AE551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8C3DDA" w14:textId="109F00B0" w:rsidR="00F16369" w:rsidRPr="00E628DA" w:rsidRDefault="00F16369" w:rsidP="00A5432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different results in FLT and specific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analysis E11-17 due to selection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lastRenderedPageBreak/>
              <w:t>on presence of E17</w:t>
            </w:r>
          </w:p>
        </w:tc>
      </w:tr>
      <w:tr w:rsidR="00F16369" w:rsidRPr="00E628DA" w14:paraId="0CD9671A" w14:textId="77777777" w:rsidTr="005B44DF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1FD64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662D6FF" w14:textId="52B6F555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 w:rsidR="001767C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spliced transcript produced by variant allele </w:t>
            </w: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217G&gt;A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8DEBD3D" w14:textId="3EEA11C4" w:rsidR="00F16369" w:rsidRPr="00E628DA" w:rsidRDefault="00F16369" w:rsidP="00D96A1D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100%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normal splicing of E12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biallelic expression of VUS in E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6F799D0" w14:textId="34B85E07" w:rsidR="00F16369" w:rsidRPr="00E628DA" w:rsidRDefault="00F16369" w:rsidP="00D96A1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00%, normal splicing of E12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biallelic expression of VUS in E12, no allelic reduction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C776E" w14:textId="0499CD56" w:rsidR="00F16369" w:rsidRPr="00E628DA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100%, monoallelic expression of E12 VUS r.1217A in –P/+P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4E9778" w14:textId="18DAACC3" w:rsidR="00F16369" w:rsidRPr="00E628DA" w:rsidRDefault="00F16369" w:rsidP="00AA5F5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100% 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5AEA2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688A923B" w14:textId="77777777" w:rsidTr="00E628DA">
        <w:trPr>
          <w:trHeight w:val="905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519A7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AC5E0E7" w14:textId="63A15229" w:rsidR="00F16369" w:rsidRPr="00E628DA" w:rsidRDefault="00F16369" w:rsidP="00371EB2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plicing effect of </w:t>
            </w:r>
            <w:r w:rsidRPr="00E628DA"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c.1217G&gt;A</w:t>
            </w:r>
            <w:r w:rsidR="00371EB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and preliminary classification based on splicing evidence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377119" w14:textId="0F0C6B78" w:rsidR="00F16369" w:rsidRPr="00E628DA" w:rsidRDefault="00F16369" w:rsidP="00E628D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lice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-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eutral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missense</w:t>
            </w:r>
            <w:r w:rsidR="00D96A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arian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unknown significance on protein level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84CBFC4" w14:textId="68455F34" w:rsidR="00D96A1D" w:rsidRPr="00E628DA" w:rsidRDefault="00D96A1D" w:rsidP="00E628D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Splice-neutral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missense varian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</w:p>
          <w:p w14:paraId="2B835547" w14:textId="44E82DE5" w:rsidR="00F16369" w:rsidRPr="00E628DA" w:rsidRDefault="00D96A1D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unknown significance on protein level</w:t>
            </w:r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unknown allelic status to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Class 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67B4D7" w14:textId="6BEFE454" w:rsidR="00F16369" w:rsidRPr="00E628DA" w:rsidRDefault="00F1636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ew information gained: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plice-neutral </w:t>
            </w:r>
            <w:r w:rsidR="00D96A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missense variant</w:t>
            </w:r>
            <w:r w:rsidR="00D96A1D" w:rsidRPr="00E628DA" w:rsidDel="00D96A1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D96A1D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12 </w:t>
            </w:r>
            <w:proofErr w:type="gramStart"/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s  </w:t>
            </w:r>
            <w:r w:rsidRPr="00E628D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in</w:t>
            </w:r>
            <w:proofErr w:type="gramEnd"/>
            <w:r w:rsidRPr="00E628D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trans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o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IVS17 generating a 100%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06C820" w14:textId="53BD3C69" w:rsidR="00F16369" w:rsidRPr="00E628DA" w:rsidRDefault="00F16369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  <w:p w14:paraId="46CE6422" w14:textId="390FE4FC" w:rsidR="00D96A1D" w:rsidRPr="00E628DA" w:rsidRDefault="00D96A1D" w:rsidP="00E628D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Splice-neutral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missense varian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</w:p>
          <w:p w14:paraId="0E918502" w14:textId="48FE8BC8" w:rsidR="00F16369" w:rsidRPr="00E628DA" w:rsidRDefault="00D96A1D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unknown significance on protein level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3)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F4F5E7" w14:textId="4B325FD3" w:rsidR="00F16369" w:rsidRPr="00E628DA" w:rsidRDefault="00F16369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dditional patient data (genetic and clinical) by combination of FLT and PT transcript analysis </w:t>
            </w:r>
            <w:r w:rsidR="00707528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enhanced significance of result</w:t>
            </w:r>
          </w:p>
        </w:tc>
      </w:tr>
      <w:tr w:rsidR="00F16369" w:rsidRPr="00E628DA" w14:paraId="23989251" w14:textId="77777777" w:rsidTr="00690715">
        <w:trPr>
          <w:trHeight w:val="905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BA7FD2" w14:textId="77777777" w:rsidR="00F16369" w:rsidRPr="00E628DA" w:rsidRDefault="00F16369" w:rsidP="002F327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C66C84" w14:textId="77777777" w:rsidR="00F16369" w:rsidRPr="00E628DA" w:rsidRDefault="00F16369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03DB388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A2F0B48" w14:textId="1DC35ADE" w:rsidR="00F16369" w:rsidRPr="00E628DA" w:rsidRDefault="00E628DA" w:rsidP="004A1F86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B</w:t>
            </w:r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y combining results of FLT and </w:t>
            </w:r>
            <w:r w:rsidR="00F5543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TS </w:t>
            </w:r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nalysis:</w:t>
            </w:r>
          </w:p>
          <w:p w14:paraId="3A1D4F5C" w14:textId="06C58AD7" w:rsidR="00F16369" w:rsidRPr="00E628DA" w:rsidRDefault="00F16369" w:rsidP="0045741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variant</w:t>
            </w:r>
            <w:r w:rsidRPr="00E628DA">
              <w:rPr>
                <w:rFonts w:ascii="Times New Roman" w:hAnsi="Times New Roman"/>
                <w:i/>
                <w:kern w:val="24"/>
                <w:sz w:val="18"/>
                <w:szCs w:val="18"/>
                <w:lang w:val="en-US"/>
              </w:rPr>
              <w:t xml:space="preserve"> in tran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o a pathogenic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no indication for CMMR-D in patient with 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colon cancer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at 44 y</w:t>
            </w:r>
            <w:r w:rsid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(Class 2)</w:t>
            </w:r>
          </w:p>
        </w:tc>
        <w:tc>
          <w:tcPr>
            <w:tcW w:w="21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7A45EE" w14:textId="77777777" w:rsidR="00F16369" w:rsidRPr="00E628DA" w:rsidRDefault="00F16369" w:rsidP="00FA1C6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D97635" w14:textId="77777777" w:rsidR="00F16369" w:rsidRPr="00E628DA" w:rsidRDefault="00F16369" w:rsidP="00FA1C6A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7B99983C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98A6525" w14:textId="77777777" w:rsidR="00F16369" w:rsidRPr="00E628DA" w:rsidRDefault="00F16369" w:rsidP="002F3279">
            <w:pPr>
              <w:spacing w:line="30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D570832" w14:textId="36E1D88F" w:rsidR="00F16369" w:rsidRPr="00E628DA" w:rsidRDefault="00F16369" w:rsidP="00E628DA">
            <w:pPr>
              <w:spacing w:line="30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D2F5340" w14:textId="690F3EB6" w:rsidR="00F16369" w:rsidRPr="00E628DA" w:rsidRDefault="00F16369" w:rsidP="00F57554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Class </w:t>
            </w:r>
            <w:r w:rsidR="00F57554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1 </w:t>
            </w:r>
            <w:r w:rsidR="00544525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(</w:t>
            </w:r>
            <w:r w:rsidR="00B94260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combining FLT </w:t>
            </w:r>
            <w:r w:rsidR="00544525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with </w:t>
            </w:r>
            <w:r w:rsidR="00F122AC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B94260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 results </w:t>
            </w:r>
            <w:r w:rsidR="00544525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and </w:t>
            </w:r>
            <w:r w:rsidR="00B94260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clinical data</w:t>
            </w:r>
            <w:r w:rsidR="00544525" w:rsidRPr="00371EB2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)</w:t>
            </w:r>
          </w:p>
        </w:tc>
      </w:tr>
      <w:tr w:rsidR="002F3279" w:rsidRPr="00E628DA" w14:paraId="6C940D1D" w14:textId="77777777" w:rsidTr="000E0105">
        <w:trPr>
          <w:trHeight w:val="30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718D041" w14:textId="1D3DF331" w:rsidR="002F3279" w:rsidRPr="00E628DA" w:rsidRDefault="00283214" w:rsidP="002F3279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G</w:t>
            </w:r>
            <w:r w:rsidRPr="00371EB2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ne and VU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sample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FA19E3" w14:textId="6A178BEB" w:rsidR="002F3279" w:rsidRPr="00E628DA" w:rsidRDefault="002F3279" w:rsidP="00E628DA">
            <w:pPr>
              <w:spacing w:line="300" w:lineRule="atLeast"/>
              <w:jc w:val="lef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C01638" w14:textId="3DDDE435" w:rsidR="002F3279" w:rsidRPr="00E628DA" w:rsidRDefault="00F122AC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TTS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5-19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BCN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A214CD2" w14:textId="04889176" w:rsidR="002F3279" w:rsidRPr="00E628DA" w:rsidRDefault="002F3279" w:rsidP="002F3279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FLT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-19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5A8CCC1C" w14:textId="11AA122B" w:rsidR="002F3279" w:rsidRPr="00E628DA" w:rsidRDefault="00F55436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TTS 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LH1 </w:t>
            </w:r>
            <w:r w:rsidR="002F3279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11-17</w:t>
            </w:r>
            <w:r w:rsidR="00544525"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 (MUC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3909176C" w14:textId="04A0048F" w:rsidR="002F3279" w:rsidRPr="00C37FB8" w:rsidRDefault="00FA1C6A" w:rsidP="001767C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pCAS2.MLH1.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x</w:t>
            </w:r>
            <w:r w:rsidR="001767C7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17</w:t>
            </w:r>
            <w:r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-18 </w:t>
            </w:r>
            <w:r w:rsidR="004A1F86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minigene 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E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A</w:t>
            </w:r>
            <w:r w:rsidR="002F3279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-</w:t>
            </w:r>
            <w:r w:rsidR="001767C7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B</w:t>
            </w:r>
            <w:r w:rsidR="001767C7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 xml:space="preserve"> </w:t>
            </w:r>
            <w:r w:rsidR="00544525" w:rsidRPr="00C37FB8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pt-PT"/>
              </w:rPr>
              <w:t>(URO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5F1" w:themeFill="accent1" w:themeFillTint="33"/>
            <w:vAlign w:val="center"/>
          </w:tcPr>
          <w:p w14:paraId="2CD46E31" w14:textId="6918B25E" w:rsidR="002F3279" w:rsidRPr="00E628DA" w:rsidRDefault="00A507DF" w:rsidP="002F3279">
            <w:pPr>
              <w:spacing w:line="300" w:lineRule="atLeast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Differences</w:t>
            </w:r>
          </w:p>
        </w:tc>
      </w:tr>
      <w:tr w:rsidR="00F16369" w:rsidRPr="00E628DA" w14:paraId="56236F2C" w14:textId="77777777" w:rsidTr="00031F6C">
        <w:trPr>
          <w:trHeight w:val="300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845B53" w14:textId="77777777" w:rsidR="00F16369" w:rsidRPr="00E628DA" w:rsidRDefault="00F16369" w:rsidP="002F3279">
            <w:pPr>
              <w:spacing w:line="480" w:lineRule="auto"/>
              <w:rPr>
                <w:rFonts w:ascii="Times New Roman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i/>
                <w:kern w:val="24"/>
                <w:sz w:val="18"/>
                <w:szCs w:val="18"/>
                <w:lang w:val="en-US"/>
              </w:rPr>
              <w:t>MLH1</w:t>
            </w:r>
          </w:p>
          <w:p w14:paraId="63CE04F3" w14:textId="6CB67AB5" w:rsidR="00F16369" w:rsidRPr="00E628DA" w:rsidRDefault="00F16369" w:rsidP="002F3279">
            <w:pPr>
              <w:spacing w:line="480" w:lineRule="auto"/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Intron  17</w:t>
            </w:r>
          </w:p>
          <w:p w14:paraId="40B04463" w14:textId="19CF7E01" w:rsidR="00F16369" w:rsidRPr="00E628DA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c.1989+3dup p.?</w:t>
            </w:r>
          </w:p>
          <w:p w14:paraId="258AC205" w14:textId="77777777" w:rsidR="00F16369" w:rsidRPr="0081312D" w:rsidRDefault="00F16369" w:rsidP="002F3279">
            <w:pPr>
              <w:spacing w:line="480" w:lineRule="auto"/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+</w:t>
            </w:r>
          </w:p>
          <w:p w14:paraId="61FE3E13" w14:textId="77777777" w:rsidR="00F16369" w:rsidRPr="0081312D" w:rsidRDefault="00F16369" w:rsidP="002F3279">
            <w:pPr>
              <w:spacing w:line="480" w:lineRule="auto"/>
              <w:rPr>
                <w:rFonts w:ascii="Times New Roman" w:eastAsia="Calibri" w:hAnsi="Times New Roman"/>
                <w:bCs/>
                <w:i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eastAsia="Calibri" w:hAnsi="Times New Roman"/>
                <w:bCs/>
                <w:i/>
                <w:kern w:val="24"/>
                <w:sz w:val="18"/>
                <w:szCs w:val="18"/>
                <w:lang w:val="es-ES"/>
              </w:rPr>
              <w:t xml:space="preserve">MLH1 </w:t>
            </w:r>
          </w:p>
          <w:p w14:paraId="71A04A7F" w14:textId="77777777" w:rsidR="00F16369" w:rsidRPr="0081312D" w:rsidRDefault="00F16369" w:rsidP="002F327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1312D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s-ES"/>
              </w:rPr>
              <w:t>Exon</w:t>
            </w:r>
            <w:proofErr w:type="spellEnd"/>
            <w:r w:rsidRPr="0081312D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s-ES"/>
              </w:rPr>
              <w:t xml:space="preserve"> 12</w:t>
            </w:r>
          </w:p>
          <w:p w14:paraId="2D56E40C" w14:textId="77777777" w:rsidR="00F16369" w:rsidRPr="00C37FB8" w:rsidRDefault="00F16369" w:rsidP="002F3279">
            <w:pPr>
              <w:spacing w:line="480" w:lineRule="auto"/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pt-PT"/>
              </w:rPr>
            </w:pPr>
            <w:r w:rsidRPr="00C37FB8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pt-PT"/>
              </w:rPr>
              <w:t>c.1217G&gt;A</w:t>
            </w:r>
          </w:p>
          <w:p w14:paraId="79776836" w14:textId="77777777" w:rsidR="00F16369" w:rsidRPr="00C37FB8" w:rsidRDefault="00F16369" w:rsidP="002F327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pt-PT"/>
              </w:rPr>
            </w:pPr>
            <w:r w:rsidRPr="00C37FB8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pt-PT"/>
              </w:rPr>
              <w:t>p.(Ser406Asn)</w:t>
            </w:r>
          </w:p>
          <w:p w14:paraId="0D87DC63" w14:textId="47F68AB1" w:rsidR="00F16369" w:rsidRPr="00C37FB8" w:rsidRDefault="00283214" w:rsidP="00324C19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pt-PT"/>
              </w:rPr>
            </w:pP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-P/+P, PAX1, PAX2</w:t>
            </w:r>
            <w:r>
              <w:rPr>
                <w:rFonts w:ascii="Times New Roman" w:eastAsia="Calibri" w:hAnsi="Times New Roman"/>
                <w:b/>
                <w:bCs/>
                <w:kern w:val="24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01E846D" w14:textId="4821A48F" w:rsidR="00F16369" w:rsidRPr="00E628DA" w:rsidRDefault="00F1636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Detection of variant-induced aberrant splicing for 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989+3dup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CB27DC" w14:textId="762D90E7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5C4E9BB" w14:textId="45468F84" w:rsidR="00F16369" w:rsidRPr="00E628DA" w:rsidRDefault="00F16369" w:rsidP="002F3279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47775C" w14:textId="737FB34F" w:rsidR="00F16369" w:rsidRPr="00E628DA" w:rsidRDefault="00F16369" w:rsidP="00D96A1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, indirectly by selecting against isoforms lacking E1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BAE8C0" w14:textId="609BFE1B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FEFE8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010673FA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572C727" w14:textId="77777777" w:rsidR="00F16369" w:rsidRPr="00E628DA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F4F1030" w14:textId="3CC563A5" w:rsidR="00F16369" w:rsidRPr="00E628DA" w:rsidRDefault="00053DBC" w:rsidP="00867050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</w:t>
            </w:r>
            <w:r w:rsidR="006F3E78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berrant transcript(s)</w:t>
            </w:r>
            <w:r w:rsidR="006F3E78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nd predicted protein alteration(s) for</w:t>
            </w:r>
            <w:r w:rsidR="00F16369" w:rsidRPr="00E628DA" w:rsidDel="003615E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for</w:t>
            </w:r>
            <w:proofErr w:type="spellEnd"/>
            <w:r w:rsidR="00F16369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F16369"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989+3dup </w:t>
            </w:r>
            <w:r w:rsidR="00F16369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4DB6B158" w14:textId="77777777" w:rsidR="00F16369" w:rsidRPr="0081312D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r.1897_1989del</w:t>
            </w:r>
          </w:p>
          <w:p w14:paraId="272CE65E" w14:textId="276F0C90" w:rsidR="00F16369" w:rsidRPr="0081312D" w:rsidRDefault="00F16369" w:rsidP="00457413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p.Glu</w:t>
            </w:r>
            <w:proofErr w:type="gramEnd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 xml:space="preserve">633_Glu663del) </w:t>
            </w:r>
            <w:r w:rsidR="00457413"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=</w:t>
            </w:r>
            <w:r w:rsidR="00457413"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1</w:t>
            </w: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0740F81" w14:textId="77777777" w:rsidR="00E06040" w:rsidRPr="0081312D" w:rsidRDefault="00E06040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r.1897_1989del</w:t>
            </w:r>
          </w:p>
          <w:p w14:paraId="008E7154" w14:textId="5EE70391" w:rsidR="00F16369" w:rsidRPr="0081312D" w:rsidRDefault="00E06040" w:rsidP="00E06040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</w:pP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(</w:t>
            </w:r>
            <w:proofErr w:type="gramStart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p.Glu</w:t>
            </w:r>
            <w:proofErr w:type="gramEnd"/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633_Glu663del) =</w:t>
            </w:r>
            <w:r w:rsidRPr="0081312D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s-ES"/>
              </w:rPr>
              <w:t xml:space="preserve"> 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81312D">
              <w:rPr>
                <w:rFonts w:ascii="Times New Roman" w:hAnsi="Times New Roman"/>
                <w:bCs/>
                <w:kern w:val="24"/>
                <w:sz w:val="18"/>
                <w:szCs w:val="18"/>
                <w:lang w:val="es-ES"/>
              </w:rPr>
              <w:t>1</w:t>
            </w:r>
            <w:r w:rsidRPr="0081312D">
              <w:rPr>
                <w:rFonts w:ascii="Times New Roman" w:hAnsi="Times New Roman"/>
                <w:kern w:val="24"/>
                <w:sz w:val="18"/>
                <w:szCs w:val="18"/>
                <w:lang w:val="es-ES"/>
              </w:rPr>
              <w:t>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9E5A6F" w14:textId="521F323E" w:rsidR="00F16369" w:rsidRPr="00E628DA" w:rsidRDefault="00F16369" w:rsidP="00D96A1D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one, but allelic loss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indicating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457413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371EB2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14BF8E" w14:textId="77777777" w:rsidR="00E06040" w:rsidRPr="006F0A1F" w:rsidRDefault="00E06040" w:rsidP="00E06040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r.1897_1989del</w:t>
            </w:r>
          </w:p>
          <w:p w14:paraId="1D005A00" w14:textId="60EB2531" w:rsidR="00F16369" w:rsidRPr="006F0A1F" w:rsidRDefault="00E06040" w:rsidP="006F0A1F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fr-FR"/>
              </w:rPr>
            </w:pPr>
            <w:r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(</w:t>
            </w:r>
            <w:proofErr w:type="gramStart"/>
            <w:r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p.Glu</w:t>
            </w:r>
            <w:proofErr w:type="gramEnd"/>
            <w:r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633_Glu663del) =</w:t>
            </w:r>
            <w:r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Pr="006F0A1F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457413" w:rsidRPr="006F0A1F">
              <w:rPr>
                <w:rFonts w:ascii="Times New Roman" w:hAnsi="Times New Roman"/>
                <w:kern w:val="24"/>
                <w:sz w:val="18"/>
                <w:szCs w:val="18"/>
                <w:lang w:val="fr-FR"/>
              </w:rPr>
              <w:t xml:space="preserve">, </w:t>
            </w:r>
            <w:r w:rsidR="00457413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fr-FR"/>
              </w:rPr>
              <w:t xml:space="preserve">r.1989_1990ins[1989+1_1989+31; 1989+3dup] p.(Asn665Glnfs*) = </w:t>
            </w:r>
            <w:r w:rsidR="0055392C" w:rsidRPr="001A1AA2">
              <w:rPr>
                <w:rFonts w:ascii="Times New Roman" w:hAnsi="Times New Roman"/>
                <w:bCs/>
                <w:kern w:val="24"/>
                <w:sz w:val="16"/>
                <w:szCs w:val="16"/>
                <w:lang w:val="fr-FR"/>
              </w:rPr>
              <w:t>▼</w:t>
            </w:r>
            <w:r w:rsidR="0055392C" w:rsidRPr="001A1AA2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17</w:t>
            </w:r>
            <w:r w:rsidR="0055392C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q(32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8972D0" w14:textId="69746EE2" w:rsidR="00F16369" w:rsidRPr="00E628DA" w:rsidRDefault="00F16369" w:rsidP="00A5432A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different results in FLT and specific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analysis due to primer selection on presence of E17</w:t>
            </w:r>
          </w:p>
        </w:tc>
      </w:tr>
      <w:tr w:rsidR="00F16369" w:rsidRPr="00E628DA" w14:paraId="38A1A21D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CE47F2C" w14:textId="77777777" w:rsidR="00F16369" w:rsidRPr="00E628DA" w:rsidRDefault="00F16369" w:rsidP="002F3279">
            <w:pPr>
              <w:spacing w:line="480" w:lineRule="auto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4EF85EA" w14:textId="2818A747" w:rsidR="00F16369" w:rsidRPr="00E628DA" w:rsidRDefault="006F3E78" w:rsidP="002F3279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variant-carrying  samp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8FCE7B1" w14:textId="6AFD1E26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: 70%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  <w:p w14:paraId="67182064" w14:textId="76C4F1E3" w:rsidR="00F16369" w:rsidRPr="00E628DA" w:rsidRDefault="00F16369" w:rsidP="002F327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+P: 50%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  <w:p w14:paraId="13F12E10" w14:textId="65F31AD9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AX: 80%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FE86415" w14:textId="307CF796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  <w:r w:rsidR="00D96A1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D96A1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  <w:p w14:paraId="2680DD4D" w14:textId="61543425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PAX: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58BC3" w14:textId="4EC6D0C1" w:rsidR="00F16369" w:rsidRPr="00E628DA" w:rsidRDefault="00F16369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-P/+P: 0%</w:t>
            </w:r>
            <w:r w:rsidR="00D96A1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D96A1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="00D96A1D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  <w:p w14:paraId="38B6A35F" w14:textId="637ABC43" w:rsidR="00F16369" w:rsidRPr="00E628DA" w:rsidRDefault="00F16369" w:rsidP="000E35B6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PAX: n.d.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A64987" w14:textId="518C770D" w:rsidR="00F16369" w:rsidRPr="006F0A1F" w:rsidRDefault="00F16369" w:rsidP="00232786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85% </w:t>
            </w:r>
            <w:r w:rsidR="00670F00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670F00" w:rsidRPr="006F0A1F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670F00"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457413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15% </w:t>
            </w:r>
            <w:r w:rsidR="0055392C" w:rsidRPr="001A1AA2">
              <w:rPr>
                <w:rFonts w:ascii="Times New Roman" w:hAnsi="Times New Roman"/>
                <w:bCs/>
                <w:kern w:val="24"/>
                <w:sz w:val="16"/>
                <w:szCs w:val="16"/>
                <w:lang w:val="fr-FR"/>
              </w:rPr>
              <w:t>▼</w:t>
            </w:r>
            <w:r w:rsidR="0055392C" w:rsidRPr="001A1AA2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17</w:t>
            </w:r>
            <w:proofErr w:type="gramStart"/>
            <w:r w:rsidR="0055392C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q(</w:t>
            </w:r>
            <w:proofErr w:type="gramEnd"/>
            <w:r w:rsidR="0055392C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32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F1324A" w14:textId="77777777" w:rsidR="00F16369" w:rsidRPr="00E628DA" w:rsidRDefault="00F16369" w:rsidP="002F327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AX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in FLT,</w:t>
            </w:r>
          </w:p>
          <w:p w14:paraId="735FADF6" w14:textId="7D9F8699" w:rsidR="00F16369" w:rsidRPr="00E628DA" w:rsidRDefault="00F16369" w:rsidP="002F3279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agarose gel not informative for FLT</w:t>
            </w:r>
          </w:p>
        </w:tc>
      </w:tr>
      <w:tr w:rsidR="00F16369" w:rsidRPr="00E628DA" w14:paraId="061A216F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86CC74C" w14:textId="502333BF" w:rsidR="00F16369" w:rsidRPr="00E628DA" w:rsidRDefault="00F16369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026800E" w14:textId="54D60E7B" w:rsidR="00F16369" w:rsidRPr="00E628DA" w:rsidRDefault="006F3E78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(s)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in agarose gel in controls</w:t>
            </w:r>
            <w:r w:rsidR="00F16369" w:rsidRPr="00E628DA" w:rsidDel="005E2559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4D14290" w14:textId="2655FDBD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5-10%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6BE940A" w14:textId="19097568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6068EB" w14:textId="565754A7" w:rsidR="00F16369" w:rsidRPr="00E628DA" w:rsidRDefault="00F16369" w:rsidP="0041264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A5BA44" w14:textId="40BCA826" w:rsidR="00F16369" w:rsidRPr="006F0A1F" w:rsidRDefault="00F16369" w:rsidP="0041264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2% </w:t>
            </w:r>
            <w:r w:rsidR="00457413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6F0A1F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E793B4" w14:textId="087DCC78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13FCBEA9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38145EA" w14:textId="77777777" w:rsidR="00F16369" w:rsidRPr="00E628DA" w:rsidRDefault="00F16369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63EA65" w14:textId="32D9B23B" w:rsidR="00F16369" w:rsidRPr="00E628DA" w:rsidRDefault="006F3E78" w:rsidP="00457413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% of aberrant transcript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(s) </w:t>
            </w:r>
            <w:r w:rsidR="00F16369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in Sanger sequence in variant-carrying  sample for </w:t>
            </w:r>
            <w:r w:rsidR="00F16369"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989+3dup </w:t>
            </w:r>
            <w:r w:rsidR="00F16369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23C3A2" w14:textId="27AB9B98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70-8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  <w:p w14:paraId="363FE0F7" w14:textId="3C4EC9EA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70-8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PAX: 70-8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A646DC" w14:textId="35A4FB3D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-P: 5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</w:p>
          <w:p w14:paraId="44F94BAD" w14:textId="631DF2A2" w:rsidR="00F16369" w:rsidRPr="00E628DA" w:rsidRDefault="00F16369" w:rsidP="0045741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+P: 5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(5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9-10)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8F8F3" w14:textId="0EF211AA" w:rsidR="00F16369" w:rsidRPr="00E628DA" w:rsidRDefault="00F16369" w:rsidP="00D96A1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0%; due to primer selection on transcripts 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containing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E17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C794FB" w14:textId="779C4DF1" w:rsidR="00F16369" w:rsidRPr="006F0A1F" w:rsidRDefault="00F16369" w:rsidP="00412645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85% </w:t>
            </w:r>
            <w:r w:rsidR="00457413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6F0A1F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6F0A1F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457413"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</w:t>
            </w:r>
          </w:p>
          <w:p w14:paraId="2D34ADA2" w14:textId="578B803E" w:rsidR="00457413" w:rsidRPr="006F0A1F" w:rsidRDefault="00457413" w:rsidP="00457413">
            <w:pPr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6F0A1F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15% </w:t>
            </w:r>
            <w:r w:rsidR="0055392C" w:rsidRPr="001A1AA2">
              <w:rPr>
                <w:rFonts w:ascii="Times New Roman" w:hAnsi="Times New Roman"/>
                <w:bCs/>
                <w:kern w:val="24"/>
                <w:sz w:val="16"/>
                <w:szCs w:val="16"/>
                <w:lang w:val="fr-FR"/>
              </w:rPr>
              <w:t>▼</w:t>
            </w:r>
            <w:r w:rsidR="0055392C" w:rsidRPr="001A1AA2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17</w:t>
            </w:r>
            <w:proofErr w:type="gramStart"/>
            <w:r w:rsidR="0055392C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q(</w:t>
            </w:r>
            <w:proofErr w:type="gramEnd"/>
            <w:r w:rsidR="0055392C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fr-FR"/>
              </w:rPr>
              <w:t>32)</w:t>
            </w:r>
          </w:p>
          <w:p w14:paraId="60D35898" w14:textId="68E5B20A" w:rsidR="00457413" w:rsidRPr="006F0A1F" w:rsidRDefault="00457413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3E9590" w14:textId="07DDDC11" w:rsidR="00F16369" w:rsidRPr="00371EB2" w:rsidRDefault="00F16369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preferential amplification of aberrant isoform in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E15-19, different result in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E11-17 due to primer selection </w:t>
            </w:r>
          </w:p>
        </w:tc>
      </w:tr>
      <w:tr w:rsidR="00F16369" w:rsidRPr="00E628DA" w14:paraId="7516C703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22B0AEC" w14:textId="13AB49A3" w:rsidR="00F16369" w:rsidRPr="00E628DA" w:rsidRDefault="00F16369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4EDC0C" w14:textId="64973FFF" w:rsidR="00F16369" w:rsidRPr="00E628DA" w:rsidRDefault="006F3E78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% of aberrant transcript </w:t>
            </w:r>
            <w:r w:rsidR="00F16369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in </w:t>
            </w:r>
            <w:r w:rsidR="00F16369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lastRenderedPageBreak/>
              <w:t>Sanger sequence in control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5C89CE" w14:textId="44AD1006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-P:  5-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  <w:p w14:paraId="1D1F8EB0" w14:textId="6ADC0CD5" w:rsidR="00F16369" w:rsidRPr="00E628DA" w:rsidRDefault="00F16369" w:rsidP="00412645">
            <w:pPr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+P: 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B1AA50" w14:textId="16AF6D03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-P: 5-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  <w:p w14:paraId="60DF97A0" w14:textId="0F8B9BBF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+P: ~1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8C9C9" w14:textId="1E5DD6C1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0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7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due to isoform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selection by primer in E17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F21D1B" w14:textId="28297687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lastRenderedPageBreak/>
              <w:t xml:space="preserve">2% </w:t>
            </w:r>
            <w:r w:rsidR="00457413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="00502000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^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35CAB" w14:textId="6AD8A1EC" w:rsidR="00F16369" w:rsidRPr="00E628DA" w:rsidRDefault="0055392C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</w:tr>
      <w:tr w:rsidR="00F16369" w:rsidRPr="00E628DA" w14:paraId="0AF81AC8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5DDB574" w14:textId="77777777" w:rsidR="00F16369" w:rsidRPr="00E628DA" w:rsidRDefault="00F16369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2586E441" w14:textId="49E8F249" w:rsidR="00F16369" w:rsidRPr="00E628DA" w:rsidRDefault="00F16369" w:rsidP="001767C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Allelic expression of </w:t>
            </w:r>
            <w:r w:rsidR="001767C7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WT</w:t>
            </w: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/VUS in Sanger sequence for</w:t>
            </w:r>
            <w:r w:rsidRPr="00E628DA">
              <w:rPr>
                <w:rFonts w:ascii="Times New Roman" w:hAnsi="Times New Roman"/>
                <w:bCs/>
                <w:color w:val="FF0000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989+3dup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516FD07" w14:textId="426E1AD0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ronic site,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0DF5E198" w14:textId="6E803720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intronic site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</w:t>
            </w: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but VUS E12 r.1217G&gt;A 50% in –P, +P states presence of two allel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DC3500" w14:textId="47DB12A6" w:rsidR="00F16369" w:rsidRPr="00E628DA" w:rsidRDefault="00F16369" w:rsidP="007755C7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intronic, </w:t>
            </w:r>
            <w:proofErr w:type="spellStart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n.a.</w:t>
            </w:r>
            <w:proofErr w:type="spellEnd"/>
            <w:r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, but VUS E12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r.1217A 100% in –P, +P indicates allelic loss of </w:t>
            </w:r>
            <w:proofErr w:type="spellStart"/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9FDFF" w14:textId="7C317624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C1CD92" w14:textId="49D7323B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</w:tr>
      <w:tr w:rsidR="00F16369" w:rsidRPr="00E628DA" w14:paraId="03BD5587" w14:textId="77777777" w:rsidTr="00031F6C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B281BBB" w14:textId="77777777" w:rsidR="00F16369" w:rsidRPr="00E628DA" w:rsidRDefault="00F16369" w:rsidP="00412645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CBCD429" w14:textId="19DC9D76" w:rsidR="00F16369" w:rsidRPr="00E628DA" w:rsidRDefault="00F1636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evel of normal</w:t>
            </w:r>
            <w:r w:rsidR="00232786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ly</w:t>
            </w: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-spliced transcript produced by variant allele </w:t>
            </w:r>
            <w:r w:rsidRPr="00E628DA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 xml:space="preserve">c.1989+3dup </w:t>
            </w:r>
            <w:r w:rsidRPr="00E628DA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in 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3241337" w14:textId="1DE45281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A021B97" w14:textId="54CDD887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n.a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aberrant splicing above defined threshold for FLT,</w:t>
            </w:r>
          </w:p>
          <w:p w14:paraId="4DE95E60" w14:textId="6BFFD345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but with unknown allele-specifi</w:t>
            </w:r>
            <w:r w:rsidR="00FA362C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ci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y and completeness of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65FA5" w14:textId="41E3CDD3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% by conclusion:</w:t>
            </w:r>
          </w:p>
          <w:p w14:paraId="7D90038D" w14:textId="6CD29902" w:rsidR="00F16369" w:rsidRPr="00E628DA" w:rsidRDefault="00F16369" w:rsidP="00412645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llelic loss of E12 </w:t>
            </w:r>
            <w:proofErr w:type="spellStart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>indicate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omplete 100%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457413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Δ</w:t>
            </w:r>
            <w:r w:rsidR="00457413" w:rsidRPr="00371EB2">
              <w:rPr>
                <w:rFonts w:ascii="Times New Roman" w:hAnsi="Times New Roman"/>
                <w:bCs/>
                <w:kern w:val="24"/>
                <w:sz w:val="18"/>
                <w:szCs w:val="18"/>
                <w:lang w:val="en-US"/>
              </w:rPr>
              <w:t>1</w:t>
            </w:r>
            <w:r w:rsidR="00457413" w:rsidRPr="00371EB2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7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</w:t>
            </w:r>
          </w:p>
          <w:p w14:paraId="7D1848DC" w14:textId="776360CF" w:rsidR="00F16369" w:rsidRPr="00371EB2" w:rsidRDefault="00F16369" w:rsidP="00D96A1D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VUS E12 is </w:t>
            </w:r>
            <w:r w:rsidRPr="00E628DA">
              <w:rPr>
                <w:rFonts w:ascii="Times New Roman" w:hAnsi="Times New Roman"/>
                <w:i/>
                <w:kern w:val="24"/>
                <w:sz w:val="18"/>
                <w:szCs w:val="18"/>
                <w:lang w:val="en-US"/>
              </w:rPr>
              <w:t>in trans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o </w:t>
            </w:r>
            <w:r w:rsidR="00D96A1D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VUS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VS17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008F9" w14:textId="108E4B14" w:rsidR="00F16369" w:rsidRPr="00E628DA" w:rsidRDefault="00F16369" w:rsidP="00412645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0%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50569" w14:textId="6EA1E631" w:rsidR="00F16369" w:rsidRPr="00E628DA" w:rsidRDefault="00F16369" w:rsidP="00A5432A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FLT combined with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ranscript analysis shows completeness of </w:t>
            </w:r>
            <w:r w:rsidR="00541824" w:rsidRPr="00BF258F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 and allelic status of VUS E12 </w:t>
            </w:r>
            <w:r w:rsidRPr="00E628DA">
              <w:rPr>
                <w:rFonts w:ascii="Times New Roman" w:hAnsi="Times New Roman"/>
                <w:b/>
                <w:i/>
                <w:kern w:val="24"/>
                <w:sz w:val="18"/>
                <w:szCs w:val="18"/>
                <w:lang w:val="en-US"/>
              </w:rPr>
              <w:t>in trans</w:t>
            </w:r>
          </w:p>
        </w:tc>
      </w:tr>
      <w:tr w:rsidR="003F3E04" w:rsidRPr="00E628DA" w14:paraId="33A0B446" w14:textId="77777777" w:rsidTr="00E628DA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FAFFEC2" w14:textId="77777777" w:rsidR="003F3E04" w:rsidRPr="00E628DA" w:rsidRDefault="003F3E04" w:rsidP="003F3E0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DCD0F66" w14:textId="63A2351B" w:rsidR="003F3E04" w:rsidRPr="00E628DA" w:rsidRDefault="003F3E04" w:rsidP="003F3E04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Splicing effect of </w:t>
            </w:r>
            <w:r w:rsidRPr="00371EB2">
              <w:rPr>
                <w:rFonts w:ascii="Times New Roman" w:hAnsi="Times New Roman"/>
                <w:b/>
                <w:bCs/>
                <w:kern w:val="24"/>
                <w:sz w:val="18"/>
                <w:szCs w:val="18"/>
                <w:lang w:val="en-US"/>
              </w:rPr>
              <w:t>c.1989+3dup</w:t>
            </w:r>
            <w:r w:rsidR="00371EB2" w:rsidRPr="00371EB2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  <w:r w:rsidR="00371EB2" w:rsidRPr="00E628DA"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  <w:t>and preliminary classification based on splicing evidence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5DCC0F1" w14:textId="38D4A18A" w:rsidR="003F3E04" w:rsidRPr="00E628DA" w:rsidRDefault="00E628DA" w:rsidP="00E628D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3F3E04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</w:t>
            </w:r>
          </w:p>
          <w:p w14:paraId="64074619" w14:textId="77777777" w:rsidR="00E628DA" w:rsidRDefault="003F3E04" w:rsidP="00E628DA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alysis cannot rule out generation of </w:t>
            </w:r>
            <w:proofErr w:type="spellStart"/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wt</w:t>
            </w:r>
            <w:proofErr w:type="spellEnd"/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ranscripts from the variant allele.  Cloning or allele-specific PCR including E12 variant c.1217G&gt;A would allow classification of this variant</w:t>
            </w:r>
          </w:p>
          <w:p w14:paraId="6ED49B5C" w14:textId="68ED4242" w:rsidR="003F3E04" w:rsidRPr="00E628DA" w:rsidRDefault="00E628DA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(Class 3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6D591A6C" w14:textId="09A6458E" w:rsidR="003F3E04" w:rsidRPr="00E628DA" w:rsidRDefault="00E628DA" w:rsidP="001767C7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V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riant allele results in a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3F3E04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of unknown strength,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3F3E04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intensity of aberrant transcripts within </w:t>
            </w:r>
            <w:r w:rsidR="00541824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="003F3E04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threshold,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alysis cannot rule out generation of </w:t>
            </w:r>
            <w:r w:rsidR="001767C7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C37FB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="003F3E04"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5780C5" w14:textId="056FFD80" w:rsidR="003F3E04" w:rsidRPr="00E628DA" w:rsidRDefault="003F3E04" w:rsidP="003F3E0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new information gained: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shown by absence of 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r.1217G, allelic status of two variants determined </w:t>
            </w:r>
            <w:r w:rsidRPr="00E628DA">
              <w:rPr>
                <w:rFonts w:ascii="Times New Roman" w:eastAsia="Calibri" w:hAnsi="Times New Roman"/>
                <w:bCs/>
                <w:i/>
                <w:kern w:val="24"/>
                <w:sz w:val="18"/>
                <w:szCs w:val="18"/>
                <w:lang w:val="en-US"/>
              </w:rPr>
              <w:t>in trans</w:t>
            </w:r>
            <w:r w:rsidRPr="00E628DA">
              <w:rPr>
                <w:rFonts w:ascii="Times New Roman" w:eastAsia="Calibri" w:hAnsi="Times New Roman"/>
                <w:bCs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DF3CFD2" w14:textId="304B6F6B" w:rsidR="003F3E04" w:rsidRPr="00E628DA" w:rsidRDefault="003F3E04" w:rsidP="00E628DA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variant induces a complete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>, but needs supporting evidence</w:t>
            </w:r>
            <w:r w:rsid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>(Class 3)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D78855B" w14:textId="586BB893" w:rsidR="003F3E04" w:rsidRPr="00E628DA" w:rsidRDefault="00F55436" w:rsidP="00E628DA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="003F3E04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combined with FLT enhanced significance of result, minigene result confirming cDNA results</w:t>
            </w:r>
          </w:p>
        </w:tc>
      </w:tr>
      <w:tr w:rsidR="003F3E04" w:rsidRPr="00E628DA" w14:paraId="3CEE2512" w14:textId="77777777" w:rsidTr="00C66B04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523DD23" w14:textId="77777777" w:rsidR="003F3E04" w:rsidRPr="00E628DA" w:rsidRDefault="003F3E04" w:rsidP="003F3E0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BE77BDA" w14:textId="77777777" w:rsidR="003F3E04" w:rsidRPr="00E628DA" w:rsidRDefault="003F3E04" w:rsidP="003F3E04">
            <w:pPr>
              <w:rPr>
                <w:rFonts w:ascii="Times New Roman" w:hAnsi="Times New Roman"/>
                <w:color w:val="000000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5A8748DD" w14:textId="77777777" w:rsidR="003F3E04" w:rsidRPr="00E628DA" w:rsidRDefault="003F3E04" w:rsidP="003F3E0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7B950A8B" w14:textId="11CF36F2" w:rsidR="003F3E04" w:rsidRPr="00E628DA" w:rsidRDefault="003F3E04" w:rsidP="003F3E0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allele-specific 100%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combined results of FLT analysis showing a strong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and specific </w:t>
            </w:r>
            <w:r w:rsidR="00F55436"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demonstrating completeness of </w:t>
            </w:r>
            <w:r w:rsidR="00767C13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, in-frame deletion of E17,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but functional protein domain affected</w:t>
            </w:r>
            <w:r w:rsid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lass 5)</w:t>
            </w:r>
          </w:p>
        </w:tc>
        <w:tc>
          <w:tcPr>
            <w:tcW w:w="21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C26026" w14:textId="77777777" w:rsidR="003F3E04" w:rsidRPr="00E628DA" w:rsidRDefault="003F3E04" w:rsidP="003F3E04">
            <w:pPr>
              <w:jc w:val="center"/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EF49C6" w14:textId="77777777" w:rsidR="003F3E04" w:rsidRPr="00E628DA" w:rsidRDefault="003F3E04" w:rsidP="003F3E04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</w:p>
        </w:tc>
      </w:tr>
      <w:tr w:rsidR="003F3E04" w:rsidRPr="00E628DA" w14:paraId="0F866435" w14:textId="77777777" w:rsidTr="00690715">
        <w:trPr>
          <w:trHeight w:val="300"/>
        </w:trPr>
        <w:tc>
          <w:tcPr>
            <w:tcW w:w="12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41186" w14:textId="77777777" w:rsidR="003F3E04" w:rsidRPr="00E628DA" w:rsidRDefault="003F3E04" w:rsidP="003F3E0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1D5111DB" w14:textId="2AFFEADD" w:rsidR="003F3E04" w:rsidRPr="00E628DA" w:rsidRDefault="003F3E04" w:rsidP="003F3E04">
            <w:pPr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</w:pPr>
            <w:r w:rsidRPr="00371EB2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Final classification</w:t>
            </w:r>
            <w:r w:rsidR="00371EB2" w:rsidRPr="00371EB2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  <w:lang w:val="en-US"/>
              </w:rPr>
              <w:t>*</w:t>
            </w:r>
          </w:p>
        </w:tc>
        <w:tc>
          <w:tcPr>
            <w:tcW w:w="1105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2" w:type="dxa"/>
              <w:left w:w="70" w:type="dxa"/>
              <w:bottom w:w="0" w:type="dxa"/>
              <w:right w:w="70" w:type="dxa"/>
            </w:tcMar>
            <w:vAlign w:val="center"/>
          </w:tcPr>
          <w:p w14:paraId="36566647" w14:textId="1588EE61" w:rsidR="003F3E04" w:rsidRPr="00E628DA" w:rsidRDefault="003F3E04" w:rsidP="003F3E04">
            <w:pPr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Class 5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(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combining FLT with </w:t>
            </w:r>
            <w:r w:rsidR="00F55436"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 xml:space="preserve">TTS </w:t>
            </w:r>
            <w:r w:rsidRPr="00E628DA">
              <w:rPr>
                <w:rFonts w:ascii="Times New Roman" w:hAnsi="Times New Roman"/>
                <w:b/>
                <w:kern w:val="24"/>
                <w:sz w:val="18"/>
                <w:szCs w:val="18"/>
                <w:lang w:val="en-US"/>
              </w:rPr>
              <w:t>or minigene results with bioinformatics prediction and literature)</w:t>
            </w:r>
          </w:p>
          <w:p w14:paraId="05B1C2AF" w14:textId="55AF9901" w:rsidR="003F3E04" w:rsidRPr="00E628DA" w:rsidRDefault="003F3E04" w:rsidP="00232786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The complete </w:t>
            </w:r>
            <w:r w:rsidR="00541824">
              <w:rPr>
                <w:rFonts w:ascii="Times New Roman" w:hAnsi="Times New Roman"/>
                <w:sz w:val="18"/>
                <w:szCs w:val="18"/>
                <w:lang w:val="en-US"/>
              </w:rPr>
              <w:t>splicing defect</w:t>
            </w:r>
            <w:r w:rsidRPr="00E628DA">
              <w:rPr>
                <w:rFonts w:ascii="Times New Roman" w:hAnsi="Times New Roman"/>
                <w:kern w:val="24"/>
                <w:sz w:val="18"/>
                <w:szCs w:val="18"/>
                <w:lang w:val="en-US"/>
              </w:rPr>
              <w:t xml:space="preserve"> creates an in-frame isoform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, which is assumed to affect functional protein domains (</w:t>
            </w:r>
            <w:r w:rsidRPr="00371EB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XO1 interaction, MLH3/PMS1/PMS2 interaction).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bsence of </w:t>
            </w:r>
            <w:r w:rsidR="00232786">
              <w:rPr>
                <w:rFonts w:ascii="Times New Roman" w:hAnsi="Times New Roman"/>
                <w:sz w:val="18"/>
                <w:szCs w:val="18"/>
                <w:lang w:val="en-US"/>
              </w:rPr>
              <w:t>ns</w:t>
            </w:r>
            <w:r w:rsidR="00232786" w:rsidRPr="00E628D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E628DA">
              <w:rPr>
                <w:rFonts w:ascii="Times New Roman" w:hAnsi="Times New Roman"/>
                <w:sz w:val="18"/>
                <w:szCs w:val="18"/>
                <w:lang w:val="en-US"/>
              </w:rPr>
              <w:t>transcripts from the variant allele was shown.</w:t>
            </w:r>
          </w:p>
        </w:tc>
      </w:tr>
    </w:tbl>
    <w:p w14:paraId="681A9BF5" w14:textId="1AA52856" w:rsidR="00DC1FD8" w:rsidRPr="00031F6C" w:rsidRDefault="00DC1FD8">
      <w:pPr>
        <w:rPr>
          <w:rFonts w:ascii="Times New Roman" w:hAnsi="Times New Roman"/>
          <w:sz w:val="24"/>
          <w:lang w:val="en-US"/>
        </w:rPr>
      </w:pPr>
    </w:p>
    <w:sectPr w:rsidR="00DC1FD8" w:rsidRPr="00031F6C" w:rsidSect="005B37C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6FF3"/>
    <w:multiLevelType w:val="hybridMultilevel"/>
    <w:tmpl w:val="F300E644"/>
    <w:lvl w:ilvl="0" w:tplc="8522FDBE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A20FB"/>
    <w:multiLevelType w:val="hybridMultilevel"/>
    <w:tmpl w:val="3CFAAA74"/>
    <w:lvl w:ilvl="0" w:tplc="737604F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C1FCC"/>
    <w:multiLevelType w:val="hybridMultilevel"/>
    <w:tmpl w:val="A868237E"/>
    <w:lvl w:ilvl="0" w:tplc="85684C18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912A6"/>
    <w:multiLevelType w:val="hybridMultilevel"/>
    <w:tmpl w:val="045A56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A66EB5"/>
    <w:multiLevelType w:val="hybridMultilevel"/>
    <w:tmpl w:val="1398356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CED651A"/>
    <w:multiLevelType w:val="hybridMultilevel"/>
    <w:tmpl w:val="3A1A8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425C0"/>
    <w:multiLevelType w:val="hybridMultilevel"/>
    <w:tmpl w:val="FC108E1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AD96E55"/>
    <w:multiLevelType w:val="hybridMultilevel"/>
    <w:tmpl w:val="40346E8E"/>
    <w:lvl w:ilvl="0" w:tplc="F3DA9986">
      <w:start w:val="1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DB2FE8"/>
    <w:multiLevelType w:val="hybridMultilevel"/>
    <w:tmpl w:val="B4AA5A44"/>
    <w:lvl w:ilvl="0" w:tplc="1CAAF266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6"/>
  </w:num>
  <w:num w:numId="5">
    <w:abstractNumId w:val="7"/>
  </w:num>
  <w:num w:numId="6">
    <w:abstractNumId w:val="0"/>
  </w:num>
  <w:num w:numId="7">
    <w:abstractNumId w:val="1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29C0"/>
    <w:rsid w:val="00000530"/>
    <w:rsid w:val="00000E58"/>
    <w:rsid w:val="00002D5F"/>
    <w:rsid w:val="000030F5"/>
    <w:rsid w:val="000034AC"/>
    <w:rsid w:val="00003759"/>
    <w:rsid w:val="00003F99"/>
    <w:rsid w:val="00004BC2"/>
    <w:rsid w:val="00004F90"/>
    <w:rsid w:val="00005E74"/>
    <w:rsid w:val="000068BE"/>
    <w:rsid w:val="00007692"/>
    <w:rsid w:val="00010502"/>
    <w:rsid w:val="00011120"/>
    <w:rsid w:val="00011CE5"/>
    <w:rsid w:val="00012E57"/>
    <w:rsid w:val="00014394"/>
    <w:rsid w:val="00014D79"/>
    <w:rsid w:val="00016483"/>
    <w:rsid w:val="000169CB"/>
    <w:rsid w:val="000174C6"/>
    <w:rsid w:val="000203D0"/>
    <w:rsid w:val="0002053E"/>
    <w:rsid w:val="000226F9"/>
    <w:rsid w:val="000236F0"/>
    <w:rsid w:val="00023ED3"/>
    <w:rsid w:val="00023FDF"/>
    <w:rsid w:val="000241E5"/>
    <w:rsid w:val="00024A18"/>
    <w:rsid w:val="000261F2"/>
    <w:rsid w:val="00026C4C"/>
    <w:rsid w:val="00027164"/>
    <w:rsid w:val="0002742B"/>
    <w:rsid w:val="000303D4"/>
    <w:rsid w:val="00030967"/>
    <w:rsid w:val="00030E43"/>
    <w:rsid w:val="00031F6C"/>
    <w:rsid w:val="00033151"/>
    <w:rsid w:val="000342BA"/>
    <w:rsid w:val="00034567"/>
    <w:rsid w:val="000349AC"/>
    <w:rsid w:val="000350E1"/>
    <w:rsid w:val="000352C1"/>
    <w:rsid w:val="000356B1"/>
    <w:rsid w:val="000363CD"/>
    <w:rsid w:val="00036937"/>
    <w:rsid w:val="00036F10"/>
    <w:rsid w:val="00037005"/>
    <w:rsid w:val="000371A1"/>
    <w:rsid w:val="00040366"/>
    <w:rsid w:val="00041EAF"/>
    <w:rsid w:val="00043248"/>
    <w:rsid w:val="0004359C"/>
    <w:rsid w:val="00043986"/>
    <w:rsid w:val="00043A91"/>
    <w:rsid w:val="00043E18"/>
    <w:rsid w:val="00044648"/>
    <w:rsid w:val="000457AE"/>
    <w:rsid w:val="00045C1B"/>
    <w:rsid w:val="00045F11"/>
    <w:rsid w:val="00047280"/>
    <w:rsid w:val="00047C33"/>
    <w:rsid w:val="00051CBC"/>
    <w:rsid w:val="000529E8"/>
    <w:rsid w:val="00053076"/>
    <w:rsid w:val="000534EC"/>
    <w:rsid w:val="00053DBC"/>
    <w:rsid w:val="000545BC"/>
    <w:rsid w:val="00054AE8"/>
    <w:rsid w:val="00054CD3"/>
    <w:rsid w:val="000573EC"/>
    <w:rsid w:val="00057992"/>
    <w:rsid w:val="00057B68"/>
    <w:rsid w:val="00062A1B"/>
    <w:rsid w:val="00062FAC"/>
    <w:rsid w:val="000636E9"/>
    <w:rsid w:val="000642C5"/>
    <w:rsid w:val="00064690"/>
    <w:rsid w:val="00065B6F"/>
    <w:rsid w:val="00066137"/>
    <w:rsid w:val="00066C09"/>
    <w:rsid w:val="00070A88"/>
    <w:rsid w:val="00070B4C"/>
    <w:rsid w:val="00072BD3"/>
    <w:rsid w:val="00073663"/>
    <w:rsid w:val="00073893"/>
    <w:rsid w:val="0007435E"/>
    <w:rsid w:val="00076259"/>
    <w:rsid w:val="00076A92"/>
    <w:rsid w:val="00076D0F"/>
    <w:rsid w:val="000776BC"/>
    <w:rsid w:val="0008049B"/>
    <w:rsid w:val="00080D93"/>
    <w:rsid w:val="0008317A"/>
    <w:rsid w:val="00083ADE"/>
    <w:rsid w:val="00083DAD"/>
    <w:rsid w:val="00083E0E"/>
    <w:rsid w:val="00084DB0"/>
    <w:rsid w:val="00085ECB"/>
    <w:rsid w:val="00085F2C"/>
    <w:rsid w:val="00086392"/>
    <w:rsid w:val="00087180"/>
    <w:rsid w:val="00087A0C"/>
    <w:rsid w:val="00090A02"/>
    <w:rsid w:val="000936DA"/>
    <w:rsid w:val="00094248"/>
    <w:rsid w:val="000961C6"/>
    <w:rsid w:val="000969A2"/>
    <w:rsid w:val="00097A73"/>
    <w:rsid w:val="000A03FD"/>
    <w:rsid w:val="000A0527"/>
    <w:rsid w:val="000A0608"/>
    <w:rsid w:val="000A1D9E"/>
    <w:rsid w:val="000A1DA0"/>
    <w:rsid w:val="000A2703"/>
    <w:rsid w:val="000A308C"/>
    <w:rsid w:val="000A5575"/>
    <w:rsid w:val="000A6228"/>
    <w:rsid w:val="000A6451"/>
    <w:rsid w:val="000A6B27"/>
    <w:rsid w:val="000B18A6"/>
    <w:rsid w:val="000B2E42"/>
    <w:rsid w:val="000B591A"/>
    <w:rsid w:val="000B6100"/>
    <w:rsid w:val="000B6238"/>
    <w:rsid w:val="000B641E"/>
    <w:rsid w:val="000B7436"/>
    <w:rsid w:val="000C0639"/>
    <w:rsid w:val="000C210A"/>
    <w:rsid w:val="000C37FB"/>
    <w:rsid w:val="000C3D37"/>
    <w:rsid w:val="000C40E1"/>
    <w:rsid w:val="000C445F"/>
    <w:rsid w:val="000C4E9F"/>
    <w:rsid w:val="000C5900"/>
    <w:rsid w:val="000C5CF2"/>
    <w:rsid w:val="000C5D96"/>
    <w:rsid w:val="000C5E27"/>
    <w:rsid w:val="000C6661"/>
    <w:rsid w:val="000C7BFF"/>
    <w:rsid w:val="000C7FB1"/>
    <w:rsid w:val="000D02F9"/>
    <w:rsid w:val="000D1BEF"/>
    <w:rsid w:val="000D1C95"/>
    <w:rsid w:val="000D4708"/>
    <w:rsid w:val="000D5E83"/>
    <w:rsid w:val="000D665B"/>
    <w:rsid w:val="000D7282"/>
    <w:rsid w:val="000D72BA"/>
    <w:rsid w:val="000D7689"/>
    <w:rsid w:val="000E0105"/>
    <w:rsid w:val="000E03F5"/>
    <w:rsid w:val="000E08D4"/>
    <w:rsid w:val="000E0AE5"/>
    <w:rsid w:val="000E1352"/>
    <w:rsid w:val="000E2003"/>
    <w:rsid w:val="000E20E5"/>
    <w:rsid w:val="000E35B6"/>
    <w:rsid w:val="000E3FDE"/>
    <w:rsid w:val="000E4176"/>
    <w:rsid w:val="000E4681"/>
    <w:rsid w:val="000E46C2"/>
    <w:rsid w:val="000E4983"/>
    <w:rsid w:val="000E74E2"/>
    <w:rsid w:val="000E7960"/>
    <w:rsid w:val="000F12B6"/>
    <w:rsid w:val="000F311F"/>
    <w:rsid w:val="000F336A"/>
    <w:rsid w:val="000F36E5"/>
    <w:rsid w:val="000F3D7D"/>
    <w:rsid w:val="000F590E"/>
    <w:rsid w:val="000F7221"/>
    <w:rsid w:val="00100E46"/>
    <w:rsid w:val="0010199D"/>
    <w:rsid w:val="0010281D"/>
    <w:rsid w:val="00105B88"/>
    <w:rsid w:val="001062BA"/>
    <w:rsid w:val="00106E94"/>
    <w:rsid w:val="00107529"/>
    <w:rsid w:val="00110A2A"/>
    <w:rsid w:val="00111667"/>
    <w:rsid w:val="001120BD"/>
    <w:rsid w:val="00112898"/>
    <w:rsid w:val="0011417A"/>
    <w:rsid w:val="0011475C"/>
    <w:rsid w:val="00114FE4"/>
    <w:rsid w:val="00115BF9"/>
    <w:rsid w:val="00120288"/>
    <w:rsid w:val="00120407"/>
    <w:rsid w:val="00121448"/>
    <w:rsid w:val="001215AF"/>
    <w:rsid w:val="00121E1F"/>
    <w:rsid w:val="00123621"/>
    <w:rsid w:val="00125CB9"/>
    <w:rsid w:val="0012638C"/>
    <w:rsid w:val="00127335"/>
    <w:rsid w:val="001276F1"/>
    <w:rsid w:val="00131E05"/>
    <w:rsid w:val="00132A5F"/>
    <w:rsid w:val="00132FA0"/>
    <w:rsid w:val="00133212"/>
    <w:rsid w:val="00134180"/>
    <w:rsid w:val="0013480A"/>
    <w:rsid w:val="001356DF"/>
    <w:rsid w:val="00135B9B"/>
    <w:rsid w:val="00136449"/>
    <w:rsid w:val="00136F87"/>
    <w:rsid w:val="0014235D"/>
    <w:rsid w:val="00142B70"/>
    <w:rsid w:val="00142D07"/>
    <w:rsid w:val="00143555"/>
    <w:rsid w:val="00143CAC"/>
    <w:rsid w:val="00144098"/>
    <w:rsid w:val="001441DC"/>
    <w:rsid w:val="00145E4C"/>
    <w:rsid w:val="00146D44"/>
    <w:rsid w:val="001508FC"/>
    <w:rsid w:val="00150D65"/>
    <w:rsid w:val="0015118B"/>
    <w:rsid w:val="001511F3"/>
    <w:rsid w:val="00151B92"/>
    <w:rsid w:val="0015281F"/>
    <w:rsid w:val="00152BBA"/>
    <w:rsid w:val="00153B40"/>
    <w:rsid w:val="00157812"/>
    <w:rsid w:val="00157F0E"/>
    <w:rsid w:val="0016018B"/>
    <w:rsid w:val="0016032A"/>
    <w:rsid w:val="00160B3D"/>
    <w:rsid w:val="00161C48"/>
    <w:rsid w:val="0016212B"/>
    <w:rsid w:val="001622EC"/>
    <w:rsid w:val="00162C84"/>
    <w:rsid w:val="00163469"/>
    <w:rsid w:val="00163628"/>
    <w:rsid w:val="001645AA"/>
    <w:rsid w:val="00165301"/>
    <w:rsid w:val="001653DC"/>
    <w:rsid w:val="00166EA6"/>
    <w:rsid w:val="00170248"/>
    <w:rsid w:val="0017161A"/>
    <w:rsid w:val="00171754"/>
    <w:rsid w:val="00172D9A"/>
    <w:rsid w:val="001732D6"/>
    <w:rsid w:val="00173C72"/>
    <w:rsid w:val="0017436A"/>
    <w:rsid w:val="0017520B"/>
    <w:rsid w:val="00175F4F"/>
    <w:rsid w:val="001767C7"/>
    <w:rsid w:val="00176EAE"/>
    <w:rsid w:val="001774DB"/>
    <w:rsid w:val="00177CC7"/>
    <w:rsid w:val="00181409"/>
    <w:rsid w:val="00182E43"/>
    <w:rsid w:val="0018399C"/>
    <w:rsid w:val="00183AA3"/>
    <w:rsid w:val="00183C2B"/>
    <w:rsid w:val="00184526"/>
    <w:rsid w:val="00184D60"/>
    <w:rsid w:val="00184DE7"/>
    <w:rsid w:val="001861B1"/>
    <w:rsid w:val="00186280"/>
    <w:rsid w:val="0019045E"/>
    <w:rsid w:val="0019067E"/>
    <w:rsid w:val="0019156D"/>
    <w:rsid w:val="001915B9"/>
    <w:rsid w:val="00191ADD"/>
    <w:rsid w:val="00192D36"/>
    <w:rsid w:val="001944FB"/>
    <w:rsid w:val="00195095"/>
    <w:rsid w:val="00195821"/>
    <w:rsid w:val="0019792A"/>
    <w:rsid w:val="00197A18"/>
    <w:rsid w:val="00197FD9"/>
    <w:rsid w:val="001A0A7A"/>
    <w:rsid w:val="001A1931"/>
    <w:rsid w:val="001A1B78"/>
    <w:rsid w:val="001A6D0A"/>
    <w:rsid w:val="001A7B6A"/>
    <w:rsid w:val="001A7B73"/>
    <w:rsid w:val="001B18E7"/>
    <w:rsid w:val="001B290E"/>
    <w:rsid w:val="001B2C2D"/>
    <w:rsid w:val="001B3189"/>
    <w:rsid w:val="001B46BB"/>
    <w:rsid w:val="001B4971"/>
    <w:rsid w:val="001B4DB0"/>
    <w:rsid w:val="001B51A0"/>
    <w:rsid w:val="001B528B"/>
    <w:rsid w:val="001C01F6"/>
    <w:rsid w:val="001C0A96"/>
    <w:rsid w:val="001C0F05"/>
    <w:rsid w:val="001C362C"/>
    <w:rsid w:val="001C3DAE"/>
    <w:rsid w:val="001C3E75"/>
    <w:rsid w:val="001C490F"/>
    <w:rsid w:val="001C4E78"/>
    <w:rsid w:val="001C591B"/>
    <w:rsid w:val="001C6933"/>
    <w:rsid w:val="001C7315"/>
    <w:rsid w:val="001D1917"/>
    <w:rsid w:val="001D21C3"/>
    <w:rsid w:val="001D35B5"/>
    <w:rsid w:val="001D3BCA"/>
    <w:rsid w:val="001D4E2B"/>
    <w:rsid w:val="001D56B9"/>
    <w:rsid w:val="001D602E"/>
    <w:rsid w:val="001D6F79"/>
    <w:rsid w:val="001D7AA6"/>
    <w:rsid w:val="001D7DAF"/>
    <w:rsid w:val="001E2CC0"/>
    <w:rsid w:val="001E2D22"/>
    <w:rsid w:val="001E557F"/>
    <w:rsid w:val="001E59E1"/>
    <w:rsid w:val="001E6B47"/>
    <w:rsid w:val="001F2373"/>
    <w:rsid w:val="001F2485"/>
    <w:rsid w:val="001F27AF"/>
    <w:rsid w:val="001F342D"/>
    <w:rsid w:val="001F3664"/>
    <w:rsid w:val="001F592C"/>
    <w:rsid w:val="00200C33"/>
    <w:rsid w:val="00203070"/>
    <w:rsid w:val="002035C8"/>
    <w:rsid w:val="00205720"/>
    <w:rsid w:val="00207318"/>
    <w:rsid w:val="00207E28"/>
    <w:rsid w:val="00207F7C"/>
    <w:rsid w:val="00210459"/>
    <w:rsid w:val="00210923"/>
    <w:rsid w:val="002110F8"/>
    <w:rsid w:val="0021152B"/>
    <w:rsid w:val="0021185F"/>
    <w:rsid w:val="00211EF0"/>
    <w:rsid w:val="0021599E"/>
    <w:rsid w:val="00216D54"/>
    <w:rsid w:val="00217555"/>
    <w:rsid w:val="002178B6"/>
    <w:rsid w:val="00222325"/>
    <w:rsid w:val="00222AC1"/>
    <w:rsid w:val="00222C38"/>
    <w:rsid w:val="0022314D"/>
    <w:rsid w:val="00225E37"/>
    <w:rsid w:val="0023098D"/>
    <w:rsid w:val="00231544"/>
    <w:rsid w:val="0023184C"/>
    <w:rsid w:val="00231D9F"/>
    <w:rsid w:val="0023241B"/>
    <w:rsid w:val="00232786"/>
    <w:rsid w:val="00232F1D"/>
    <w:rsid w:val="002330F0"/>
    <w:rsid w:val="00233A18"/>
    <w:rsid w:val="0023418B"/>
    <w:rsid w:val="002349D5"/>
    <w:rsid w:val="00234DE6"/>
    <w:rsid w:val="0023582C"/>
    <w:rsid w:val="00240409"/>
    <w:rsid w:val="00241771"/>
    <w:rsid w:val="00241B08"/>
    <w:rsid w:val="00242754"/>
    <w:rsid w:val="0024286D"/>
    <w:rsid w:val="002447AA"/>
    <w:rsid w:val="00244DF8"/>
    <w:rsid w:val="00245C5F"/>
    <w:rsid w:val="00246EFF"/>
    <w:rsid w:val="002476A0"/>
    <w:rsid w:val="00247B9D"/>
    <w:rsid w:val="002504B4"/>
    <w:rsid w:val="00250D57"/>
    <w:rsid w:val="00250DBD"/>
    <w:rsid w:val="00252238"/>
    <w:rsid w:val="00252A03"/>
    <w:rsid w:val="002531A5"/>
    <w:rsid w:val="00254DAD"/>
    <w:rsid w:val="00254E33"/>
    <w:rsid w:val="00254ED3"/>
    <w:rsid w:val="002557F1"/>
    <w:rsid w:val="00256C4D"/>
    <w:rsid w:val="002570BA"/>
    <w:rsid w:val="00260A5A"/>
    <w:rsid w:val="00262018"/>
    <w:rsid w:val="0026243D"/>
    <w:rsid w:val="00263257"/>
    <w:rsid w:val="0026339A"/>
    <w:rsid w:val="00263409"/>
    <w:rsid w:val="00267E6D"/>
    <w:rsid w:val="0027109B"/>
    <w:rsid w:val="00271CFF"/>
    <w:rsid w:val="00271E31"/>
    <w:rsid w:val="00272F00"/>
    <w:rsid w:val="002740C2"/>
    <w:rsid w:val="00274DE6"/>
    <w:rsid w:val="00274E3C"/>
    <w:rsid w:val="00276D65"/>
    <w:rsid w:val="0027770A"/>
    <w:rsid w:val="00277954"/>
    <w:rsid w:val="00277DA5"/>
    <w:rsid w:val="00277EF7"/>
    <w:rsid w:val="0028068C"/>
    <w:rsid w:val="00281196"/>
    <w:rsid w:val="002815DC"/>
    <w:rsid w:val="00282D00"/>
    <w:rsid w:val="00283214"/>
    <w:rsid w:val="00285098"/>
    <w:rsid w:val="0028528E"/>
    <w:rsid w:val="002855E9"/>
    <w:rsid w:val="00285B93"/>
    <w:rsid w:val="00286107"/>
    <w:rsid w:val="00287B6F"/>
    <w:rsid w:val="00290164"/>
    <w:rsid w:val="002903BE"/>
    <w:rsid w:val="00290426"/>
    <w:rsid w:val="002908AE"/>
    <w:rsid w:val="0029115F"/>
    <w:rsid w:val="0029162D"/>
    <w:rsid w:val="00291A05"/>
    <w:rsid w:val="00291EFE"/>
    <w:rsid w:val="00292855"/>
    <w:rsid w:val="00294E67"/>
    <w:rsid w:val="00296820"/>
    <w:rsid w:val="00296B1F"/>
    <w:rsid w:val="002A02D9"/>
    <w:rsid w:val="002A0D16"/>
    <w:rsid w:val="002A0DDC"/>
    <w:rsid w:val="002A1276"/>
    <w:rsid w:val="002A145A"/>
    <w:rsid w:val="002A1881"/>
    <w:rsid w:val="002A1A56"/>
    <w:rsid w:val="002A3D2A"/>
    <w:rsid w:val="002A48CC"/>
    <w:rsid w:val="002A5D14"/>
    <w:rsid w:val="002A5F5E"/>
    <w:rsid w:val="002A6445"/>
    <w:rsid w:val="002A65CA"/>
    <w:rsid w:val="002A6D6D"/>
    <w:rsid w:val="002A77CF"/>
    <w:rsid w:val="002A7B96"/>
    <w:rsid w:val="002B1A8A"/>
    <w:rsid w:val="002B47BB"/>
    <w:rsid w:val="002B506E"/>
    <w:rsid w:val="002B650A"/>
    <w:rsid w:val="002B6F44"/>
    <w:rsid w:val="002B7E6F"/>
    <w:rsid w:val="002C01C0"/>
    <w:rsid w:val="002C035B"/>
    <w:rsid w:val="002C0DC6"/>
    <w:rsid w:val="002C11B7"/>
    <w:rsid w:val="002C1D80"/>
    <w:rsid w:val="002C1DDB"/>
    <w:rsid w:val="002C2170"/>
    <w:rsid w:val="002C267E"/>
    <w:rsid w:val="002C4B7D"/>
    <w:rsid w:val="002C66D0"/>
    <w:rsid w:val="002C754A"/>
    <w:rsid w:val="002C76CC"/>
    <w:rsid w:val="002D05E0"/>
    <w:rsid w:val="002D0F00"/>
    <w:rsid w:val="002D2640"/>
    <w:rsid w:val="002D28AE"/>
    <w:rsid w:val="002D2D1F"/>
    <w:rsid w:val="002D3AF1"/>
    <w:rsid w:val="002D4439"/>
    <w:rsid w:val="002D4FA4"/>
    <w:rsid w:val="002D50F3"/>
    <w:rsid w:val="002D5452"/>
    <w:rsid w:val="002D594D"/>
    <w:rsid w:val="002D5BEE"/>
    <w:rsid w:val="002D619D"/>
    <w:rsid w:val="002D6944"/>
    <w:rsid w:val="002D7D54"/>
    <w:rsid w:val="002E0CDB"/>
    <w:rsid w:val="002E29AA"/>
    <w:rsid w:val="002E2F43"/>
    <w:rsid w:val="002E5946"/>
    <w:rsid w:val="002E7DE6"/>
    <w:rsid w:val="002F00F4"/>
    <w:rsid w:val="002F0128"/>
    <w:rsid w:val="002F0259"/>
    <w:rsid w:val="002F0FD4"/>
    <w:rsid w:val="002F2279"/>
    <w:rsid w:val="002F299E"/>
    <w:rsid w:val="002F3279"/>
    <w:rsid w:val="002F3673"/>
    <w:rsid w:val="002F3B7E"/>
    <w:rsid w:val="002F4AEA"/>
    <w:rsid w:val="002F6027"/>
    <w:rsid w:val="002F607C"/>
    <w:rsid w:val="002F60B0"/>
    <w:rsid w:val="002F66A5"/>
    <w:rsid w:val="002F6E67"/>
    <w:rsid w:val="002F73D9"/>
    <w:rsid w:val="002F7438"/>
    <w:rsid w:val="002F756C"/>
    <w:rsid w:val="002F7AF8"/>
    <w:rsid w:val="00300A7A"/>
    <w:rsid w:val="003035BE"/>
    <w:rsid w:val="0030402D"/>
    <w:rsid w:val="0030463E"/>
    <w:rsid w:val="00304E59"/>
    <w:rsid w:val="0031152A"/>
    <w:rsid w:val="00312323"/>
    <w:rsid w:val="00312B52"/>
    <w:rsid w:val="00313112"/>
    <w:rsid w:val="00316DAA"/>
    <w:rsid w:val="00317F6C"/>
    <w:rsid w:val="00320582"/>
    <w:rsid w:val="003207EA"/>
    <w:rsid w:val="0032185B"/>
    <w:rsid w:val="00321CCC"/>
    <w:rsid w:val="003234D7"/>
    <w:rsid w:val="00323D7C"/>
    <w:rsid w:val="003243D4"/>
    <w:rsid w:val="00324996"/>
    <w:rsid w:val="00324C19"/>
    <w:rsid w:val="00324E60"/>
    <w:rsid w:val="00325729"/>
    <w:rsid w:val="003268C0"/>
    <w:rsid w:val="003269DC"/>
    <w:rsid w:val="00326BDB"/>
    <w:rsid w:val="00326D24"/>
    <w:rsid w:val="00327085"/>
    <w:rsid w:val="00327439"/>
    <w:rsid w:val="003276B8"/>
    <w:rsid w:val="0033045B"/>
    <w:rsid w:val="00330EE6"/>
    <w:rsid w:val="0033264B"/>
    <w:rsid w:val="003329AD"/>
    <w:rsid w:val="00333617"/>
    <w:rsid w:val="003343F6"/>
    <w:rsid w:val="003348BF"/>
    <w:rsid w:val="00334B20"/>
    <w:rsid w:val="00335967"/>
    <w:rsid w:val="0033621B"/>
    <w:rsid w:val="00340478"/>
    <w:rsid w:val="00344333"/>
    <w:rsid w:val="003463BF"/>
    <w:rsid w:val="00347603"/>
    <w:rsid w:val="00350DF3"/>
    <w:rsid w:val="003514E0"/>
    <w:rsid w:val="00355DEF"/>
    <w:rsid w:val="0035605A"/>
    <w:rsid w:val="003600D7"/>
    <w:rsid w:val="00360966"/>
    <w:rsid w:val="00360C80"/>
    <w:rsid w:val="00361215"/>
    <w:rsid w:val="00361423"/>
    <w:rsid w:val="003615EF"/>
    <w:rsid w:val="00361E0E"/>
    <w:rsid w:val="003625C0"/>
    <w:rsid w:val="003630F2"/>
    <w:rsid w:val="003646A3"/>
    <w:rsid w:val="00364E9C"/>
    <w:rsid w:val="00366504"/>
    <w:rsid w:val="0036719D"/>
    <w:rsid w:val="00367CA9"/>
    <w:rsid w:val="0037004E"/>
    <w:rsid w:val="00371EB2"/>
    <w:rsid w:val="003727B6"/>
    <w:rsid w:val="0037368F"/>
    <w:rsid w:val="003742FE"/>
    <w:rsid w:val="003749D6"/>
    <w:rsid w:val="003756FE"/>
    <w:rsid w:val="00376688"/>
    <w:rsid w:val="00377229"/>
    <w:rsid w:val="00377765"/>
    <w:rsid w:val="00381246"/>
    <w:rsid w:val="00381374"/>
    <w:rsid w:val="0038170C"/>
    <w:rsid w:val="00382854"/>
    <w:rsid w:val="00384B53"/>
    <w:rsid w:val="00386DB4"/>
    <w:rsid w:val="00387043"/>
    <w:rsid w:val="00387164"/>
    <w:rsid w:val="00390504"/>
    <w:rsid w:val="00391F70"/>
    <w:rsid w:val="00393584"/>
    <w:rsid w:val="00396BF7"/>
    <w:rsid w:val="00396E66"/>
    <w:rsid w:val="003A07A0"/>
    <w:rsid w:val="003A1103"/>
    <w:rsid w:val="003A180C"/>
    <w:rsid w:val="003A1D48"/>
    <w:rsid w:val="003A206C"/>
    <w:rsid w:val="003A2355"/>
    <w:rsid w:val="003A27D2"/>
    <w:rsid w:val="003A3271"/>
    <w:rsid w:val="003A52E9"/>
    <w:rsid w:val="003A597D"/>
    <w:rsid w:val="003B0A5A"/>
    <w:rsid w:val="003B1D46"/>
    <w:rsid w:val="003B2182"/>
    <w:rsid w:val="003B24C4"/>
    <w:rsid w:val="003B38D3"/>
    <w:rsid w:val="003B4255"/>
    <w:rsid w:val="003B63BB"/>
    <w:rsid w:val="003B7056"/>
    <w:rsid w:val="003B7530"/>
    <w:rsid w:val="003B75B9"/>
    <w:rsid w:val="003C4D9F"/>
    <w:rsid w:val="003C65A5"/>
    <w:rsid w:val="003C6BDA"/>
    <w:rsid w:val="003D091B"/>
    <w:rsid w:val="003D109A"/>
    <w:rsid w:val="003D1F77"/>
    <w:rsid w:val="003D2C0E"/>
    <w:rsid w:val="003D3994"/>
    <w:rsid w:val="003D532F"/>
    <w:rsid w:val="003D69A4"/>
    <w:rsid w:val="003D6A1D"/>
    <w:rsid w:val="003D6C6D"/>
    <w:rsid w:val="003D6CEA"/>
    <w:rsid w:val="003E12DA"/>
    <w:rsid w:val="003E16A8"/>
    <w:rsid w:val="003E17DF"/>
    <w:rsid w:val="003E184B"/>
    <w:rsid w:val="003E18AB"/>
    <w:rsid w:val="003E29C0"/>
    <w:rsid w:val="003E47E3"/>
    <w:rsid w:val="003E5545"/>
    <w:rsid w:val="003E6610"/>
    <w:rsid w:val="003E696C"/>
    <w:rsid w:val="003E787F"/>
    <w:rsid w:val="003F1261"/>
    <w:rsid w:val="003F25CE"/>
    <w:rsid w:val="003F2F95"/>
    <w:rsid w:val="003F35C6"/>
    <w:rsid w:val="003F3A1C"/>
    <w:rsid w:val="003F3E04"/>
    <w:rsid w:val="003F587C"/>
    <w:rsid w:val="003F59C1"/>
    <w:rsid w:val="003F5E29"/>
    <w:rsid w:val="003F607E"/>
    <w:rsid w:val="003F6518"/>
    <w:rsid w:val="003F66F9"/>
    <w:rsid w:val="003F72CC"/>
    <w:rsid w:val="004004E5"/>
    <w:rsid w:val="004010D3"/>
    <w:rsid w:val="004013D4"/>
    <w:rsid w:val="00402EDE"/>
    <w:rsid w:val="0040486C"/>
    <w:rsid w:val="004063F4"/>
    <w:rsid w:val="0040695B"/>
    <w:rsid w:val="004069B3"/>
    <w:rsid w:val="00407A20"/>
    <w:rsid w:val="004121B7"/>
    <w:rsid w:val="00412645"/>
    <w:rsid w:val="00412B14"/>
    <w:rsid w:val="00412D08"/>
    <w:rsid w:val="00413282"/>
    <w:rsid w:val="00413A63"/>
    <w:rsid w:val="004147A6"/>
    <w:rsid w:val="00414D4C"/>
    <w:rsid w:val="004169F1"/>
    <w:rsid w:val="00417445"/>
    <w:rsid w:val="00417691"/>
    <w:rsid w:val="0042165C"/>
    <w:rsid w:val="00421A4F"/>
    <w:rsid w:val="00422DFA"/>
    <w:rsid w:val="00424BF9"/>
    <w:rsid w:val="00424EAB"/>
    <w:rsid w:val="0042577F"/>
    <w:rsid w:val="00426463"/>
    <w:rsid w:val="00427412"/>
    <w:rsid w:val="00427B1E"/>
    <w:rsid w:val="00432587"/>
    <w:rsid w:val="00432BB2"/>
    <w:rsid w:val="00432E53"/>
    <w:rsid w:val="00433A5C"/>
    <w:rsid w:val="00433DF8"/>
    <w:rsid w:val="00434AB4"/>
    <w:rsid w:val="004362DD"/>
    <w:rsid w:val="00436CF4"/>
    <w:rsid w:val="0043747A"/>
    <w:rsid w:val="00437702"/>
    <w:rsid w:val="0043790E"/>
    <w:rsid w:val="004403F1"/>
    <w:rsid w:val="00441523"/>
    <w:rsid w:val="00442BCF"/>
    <w:rsid w:val="00443397"/>
    <w:rsid w:val="00443C03"/>
    <w:rsid w:val="00443F23"/>
    <w:rsid w:val="00444BDC"/>
    <w:rsid w:val="0044526D"/>
    <w:rsid w:val="004454BE"/>
    <w:rsid w:val="00446921"/>
    <w:rsid w:val="00446EEE"/>
    <w:rsid w:val="0044712B"/>
    <w:rsid w:val="004473A6"/>
    <w:rsid w:val="004479A0"/>
    <w:rsid w:val="00447ADA"/>
    <w:rsid w:val="00450837"/>
    <w:rsid w:val="00452AD5"/>
    <w:rsid w:val="00455297"/>
    <w:rsid w:val="0045545E"/>
    <w:rsid w:val="00456328"/>
    <w:rsid w:val="00456A72"/>
    <w:rsid w:val="00457413"/>
    <w:rsid w:val="00457FA8"/>
    <w:rsid w:val="004608BF"/>
    <w:rsid w:val="00460B57"/>
    <w:rsid w:val="00460DD5"/>
    <w:rsid w:val="00462BAE"/>
    <w:rsid w:val="00462CF4"/>
    <w:rsid w:val="00464120"/>
    <w:rsid w:val="00467423"/>
    <w:rsid w:val="004678CE"/>
    <w:rsid w:val="00467D0B"/>
    <w:rsid w:val="0047253F"/>
    <w:rsid w:val="00473228"/>
    <w:rsid w:val="0047486E"/>
    <w:rsid w:val="0047577B"/>
    <w:rsid w:val="00476667"/>
    <w:rsid w:val="00482FAB"/>
    <w:rsid w:val="00483566"/>
    <w:rsid w:val="00485157"/>
    <w:rsid w:val="00490AB3"/>
    <w:rsid w:val="00491234"/>
    <w:rsid w:val="00491371"/>
    <w:rsid w:val="004921C5"/>
    <w:rsid w:val="00494399"/>
    <w:rsid w:val="00494B09"/>
    <w:rsid w:val="0049582F"/>
    <w:rsid w:val="0049649F"/>
    <w:rsid w:val="00496E25"/>
    <w:rsid w:val="00497501"/>
    <w:rsid w:val="00497B34"/>
    <w:rsid w:val="004A1F86"/>
    <w:rsid w:val="004A24E7"/>
    <w:rsid w:val="004A3C42"/>
    <w:rsid w:val="004A48C5"/>
    <w:rsid w:val="004A62B7"/>
    <w:rsid w:val="004A7C06"/>
    <w:rsid w:val="004B03F7"/>
    <w:rsid w:val="004B0C93"/>
    <w:rsid w:val="004B1BA3"/>
    <w:rsid w:val="004B1F57"/>
    <w:rsid w:val="004B34D8"/>
    <w:rsid w:val="004B39D3"/>
    <w:rsid w:val="004B47ED"/>
    <w:rsid w:val="004B5302"/>
    <w:rsid w:val="004B59AA"/>
    <w:rsid w:val="004B6903"/>
    <w:rsid w:val="004B6D84"/>
    <w:rsid w:val="004B7142"/>
    <w:rsid w:val="004C0FFA"/>
    <w:rsid w:val="004C1178"/>
    <w:rsid w:val="004C119E"/>
    <w:rsid w:val="004C1916"/>
    <w:rsid w:val="004C2B33"/>
    <w:rsid w:val="004D07D6"/>
    <w:rsid w:val="004D1775"/>
    <w:rsid w:val="004D2C5E"/>
    <w:rsid w:val="004D3A69"/>
    <w:rsid w:val="004D4244"/>
    <w:rsid w:val="004D5638"/>
    <w:rsid w:val="004D56CC"/>
    <w:rsid w:val="004D618A"/>
    <w:rsid w:val="004D6731"/>
    <w:rsid w:val="004D75E1"/>
    <w:rsid w:val="004E16AA"/>
    <w:rsid w:val="004E17FF"/>
    <w:rsid w:val="004E1816"/>
    <w:rsid w:val="004E1B87"/>
    <w:rsid w:val="004E1E8C"/>
    <w:rsid w:val="004E367A"/>
    <w:rsid w:val="004F0404"/>
    <w:rsid w:val="004F0A1C"/>
    <w:rsid w:val="004F1996"/>
    <w:rsid w:val="004F2911"/>
    <w:rsid w:val="004F639F"/>
    <w:rsid w:val="004F6727"/>
    <w:rsid w:val="004F6BC6"/>
    <w:rsid w:val="004F6E3E"/>
    <w:rsid w:val="004F70A5"/>
    <w:rsid w:val="004F7A2A"/>
    <w:rsid w:val="005004F7"/>
    <w:rsid w:val="0050053C"/>
    <w:rsid w:val="00500B91"/>
    <w:rsid w:val="00502000"/>
    <w:rsid w:val="0050265C"/>
    <w:rsid w:val="00504677"/>
    <w:rsid w:val="00504792"/>
    <w:rsid w:val="00504DBA"/>
    <w:rsid w:val="005064FB"/>
    <w:rsid w:val="00510D51"/>
    <w:rsid w:val="00510E10"/>
    <w:rsid w:val="00512327"/>
    <w:rsid w:val="00512BF5"/>
    <w:rsid w:val="00514161"/>
    <w:rsid w:val="00514317"/>
    <w:rsid w:val="0051445B"/>
    <w:rsid w:val="00514486"/>
    <w:rsid w:val="00514E04"/>
    <w:rsid w:val="005179A9"/>
    <w:rsid w:val="0052068E"/>
    <w:rsid w:val="00521E25"/>
    <w:rsid w:val="0052214B"/>
    <w:rsid w:val="005240D0"/>
    <w:rsid w:val="00524811"/>
    <w:rsid w:val="005250FD"/>
    <w:rsid w:val="00525A44"/>
    <w:rsid w:val="00525C70"/>
    <w:rsid w:val="00525E5A"/>
    <w:rsid w:val="00525E9B"/>
    <w:rsid w:val="0052600C"/>
    <w:rsid w:val="00526F4E"/>
    <w:rsid w:val="00527206"/>
    <w:rsid w:val="00527A6C"/>
    <w:rsid w:val="00530861"/>
    <w:rsid w:val="0053126F"/>
    <w:rsid w:val="00532398"/>
    <w:rsid w:val="0053250D"/>
    <w:rsid w:val="005340F2"/>
    <w:rsid w:val="00534E18"/>
    <w:rsid w:val="00535038"/>
    <w:rsid w:val="0053515E"/>
    <w:rsid w:val="00541824"/>
    <w:rsid w:val="00541A84"/>
    <w:rsid w:val="00542709"/>
    <w:rsid w:val="00542BA2"/>
    <w:rsid w:val="005431E7"/>
    <w:rsid w:val="005436B8"/>
    <w:rsid w:val="00543B8B"/>
    <w:rsid w:val="00544525"/>
    <w:rsid w:val="0054494B"/>
    <w:rsid w:val="00544A46"/>
    <w:rsid w:val="00544CEB"/>
    <w:rsid w:val="005454C3"/>
    <w:rsid w:val="00545CD7"/>
    <w:rsid w:val="00547575"/>
    <w:rsid w:val="00551808"/>
    <w:rsid w:val="005520C8"/>
    <w:rsid w:val="005528A4"/>
    <w:rsid w:val="005528ED"/>
    <w:rsid w:val="0055359B"/>
    <w:rsid w:val="0055392C"/>
    <w:rsid w:val="00554090"/>
    <w:rsid w:val="005540F8"/>
    <w:rsid w:val="00554EB7"/>
    <w:rsid w:val="00556904"/>
    <w:rsid w:val="00557098"/>
    <w:rsid w:val="00561AC5"/>
    <w:rsid w:val="00561DF1"/>
    <w:rsid w:val="005635E3"/>
    <w:rsid w:val="00563996"/>
    <w:rsid w:val="0056491C"/>
    <w:rsid w:val="0056531B"/>
    <w:rsid w:val="005654AB"/>
    <w:rsid w:val="00565961"/>
    <w:rsid w:val="00567864"/>
    <w:rsid w:val="0057052B"/>
    <w:rsid w:val="0057082B"/>
    <w:rsid w:val="00571A45"/>
    <w:rsid w:val="00571EF7"/>
    <w:rsid w:val="00572263"/>
    <w:rsid w:val="00572A49"/>
    <w:rsid w:val="00573521"/>
    <w:rsid w:val="005737E0"/>
    <w:rsid w:val="005746FD"/>
    <w:rsid w:val="00574C0C"/>
    <w:rsid w:val="00575F1F"/>
    <w:rsid w:val="00576637"/>
    <w:rsid w:val="00576EB6"/>
    <w:rsid w:val="005773E5"/>
    <w:rsid w:val="00577835"/>
    <w:rsid w:val="00580AC6"/>
    <w:rsid w:val="00580D86"/>
    <w:rsid w:val="005811FE"/>
    <w:rsid w:val="005813A5"/>
    <w:rsid w:val="0058224A"/>
    <w:rsid w:val="005824C9"/>
    <w:rsid w:val="00585C26"/>
    <w:rsid w:val="00585E8C"/>
    <w:rsid w:val="00586722"/>
    <w:rsid w:val="00586F6A"/>
    <w:rsid w:val="00587155"/>
    <w:rsid w:val="00591665"/>
    <w:rsid w:val="00593481"/>
    <w:rsid w:val="005938A8"/>
    <w:rsid w:val="00593A59"/>
    <w:rsid w:val="0059413C"/>
    <w:rsid w:val="00594C9A"/>
    <w:rsid w:val="005953A6"/>
    <w:rsid w:val="00595DC7"/>
    <w:rsid w:val="00596B23"/>
    <w:rsid w:val="005A05DC"/>
    <w:rsid w:val="005A0DAA"/>
    <w:rsid w:val="005A121D"/>
    <w:rsid w:val="005A46FB"/>
    <w:rsid w:val="005A4E7A"/>
    <w:rsid w:val="005A57B7"/>
    <w:rsid w:val="005A6718"/>
    <w:rsid w:val="005B0F61"/>
    <w:rsid w:val="005B1120"/>
    <w:rsid w:val="005B12CD"/>
    <w:rsid w:val="005B1A4F"/>
    <w:rsid w:val="005B1C6F"/>
    <w:rsid w:val="005B2D14"/>
    <w:rsid w:val="005B322C"/>
    <w:rsid w:val="005B37C4"/>
    <w:rsid w:val="005B423A"/>
    <w:rsid w:val="005B44DF"/>
    <w:rsid w:val="005B550A"/>
    <w:rsid w:val="005B699C"/>
    <w:rsid w:val="005B6A4D"/>
    <w:rsid w:val="005B74A7"/>
    <w:rsid w:val="005B7E34"/>
    <w:rsid w:val="005C011B"/>
    <w:rsid w:val="005C0CE4"/>
    <w:rsid w:val="005C190A"/>
    <w:rsid w:val="005C1BC0"/>
    <w:rsid w:val="005C257D"/>
    <w:rsid w:val="005C3D2F"/>
    <w:rsid w:val="005C421A"/>
    <w:rsid w:val="005C5D2E"/>
    <w:rsid w:val="005C609F"/>
    <w:rsid w:val="005C68A0"/>
    <w:rsid w:val="005D06EA"/>
    <w:rsid w:val="005D07E9"/>
    <w:rsid w:val="005D19C5"/>
    <w:rsid w:val="005D1CF4"/>
    <w:rsid w:val="005D27C8"/>
    <w:rsid w:val="005D2C1A"/>
    <w:rsid w:val="005D2E44"/>
    <w:rsid w:val="005D3489"/>
    <w:rsid w:val="005D4004"/>
    <w:rsid w:val="005D4759"/>
    <w:rsid w:val="005D504B"/>
    <w:rsid w:val="005D552D"/>
    <w:rsid w:val="005D7378"/>
    <w:rsid w:val="005D7D09"/>
    <w:rsid w:val="005E21DB"/>
    <w:rsid w:val="005E2559"/>
    <w:rsid w:val="005E25F4"/>
    <w:rsid w:val="005E27D3"/>
    <w:rsid w:val="005E31C8"/>
    <w:rsid w:val="005E31E3"/>
    <w:rsid w:val="005E31EF"/>
    <w:rsid w:val="005E37C8"/>
    <w:rsid w:val="005E5A9B"/>
    <w:rsid w:val="005E6CF8"/>
    <w:rsid w:val="005F01FB"/>
    <w:rsid w:val="005F1941"/>
    <w:rsid w:val="005F2FA6"/>
    <w:rsid w:val="005F3057"/>
    <w:rsid w:val="005F41B6"/>
    <w:rsid w:val="005F4612"/>
    <w:rsid w:val="005F534A"/>
    <w:rsid w:val="005F5925"/>
    <w:rsid w:val="005F5F47"/>
    <w:rsid w:val="005F6917"/>
    <w:rsid w:val="005F7254"/>
    <w:rsid w:val="005F790D"/>
    <w:rsid w:val="005F7F62"/>
    <w:rsid w:val="00600E45"/>
    <w:rsid w:val="006017BD"/>
    <w:rsid w:val="006017D6"/>
    <w:rsid w:val="0060207F"/>
    <w:rsid w:val="00604319"/>
    <w:rsid w:val="006049B1"/>
    <w:rsid w:val="00605F09"/>
    <w:rsid w:val="006061BF"/>
    <w:rsid w:val="006075AF"/>
    <w:rsid w:val="00610EDB"/>
    <w:rsid w:val="00611138"/>
    <w:rsid w:val="00612CD9"/>
    <w:rsid w:val="0061324E"/>
    <w:rsid w:val="00613B03"/>
    <w:rsid w:val="0061476E"/>
    <w:rsid w:val="00614B2C"/>
    <w:rsid w:val="00614CDF"/>
    <w:rsid w:val="006155A6"/>
    <w:rsid w:val="006158E7"/>
    <w:rsid w:val="006170CC"/>
    <w:rsid w:val="00620EEB"/>
    <w:rsid w:val="006224FF"/>
    <w:rsid w:val="006232ED"/>
    <w:rsid w:val="0062355D"/>
    <w:rsid w:val="00624423"/>
    <w:rsid w:val="00624602"/>
    <w:rsid w:val="006249A6"/>
    <w:rsid w:val="00624E8B"/>
    <w:rsid w:val="00625617"/>
    <w:rsid w:val="0062674F"/>
    <w:rsid w:val="006272C1"/>
    <w:rsid w:val="00630AD8"/>
    <w:rsid w:val="00630D44"/>
    <w:rsid w:val="00630FE1"/>
    <w:rsid w:val="006323DE"/>
    <w:rsid w:val="00632875"/>
    <w:rsid w:val="00632F7D"/>
    <w:rsid w:val="006377A6"/>
    <w:rsid w:val="006403DF"/>
    <w:rsid w:val="006417FF"/>
    <w:rsid w:val="0064196C"/>
    <w:rsid w:val="00641DFB"/>
    <w:rsid w:val="00643BF1"/>
    <w:rsid w:val="00645FAE"/>
    <w:rsid w:val="00647B60"/>
    <w:rsid w:val="0065060A"/>
    <w:rsid w:val="0065100B"/>
    <w:rsid w:val="00654E3F"/>
    <w:rsid w:val="00655B5E"/>
    <w:rsid w:val="00655EF9"/>
    <w:rsid w:val="00656697"/>
    <w:rsid w:val="00657CED"/>
    <w:rsid w:val="00657DF8"/>
    <w:rsid w:val="00660361"/>
    <w:rsid w:val="006612C9"/>
    <w:rsid w:val="00662C8B"/>
    <w:rsid w:val="00663B64"/>
    <w:rsid w:val="00664480"/>
    <w:rsid w:val="00664990"/>
    <w:rsid w:val="00664D63"/>
    <w:rsid w:val="006655DB"/>
    <w:rsid w:val="0066585D"/>
    <w:rsid w:val="00666A9D"/>
    <w:rsid w:val="0067070F"/>
    <w:rsid w:val="00670AF8"/>
    <w:rsid w:val="00670BD5"/>
    <w:rsid w:val="00670F00"/>
    <w:rsid w:val="00672000"/>
    <w:rsid w:val="0067329A"/>
    <w:rsid w:val="006738B8"/>
    <w:rsid w:val="00673F19"/>
    <w:rsid w:val="00674F11"/>
    <w:rsid w:val="00675964"/>
    <w:rsid w:val="006766C9"/>
    <w:rsid w:val="0067728B"/>
    <w:rsid w:val="00677612"/>
    <w:rsid w:val="006812F1"/>
    <w:rsid w:val="00681E90"/>
    <w:rsid w:val="00683700"/>
    <w:rsid w:val="00683BD1"/>
    <w:rsid w:val="006848FC"/>
    <w:rsid w:val="00684E32"/>
    <w:rsid w:val="00685F85"/>
    <w:rsid w:val="00686481"/>
    <w:rsid w:val="00686498"/>
    <w:rsid w:val="00690449"/>
    <w:rsid w:val="0069060D"/>
    <w:rsid w:val="00690715"/>
    <w:rsid w:val="00691130"/>
    <w:rsid w:val="006930D0"/>
    <w:rsid w:val="006939EF"/>
    <w:rsid w:val="00694285"/>
    <w:rsid w:val="006949FB"/>
    <w:rsid w:val="00696AE9"/>
    <w:rsid w:val="00696BB5"/>
    <w:rsid w:val="006A0E8E"/>
    <w:rsid w:val="006A4257"/>
    <w:rsid w:val="006A45D3"/>
    <w:rsid w:val="006A5A88"/>
    <w:rsid w:val="006A60F5"/>
    <w:rsid w:val="006A67B8"/>
    <w:rsid w:val="006A755E"/>
    <w:rsid w:val="006B08DD"/>
    <w:rsid w:val="006B0B92"/>
    <w:rsid w:val="006B0F1B"/>
    <w:rsid w:val="006B10F4"/>
    <w:rsid w:val="006B2065"/>
    <w:rsid w:val="006B2B37"/>
    <w:rsid w:val="006B4E7D"/>
    <w:rsid w:val="006B5367"/>
    <w:rsid w:val="006B56A4"/>
    <w:rsid w:val="006B59E9"/>
    <w:rsid w:val="006B704A"/>
    <w:rsid w:val="006C0196"/>
    <w:rsid w:val="006C1A8A"/>
    <w:rsid w:val="006C3F22"/>
    <w:rsid w:val="006C44D4"/>
    <w:rsid w:val="006C5A54"/>
    <w:rsid w:val="006C5CB8"/>
    <w:rsid w:val="006C722D"/>
    <w:rsid w:val="006C74B8"/>
    <w:rsid w:val="006D139D"/>
    <w:rsid w:val="006D23F3"/>
    <w:rsid w:val="006D3FEB"/>
    <w:rsid w:val="006D4D95"/>
    <w:rsid w:val="006D545D"/>
    <w:rsid w:val="006D5E9C"/>
    <w:rsid w:val="006D78E5"/>
    <w:rsid w:val="006E18E2"/>
    <w:rsid w:val="006E42D3"/>
    <w:rsid w:val="006E4431"/>
    <w:rsid w:val="006E5014"/>
    <w:rsid w:val="006E6860"/>
    <w:rsid w:val="006E77A2"/>
    <w:rsid w:val="006F0A1F"/>
    <w:rsid w:val="006F0E8D"/>
    <w:rsid w:val="006F1486"/>
    <w:rsid w:val="006F1D6E"/>
    <w:rsid w:val="006F1D91"/>
    <w:rsid w:val="006F2973"/>
    <w:rsid w:val="006F396A"/>
    <w:rsid w:val="006F3E78"/>
    <w:rsid w:val="006F40F4"/>
    <w:rsid w:val="006F479C"/>
    <w:rsid w:val="006F4883"/>
    <w:rsid w:val="006F5346"/>
    <w:rsid w:val="006F5D64"/>
    <w:rsid w:val="006F67EE"/>
    <w:rsid w:val="006F7CB6"/>
    <w:rsid w:val="00700137"/>
    <w:rsid w:val="00700993"/>
    <w:rsid w:val="007010EF"/>
    <w:rsid w:val="007027E6"/>
    <w:rsid w:val="00702C9A"/>
    <w:rsid w:val="00702FC1"/>
    <w:rsid w:val="0070312E"/>
    <w:rsid w:val="007032D3"/>
    <w:rsid w:val="00704255"/>
    <w:rsid w:val="00704839"/>
    <w:rsid w:val="007049C5"/>
    <w:rsid w:val="007068BB"/>
    <w:rsid w:val="00706DCE"/>
    <w:rsid w:val="007071A8"/>
    <w:rsid w:val="00707528"/>
    <w:rsid w:val="00707768"/>
    <w:rsid w:val="00711ADF"/>
    <w:rsid w:val="0071298F"/>
    <w:rsid w:val="007136E8"/>
    <w:rsid w:val="007138E3"/>
    <w:rsid w:val="00715EDD"/>
    <w:rsid w:val="0072033F"/>
    <w:rsid w:val="007204F4"/>
    <w:rsid w:val="007209F6"/>
    <w:rsid w:val="00721CD6"/>
    <w:rsid w:val="00722023"/>
    <w:rsid w:val="00724CEA"/>
    <w:rsid w:val="007257BB"/>
    <w:rsid w:val="00726DD2"/>
    <w:rsid w:val="007277C7"/>
    <w:rsid w:val="007312DE"/>
    <w:rsid w:val="007313CE"/>
    <w:rsid w:val="0073215C"/>
    <w:rsid w:val="00732A0F"/>
    <w:rsid w:val="00732BDD"/>
    <w:rsid w:val="00736020"/>
    <w:rsid w:val="00736395"/>
    <w:rsid w:val="0073679A"/>
    <w:rsid w:val="00736DAD"/>
    <w:rsid w:val="00737992"/>
    <w:rsid w:val="00737E46"/>
    <w:rsid w:val="00737EEF"/>
    <w:rsid w:val="00740CF3"/>
    <w:rsid w:val="007411B7"/>
    <w:rsid w:val="007427F9"/>
    <w:rsid w:val="0074290A"/>
    <w:rsid w:val="00744917"/>
    <w:rsid w:val="00745C6D"/>
    <w:rsid w:val="00747A98"/>
    <w:rsid w:val="00747BF5"/>
    <w:rsid w:val="00751984"/>
    <w:rsid w:val="00751BF8"/>
    <w:rsid w:val="00752CA8"/>
    <w:rsid w:val="00753BD2"/>
    <w:rsid w:val="0075471F"/>
    <w:rsid w:val="00754B3E"/>
    <w:rsid w:val="00755DE0"/>
    <w:rsid w:val="00756C19"/>
    <w:rsid w:val="00756FD2"/>
    <w:rsid w:val="0075774D"/>
    <w:rsid w:val="007615A2"/>
    <w:rsid w:val="00763A79"/>
    <w:rsid w:val="00764DEA"/>
    <w:rsid w:val="00765094"/>
    <w:rsid w:val="007650A3"/>
    <w:rsid w:val="007658C0"/>
    <w:rsid w:val="007664F1"/>
    <w:rsid w:val="0076676B"/>
    <w:rsid w:val="00767C13"/>
    <w:rsid w:val="00770BB9"/>
    <w:rsid w:val="00771E88"/>
    <w:rsid w:val="00771EFB"/>
    <w:rsid w:val="0077262A"/>
    <w:rsid w:val="00772C8D"/>
    <w:rsid w:val="00772E35"/>
    <w:rsid w:val="00772FFD"/>
    <w:rsid w:val="0077329B"/>
    <w:rsid w:val="0077435A"/>
    <w:rsid w:val="00774966"/>
    <w:rsid w:val="007755C7"/>
    <w:rsid w:val="007757F2"/>
    <w:rsid w:val="00775B9B"/>
    <w:rsid w:val="00777F61"/>
    <w:rsid w:val="00777F69"/>
    <w:rsid w:val="0078081C"/>
    <w:rsid w:val="0078147C"/>
    <w:rsid w:val="00784BEF"/>
    <w:rsid w:val="0078503C"/>
    <w:rsid w:val="00785667"/>
    <w:rsid w:val="00785FA3"/>
    <w:rsid w:val="00786E8D"/>
    <w:rsid w:val="00790CE6"/>
    <w:rsid w:val="0079225B"/>
    <w:rsid w:val="007925C9"/>
    <w:rsid w:val="00794C92"/>
    <w:rsid w:val="00796397"/>
    <w:rsid w:val="00796C98"/>
    <w:rsid w:val="00797036"/>
    <w:rsid w:val="007974B4"/>
    <w:rsid w:val="00797BFC"/>
    <w:rsid w:val="007A0840"/>
    <w:rsid w:val="007A09E3"/>
    <w:rsid w:val="007A0E3D"/>
    <w:rsid w:val="007A1695"/>
    <w:rsid w:val="007A1B77"/>
    <w:rsid w:val="007A2E9B"/>
    <w:rsid w:val="007A64FE"/>
    <w:rsid w:val="007A7A63"/>
    <w:rsid w:val="007A7D36"/>
    <w:rsid w:val="007B0E89"/>
    <w:rsid w:val="007B1E47"/>
    <w:rsid w:val="007B451E"/>
    <w:rsid w:val="007B52BB"/>
    <w:rsid w:val="007B56BD"/>
    <w:rsid w:val="007B57C5"/>
    <w:rsid w:val="007B5ADD"/>
    <w:rsid w:val="007B673A"/>
    <w:rsid w:val="007B6CFF"/>
    <w:rsid w:val="007B6E3A"/>
    <w:rsid w:val="007B72A1"/>
    <w:rsid w:val="007B7AAD"/>
    <w:rsid w:val="007C0028"/>
    <w:rsid w:val="007C010B"/>
    <w:rsid w:val="007C10C1"/>
    <w:rsid w:val="007C341C"/>
    <w:rsid w:val="007C4A62"/>
    <w:rsid w:val="007C68A7"/>
    <w:rsid w:val="007C7B8D"/>
    <w:rsid w:val="007D195F"/>
    <w:rsid w:val="007D1A58"/>
    <w:rsid w:val="007D1CEB"/>
    <w:rsid w:val="007D1D0A"/>
    <w:rsid w:val="007D2AAF"/>
    <w:rsid w:val="007D2B17"/>
    <w:rsid w:val="007D2C0C"/>
    <w:rsid w:val="007D6DCD"/>
    <w:rsid w:val="007E1725"/>
    <w:rsid w:val="007E23AD"/>
    <w:rsid w:val="007E2D2E"/>
    <w:rsid w:val="007E316D"/>
    <w:rsid w:val="007E38C6"/>
    <w:rsid w:val="007E3D65"/>
    <w:rsid w:val="007E4157"/>
    <w:rsid w:val="007E4775"/>
    <w:rsid w:val="007E4E06"/>
    <w:rsid w:val="007E51D9"/>
    <w:rsid w:val="007E6571"/>
    <w:rsid w:val="007E6903"/>
    <w:rsid w:val="007E6AED"/>
    <w:rsid w:val="007E6E58"/>
    <w:rsid w:val="007E7E2D"/>
    <w:rsid w:val="007F2D37"/>
    <w:rsid w:val="007F3BC6"/>
    <w:rsid w:val="007F3FFA"/>
    <w:rsid w:val="007F5381"/>
    <w:rsid w:val="007F55D7"/>
    <w:rsid w:val="007F5606"/>
    <w:rsid w:val="007F6D07"/>
    <w:rsid w:val="007F70A5"/>
    <w:rsid w:val="007F7275"/>
    <w:rsid w:val="007F758A"/>
    <w:rsid w:val="007F7DE6"/>
    <w:rsid w:val="00800E15"/>
    <w:rsid w:val="00800E2F"/>
    <w:rsid w:val="008012E5"/>
    <w:rsid w:val="008029C6"/>
    <w:rsid w:val="00802A99"/>
    <w:rsid w:val="0080420E"/>
    <w:rsid w:val="00804719"/>
    <w:rsid w:val="008048EA"/>
    <w:rsid w:val="0080494B"/>
    <w:rsid w:val="0080507E"/>
    <w:rsid w:val="0080509B"/>
    <w:rsid w:val="0080516D"/>
    <w:rsid w:val="008055F9"/>
    <w:rsid w:val="00806FF0"/>
    <w:rsid w:val="0080756E"/>
    <w:rsid w:val="00807643"/>
    <w:rsid w:val="008103A7"/>
    <w:rsid w:val="00812229"/>
    <w:rsid w:val="00812475"/>
    <w:rsid w:val="0081312D"/>
    <w:rsid w:val="008136A4"/>
    <w:rsid w:val="00813AB7"/>
    <w:rsid w:val="00813FF7"/>
    <w:rsid w:val="0081443E"/>
    <w:rsid w:val="008158F0"/>
    <w:rsid w:val="008171B7"/>
    <w:rsid w:val="00817FD2"/>
    <w:rsid w:val="008204E1"/>
    <w:rsid w:val="00821972"/>
    <w:rsid w:val="00822594"/>
    <w:rsid w:val="00823167"/>
    <w:rsid w:val="00825627"/>
    <w:rsid w:val="00826DCA"/>
    <w:rsid w:val="00827157"/>
    <w:rsid w:val="00827964"/>
    <w:rsid w:val="00830B08"/>
    <w:rsid w:val="00832289"/>
    <w:rsid w:val="008327C7"/>
    <w:rsid w:val="00833DA4"/>
    <w:rsid w:val="00834313"/>
    <w:rsid w:val="0083466F"/>
    <w:rsid w:val="008400CE"/>
    <w:rsid w:val="0084058D"/>
    <w:rsid w:val="00840964"/>
    <w:rsid w:val="00840C9D"/>
    <w:rsid w:val="00841502"/>
    <w:rsid w:val="00841E0E"/>
    <w:rsid w:val="00841E8B"/>
    <w:rsid w:val="008428F1"/>
    <w:rsid w:val="0084357B"/>
    <w:rsid w:val="008446C9"/>
    <w:rsid w:val="00844D9D"/>
    <w:rsid w:val="0084660E"/>
    <w:rsid w:val="0084665B"/>
    <w:rsid w:val="00846831"/>
    <w:rsid w:val="008504A8"/>
    <w:rsid w:val="00850763"/>
    <w:rsid w:val="00852432"/>
    <w:rsid w:val="00853413"/>
    <w:rsid w:val="00854769"/>
    <w:rsid w:val="00854974"/>
    <w:rsid w:val="008550B9"/>
    <w:rsid w:val="0085522B"/>
    <w:rsid w:val="00855651"/>
    <w:rsid w:val="0085572F"/>
    <w:rsid w:val="00855A52"/>
    <w:rsid w:val="00856C0F"/>
    <w:rsid w:val="00857988"/>
    <w:rsid w:val="008608A8"/>
    <w:rsid w:val="00860C2B"/>
    <w:rsid w:val="008614C1"/>
    <w:rsid w:val="00861714"/>
    <w:rsid w:val="008628E9"/>
    <w:rsid w:val="00862975"/>
    <w:rsid w:val="0086439C"/>
    <w:rsid w:val="00867050"/>
    <w:rsid w:val="00867097"/>
    <w:rsid w:val="00867747"/>
    <w:rsid w:val="00867E9A"/>
    <w:rsid w:val="0087158E"/>
    <w:rsid w:val="00871D5D"/>
    <w:rsid w:val="008725CE"/>
    <w:rsid w:val="00873250"/>
    <w:rsid w:val="00873F1D"/>
    <w:rsid w:val="008741CC"/>
    <w:rsid w:val="00874505"/>
    <w:rsid w:val="00874576"/>
    <w:rsid w:val="00874732"/>
    <w:rsid w:val="00874D01"/>
    <w:rsid w:val="008755AC"/>
    <w:rsid w:val="00876222"/>
    <w:rsid w:val="00876364"/>
    <w:rsid w:val="00876876"/>
    <w:rsid w:val="00877455"/>
    <w:rsid w:val="00880F3A"/>
    <w:rsid w:val="0088156A"/>
    <w:rsid w:val="0088172B"/>
    <w:rsid w:val="00881B5A"/>
    <w:rsid w:val="00882130"/>
    <w:rsid w:val="0088287B"/>
    <w:rsid w:val="008833A8"/>
    <w:rsid w:val="00883BEA"/>
    <w:rsid w:val="00884445"/>
    <w:rsid w:val="0089047A"/>
    <w:rsid w:val="00890ED5"/>
    <w:rsid w:val="00891FDA"/>
    <w:rsid w:val="00892EA8"/>
    <w:rsid w:val="00894C5E"/>
    <w:rsid w:val="008959BC"/>
    <w:rsid w:val="008A1D75"/>
    <w:rsid w:val="008A2397"/>
    <w:rsid w:val="008A2558"/>
    <w:rsid w:val="008A3681"/>
    <w:rsid w:val="008A3AFC"/>
    <w:rsid w:val="008A5F50"/>
    <w:rsid w:val="008A6536"/>
    <w:rsid w:val="008A67CB"/>
    <w:rsid w:val="008B13D8"/>
    <w:rsid w:val="008B2517"/>
    <w:rsid w:val="008B2BE7"/>
    <w:rsid w:val="008B3DC9"/>
    <w:rsid w:val="008B4E60"/>
    <w:rsid w:val="008B673C"/>
    <w:rsid w:val="008C0D44"/>
    <w:rsid w:val="008C142B"/>
    <w:rsid w:val="008C16EC"/>
    <w:rsid w:val="008C2246"/>
    <w:rsid w:val="008C2790"/>
    <w:rsid w:val="008C378E"/>
    <w:rsid w:val="008C49F4"/>
    <w:rsid w:val="008C4A39"/>
    <w:rsid w:val="008C4DE7"/>
    <w:rsid w:val="008C638B"/>
    <w:rsid w:val="008C64D9"/>
    <w:rsid w:val="008C6BDB"/>
    <w:rsid w:val="008C7256"/>
    <w:rsid w:val="008D00AC"/>
    <w:rsid w:val="008D0344"/>
    <w:rsid w:val="008D06D5"/>
    <w:rsid w:val="008D1B38"/>
    <w:rsid w:val="008D1C2C"/>
    <w:rsid w:val="008D4202"/>
    <w:rsid w:val="008D433E"/>
    <w:rsid w:val="008D4CFC"/>
    <w:rsid w:val="008D4E7C"/>
    <w:rsid w:val="008D5BBF"/>
    <w:rsid w:val="008D6D1A"/>
    <w:rsid w:val="008E1C1E"/>
    <w:rsid w:val="008E2124"/>
    <w:rsid w:val="008E26C4"/>
    <w:rsid w:val="008E3680"/>
    <w:rsid w:val="008E3FC3"/>
    <w:rsid w:val="008E47B3"/>
    <w:rsid w:val="008E5820"/>
    <w:rsid w:val="008E5C54"/>
    <w:rsid w:val="008E6630"/>
    <w:rsid w:val="008E700E"/>
    <w:rsid w:val="008E7A92"/>
    <w:rsid w:val="008F0971"/>
    <w:rsid w:val="008F1287"/>
    <w:rsid w:val="008F13BD"/>
    <w:rsid w:val="008F160F"/>
    <w:rsid w:val="008F2A5A"/>
    <w:rsid w:val="008F5164"/>
    <w:rsid w:val="008F6283"/>
    <w:rsid w:val="008F6C7F"/>
    <w:rsid w:val="008F767C"/>
    <w:rsid w:val="009009EB"/>
    <w:rsid w:val="00900D2A"/>
    <w:rsid w:val="00901794"/>
    <w:rsid w:val="009030E0"/>
    <w:rsid w:val="00904188"/>
    <w:rsid w:val="009043CA"/>
    <w:rsid w:val="00904C9E"/>
    <w:rsid w:val="0090555F"/>
    <w:rsid w:val="00905AC2"/>
    <w:rsid w:val="00905B09"/>
    <w:rsid w:val="00906B5D"/>
    <w:rsid w:val="00907162"/>
    <w:rsid w:val="0091038C"/>
    <w:rsid w:val="0091049A"/>
    <w:rsid w:val="00910B00"/>
    <w:rsid w:val="00911936"/>
    <w:rsid w:val="00911C37"/>
    <w:rsid w:val="009125FB"/>
    <w:rsid w:val="00912640"/>
    <w:rsid w:val="009133E8"/>
    <w:rsid w:val="009137DE"/>
    <w:rsid w:val="00913C14"/>
    <w:rsid w:val="009140CC"/>
    <w:rsid w:val="0091414A"/>
    <w:rsid w:val="00915042"/>
    <w:rsid w:val="00920459"/>
    <w:rsid w:val="0092133F"/>
    <w:rsid w:val="00921881"/>
    <w:rsid w:val="00922559"/>
    <w:rsid w:val="00923623"/>
    <w:rsid w:val="009238FB"/>
    <w:rsid w:val="0092428B"/>
    <w:rsid w:val="009249AD"/>
    <w:rsid w:val="00926B89"/>
    <w:rsid w:val="00927660"/>
    <w:rsid w:val="00927F6B"/>
    <w:rsid w:val="00931791"/>
    <w:rsid w:val="00933AE6"/>
    <w:rsid w:val="009347D0"/>
    <w:rsid w:val="00936A14"/>
    <w:rsid w:val="00936A75"/>
    <w:rsid w:val="00936DA1"/>
    <w:rsid w:val="0093712C"/>
    <w:rsid w:val="009371D8"/>
    <w:rsid w:val="009377C0"/>
    <w:rsid w:val="00937AF9"/>
    <w:rsid w:val="00940A16"/>
    <w:rsid w:val="0094389C"/>
    <w:rsid w:val="00944492"/>
    <w:rsid w:val="009446D7"/>
    <w:rsid w:val="00944737"/>
    <w:rsid w:val="0094627B"/>
    <w:rsid w:val="00947086"/>
    <w:rsid w:val="00947E92"/>
    <w:rsid w:val="00952B39"/>
    <w:rsid w:val="0095486C"/>
    <w:rsid w:val="00954C5A"/>
    <w:rsid w:val="0095609F"/>
    <w:rsid w:val="00956986"/>
    <w:rsid w:val="0095708D"/>
    <w:rsid w:val="00960875"/>
    <w:rsid w:val="00960B09"/>
    <w:rsid w:val="00960B24"/>
    <w:rsid w:val="00962B59"/>
    <w:rsid w:val="00963659"/>
    <w:rsid w:val="00963BFE"/>
    <w:rsid w:val="00965826"/>
    <w:rsid w:val="009678B1"/>
    <w:rsid w:val="00967910"/>
    <w:rsid w:val="009705AA"/>
    <w:rsid w:val="0097214D"/>
    <w:rsid w:val="009727A2"/>
    <w:rsid w:val="0097310E"/>
    <w:rsid w:val="00973288"/>
    <w:rsid w:val="009763D4"/>
    <w:rsid w:val="00976BC6"/>
    <w:rsid w:val="0097782C"/>
    <w:rsid w:val="00977F89"/>
    <w:rsid w:val="00981C3E"/>
    <w:rsid w:val="00982873"/>
    <w:rsid w:val="00983A1B"/>
    <w:rsid w:val="00983A80"/>
    <w:rsid w:val="009842B3"/>
    <w:rsid w:val="00985495"/>
    <w:rsid w:val="00985653"/>
    <w:rsid w:val="0098604C"/>
    <w:rsid w:val="009876AF"/>
    <w:rsid w:val="00987938"/>
    <w:rsid w:val="0099082B"/>
    <w:rsid w:val="00990C5D"/>
    <w:rsid w:val="00991495"/>
    <w:rsid w:val="00991A7B"/>
    <w:rsid w:val="00991C7C"/>
    <w:rsid w:val="00991D1E"/>
    <w:rsid w:val="009930B1"/>
    <w:rsid w:val="0099524A"/>
    <w:rsid w:val="0099587F"/>
    <w:rsid w:val="00995B73"/>
    <w:rsid w:val="00997F0C"/>
    <w:rsid w:val="009A0F63"/>
    <w:rsid w:val="009A152E"/>
    <w:rsid w:val="009A1E94"/>
    <w:rsid w:val="009A247A"/>
    <w:rsid w:val="009A42F6"/>
    <w:rsid w:val="009A4F9D"/>
    <w:rsid w:val="009A5EF0"/>
    <w:rsid w:val="009A6660"/>
    <w:rsid w:val="009A797F"/>
    <w:rsid w:val="009B09EA"/>
    <w:rsid w:val="009B2D05"/>
    <w:rsid w:val="009B30CE"/>
    <w:rsid w:val="009B3ABF"/>
    <w:rsid w:val="009B3E94"/>
    <w:rsid w:val="009B4137"/>
    <w:rsid w:val="009B4445"/>
    <w:rsid w:val="009B5027"/>
    <w:rsid w:val="009B5314"/>
    <w:rsid w:val="009B6966"/>
    <w:rsid w:val="009B6C2E"/>
    <w:rsid w:val="009B7CE4"/>
    <w:rsid w:val="009C0113"/>
    <w:rsid w:val="009C126D"/>
    <w:rsid w:val="009C1AAB"/>
    <w:rsid w:val="009C1FD0"/>
    <w:rsid w:val="009D1A53"/>
    <w:rsid w:val="009D2472"/>
    <w:rsid w:val="009D3D9A"/>
    <w:rsid w:val="009D4682"/>
    <w:rsid w:val="009D46D1"/>
    <w:rsid w:val="009D4D13"/>
    <w:rsid w:val="009D7084"/>
    <w:rsid w:val="009E0CBC"/>
    <w:rsid w:val="009E1DA0"/>
    <w:rsid w:val="009E3416"/>
    <w:rsid w:val="009E3DA6"/>
    <w:rsid w:val="009E5511"/>
    <w:rsid w:val="009E679C"/>
    <w:rsid w:val="009E722E"/>
    <w:rsid w:val="009E76B7"/>
    <w:rsid w:val="009E79F0"/>
    <w:rsid w:val="009F04A5"/>
    <w:rsid w:val="009F1730"/>
    <w:rsid w:val="009F1DEF"/>
    <w:rsid w:val="009F2168"/>
    <w:rsid w:val="009F2EAE"/>
    <w:rsid w:val="009F3792"/>
    <w:rsid w:val="009F3809"/>
    <w:rsid w:val="009F4CEB"/>
    <w:rsid w:val="009F4DA3"/>
    <w:rsid w:val="009F5925"/>
    <w:rsid w:val="009F5D8E"/>
    <w:rsid w:val="009F5DEF"/>
    <w:rsid w:val="009F630B"/>
    <w:rsid w:val="009F7051"/>
    <w:rsid w:val="009F7799"/>
    <w:rsid w:val="00A001E1"/>
    <w:rsid w:val="00A003C3"/>
    <w:rsid w:val="00A00687"/>
    <w:rsid w:val="00A00CEC"/>
    <w:rsid w:val="00A02F48"/>
    <w:rsid w:val="00A0312A"/>
    <w:rsid w:val="00A05CF6"/>
    <w:rsid w:val="00A05FE3"/>
    <w:rsid w:val="00A06850"/>
    <w:rsid w:val="00A07C1E"/>
    <w:rsid w:val="00A12358"/>
    <w:rsid w:val="00A1282D"/>
    <w:rsid w:val="00A13E93"/>
    <w:rsid w:val="00A141F8"/>
    <w:rsid w:val="00A1516B"/>
    <w:rsid w:val="00A1560E"/>
    <w:rsid w:val="00A161A0"/>
    <w:rsid w:val="00A16431"/>
    <w:rsid w:val="00A20647"/>
    <w:rsid w:val="00A206CB"/>
    <w:rsid w:val="00A226B8"/>
    <w:rsid w:val="00A22D02"/>
    <w:rsid w:val="00A22FB1"/>
    <w:rsid w:val="00A234DC"/>
    <w:rsid w:val="00A23512"/>
    <w:rsid w:val="00A2492A"/>
    <w:rsid w:val="00A26757"/>
    <w:rsid w:val="00A276A8"/>
    <w:rsid w:val="00A30124"/>
    <w:rsid w:val="00A30704"/>
    <w:rsid w:val="00A30A5F"/>
    <w:rsid w:val="00A30BA4"/>
    <w:rsid w:val="00A317C2"/>
    <w:rsid w:val="00A31E2C"/>
    <w:rsid w:val="00A32164"/>
    <w:rsid w:val="00A334E2"/>
    <w:rsid w:val="00A346D5"/>
    <w:rsid w:val="00A362D2"/>
    <w:rsid w:val="00A365AE"/>
    <w:rsid w:val="00A3681B"/>
    <w:rsid w:val="00A4003B"/>
    <w:rsid w:val="00A40FEB"/>
    <w:rsid w:val="00A410F8"/>
    <w:rsid w:val="00A4164D"/>
    <w:rsid w:val="00A43459"/>
    <w:rsid w:val="00A44FE2"/>
    <w:rsid w:val="00A45287"/>
    <w:rsid w:val="00A47EDD"/>
    <w:rsid w:val="00A507DF"/>
    <w:rsid w:val="00A508EE"/>
    <w:rsid w:val="00A511FD"/>
    <w:rsid w:val="00A52239"/>
    <w:rsid w:val="00A535BA"/>
    <w:rsid w:val="00A53FDD"/>
    <w:rsid w:val="00A5432A"/>
    <w:rsid w:val="00A545FA"/>
    <w:rsid w:val="00A56CF5"/>
    <w:rsid w:val="00A56D7D"/>
    <w:rsid w:val="00A578EC"/>
    <w:rsid w:val="00A60FE3"/>
    <w:rsid w:val="00A62CE6"/>
    <w:rsid w:val="00A62D07"/>
    <w:rsid w:val="00A634B8"/>
    <w:rsid w:val="00A63A2F"/>
    <w:rsid w:val="00A63C5C"/>
    <w:rsid w:val="00A65A7F"/>
    <w:rsid w:val="00A67552"/>
    <w:rsid w:val="00A67CEA"/>
    <w:rsid w:val="00A7156F"/>
    <w:rsid w:val="00A71A10"/>
    <w:rsid w:val="00A720ED"/>
    <w:rsid w:val="00A72683"/>
    <w:rsid w:val="00A72A8B"/>
    <w:rsid w:val="00A73430"/>
    <w:rsid w:val="00A73755"/>
    <w:rsid w:val="00A75F2F"/>
    <w:rsid w:val="00A7685F"/>
    <w:rsid w:val="00A76D98"/>
    <w:rsid w:val="00A77A5C"/>
    <w:rsid w:val="00A77F4F"/>
    <w:rsid w:val="00A8317E"/>
    <w:rsid w:val="00A84120"/>
    <w:rsid w:val="00A858E9"/>
    <w:rsid w:val="00A866DA"/>
    <w:rsid w:val="00A87DB5"/>
    <w:rsid w:val="00A910BE"/>
    <w:rsid w:val="00A938A4"/>
    <w:rsid w:val="00A93C9D"/>
    <w:rsid w:val="00A93FFD"/>
    <w:rsid w:val="00A9430F"/>
    <w:rsid w:val="00A9451F"/>
    <w:rsid w:val="00A9561C"/>
    <w:rsid w:val="00A959D7"/>
    <w:rsid w:val="00A95C65"/>
    <w:rsid w:val="00A96F59"/>
    <w:rsid w:val="00AA175A"/>
    <w:rsid w:val="00AA1FD4"/>
    <w:rsid w:val="00AA4490"/>
    <w:rsid w:val="00AA50D7"/>
    <w:rsid w:val="00AA5F5A"/>
    <w:rsid w:val="00AA6F85"/>
    <w:rsid w:val="00AA7B4A"/>
    <w:rsid w:val="00AB3466"/>
    <w:rsid w:val="00AB3EE7"/>
    <w:rsid w:val="00AB401C"/>
    <w:rsid w:val="00AB4E7E"/>
    <w:rsid w:val="00AB5726"/>
    <w:rsid w:val="00AB59D6"/>
    <w:rsid w:val="00AB5A64"/>
    <w:rsid w:val="00AB5C2B"/>
    <w:rsid w:val="00AB7F29"/>
    <w:rsid w:val="00AC0F95"/>
    <w:rsid w:val="00AC4558"/>
    <w:rsid w:val="00AC4800"/>
    <w:rsid w:val="00AC4CC1"/>
    <w:rsid w:val="00AC68EA"/>
    <w:rsid w:val="00AC747D"/>
    <w:rsid w:val="00AC7FF1"/>
    <w:rsid w:val="00AD07E0"/>
    <w:rsid w:val="00AD0F35"/>
    <w:rsid w:val="00AD354E"/>
    <w:rsid w:val="00AD36D1"/>
    <w:rsid w:val="00AD41DE"/>
    <w:rsid w:val="00AD46AD"/>
    <w:rsid w:val="00AD48C5"/>
    <w:rsid w:val="00AD4B98"/>
    <w:rsid w:val="00AD5829"/>
    <w:rsid w:val="00AD5E13"/>
    <w:rsid w:val="00AD6237"/>
    <w:rsid w:val="00AE0A66"/>
    <w:rsid w:val="00AE0AE1"/>
    <w:rsid w:val="00AE0C76"/>
    <w:rsid w:val="00AE171D"/>
    <w:rsid w:val="00AE1825"/>
    <w:rsid w:val="00AE1BAB"/>
    <w:rsid w:val="00AE1F97"/>
    <w:rsid w:val="00AE2146"/>
    <w:rsid w:val="00AE2715"/>
    <w:rsid w:val="00AE4227"/>
    <w:rsid w:val="00AE5029"/>
    <w:rsid w:val="00AE590B"/>
    <w:rsid w:val="00AE61CC"/>
    <w:rsid w:val="00AF04DE"/>
    <w:rsid w:val="00AF1065"/>
    <w:rsid w:val="00AF23EF"/>
    <w:rsid w:val="00AF2B40"/>
    <w:rsid w:val="00AF41E6"/>
    <w:rsid w:val="00AF48C5"/>
    <w:rsid w:val="00AF5E60"/>
    <w:rsid w:val="00AF6D1F"/>
    <w:rsid w:val="00AF7897"/>
    <w:rsid w:val="00AF7F87"/>
    <w:rsid w:val="00B002EB"/>
    <w:rsid w:val="00B00A8A"/>
    <w:rsid w:val="00B012C5"/>
    <w:rsid w:val="00B01A9E"/>
    <w:rsid w:val="00B020F4"/>
    <w:rsid w:val="00B0264E"/>
    <w:rsid w:val="00B038E7"/>
    <w:rsid w:val="00B038EE"/>
    <w:rsid w:val="00B043DB"/>
    <w:rsid w:val="00B047D1"/>
    <w:rsid w:val="00B051EA"/>
    <w:rsid w:val="00B05DBC"/>
    <w:rsid w:val="00B067C4"/>
    <w:rsid w:val="00B0749C"/>
    <w:rsid w:val="00B15568"/>
    <w:rsid w:val="00B157B5"/>
    <w:rsid w:val="00B15D08"/>
    <w:rsid w:val="00B15E61"/>
    <w:rsid w:val="00B161C9"/>
    <w:rsid w:val="00B165BE"/>
    <w:rsid w:val="00B16621"/>
    <w:rsid w:val="00B16C2F"/>
    <w:rsid w:val="00B20584"/>
    <w:rsid w:val="00B2290E"/>
    <w:rsid w:val="00B23624"/>
    <w:rsid w:val="00B24640"/>
    <w:rsid w:val="00B25569"/>
    <w:rsid w:val="00B25AB2"/>
    <w:rsid w:val="00B265DB"/>
    <w:rsid w:val="00B30A3E"/>
    <w:rsid w:val="00B30F7E"/>
    <w:rsid w:val="00B317DF"/>
    <w:rsid w:val="00B32252"/>
    <w:rsid w:val="00B345F3"/>
    <w:rsid w:val="00B346D0"/>
    <w:rsid w:val="00B34AAE"/>
    <w:rsid w:val="00B34EC3"/>
    <w:rsid w:val="00B362C8"/>
    <w:rsid w:val="00B3761D"/>
    <w:rsid w:val="00B3777B"/>
    <w:rsid w:val="00B40D52"/>
    <w:rsid w:val="00B40FA5"/>
    <w:rsid w:val="00B411C7"/>
    <w:rsid w:val="00B41CF7"/>
    <w:rsid w:val="00B427A3"/>
    <w:rsid w:val="00B42B15"/>
    <w:rsid w:val="00B43EF5"/>
    <w:rsid w:val="00B458A5"/>
    <w:rsid w:val="00B46A32"/>
    <w:rsid w:val="00B46F42"/>
    <w:rsid w:val="00B5208C"/>
    <w:rsid w:val="00B52559"/>
    <w:rsid w:val="00B52859"/>
    <w:rsid w:val="00B5336E"/>
    <w:rsid w:val="00B53852"/>
    <w:rsid w:val="00B55138"/>
    <w:rsid w:val="00B57080"/>
    <w:rsid w:val="00B6066F"/>
    <w:rsid w:val="00B627A7"/>
    <w:rsid w:val="00B63302"/>
    <w:rsid w:val="00B65D1D"/>
    <w:rsid w:val="00B6635A"/>
    <w:rsid w:val="00B66563"/>
    <w:rsid w:val="00B7053C"/>
    <w:rsid w:val="00B70888"/>
    <w:rsid w:val="00B73CA4"/>
    <w:rsid w:val="00B74178"/>
    <w:rsid w:val="00B7646D"/>
    <w:rsid w:val="00B76E8D"/>
    <w:rsid w:val="00B771F2"/>
    <w:rsid w:val="00B7723B"/>
    <w:rsid w:val="00B77B32"/>
    <w:rsid w:val="00B802AD"/>
    <w:rsid w:val="00B80CDC"/>
    <w:rsid w:val="00B84A6E"/>
    <w:rsid w:val="00B84E99"/>
    <w:rsid w:val="00B853E9"/>
    <w:rsid w:val="00B85937"/>
    <w:rsid w:val="00B859E6"/>
    <w:rsid w:val="00B85A1C"/>
    <w:rsid w:val="00B86026"/>
    <w:rsid w:val="00B86286"/>
    <w:rsid w:val="00B8644C"/>
    <w:rsid w:val="00B90564"/>
    <w:rsid w:val="00B90573"/>
    <w:rsid w:val="00B91D9D"/>
    <w:rsid w:val="00B929C0"/>
    <w:rsid w:val="00B94260"/>
    <w:rsid w:val="00B9498A"/>
    <w:rsid w:val="00B950C9"/>
    <w:rsid w:val="00B95DCE"/>
    <w:rsid w:val="00B961A4"/>
    <w:rsid w:val="00B96E4A"/>
    <w:rsid w:val="00BA0DEB"/>
    <w:rsid w:val="00BA13B4"/>
    <w:rsid w:val="00BA20B0"/>
    <w:rsid w:val="00BA210A"/>
    <w:rsid w:val="00BA28D2"/>
    <w:rsid w:val="00BA2ACC"/>
    <w:rsid w:val="00BA3019"/>
    <w:rsid w:val="00BA4811"/>
    <w:rsid w:val="00BA5AAC"/>
    <w:rsid w:val="00BA604C"/>
    <w:rsid w:val="00BA6164"/>
    <w:rsid w:val="00BA62A1"/>
    <w:rsid w:val="00BB1967"/>
    <w:rsid w:val="00BB2691"/>
    <w:rsid w:val="00BB2ECB"/>
    <w:rsid w:val="00BB31CB"/>
    <w:rsid w:val="00BB37AD"/>
    <w:rsid w:val="00BB3E9E"/>
    <w:rsid w:val="00BB44AE"/>
    <w:rsid w:val="00BB488B"/>
    <w:rsid w:val="00BB4A5D"/>
    <w:rsid w:val="00BB59E5"/>
    <w:rsid w:val="00BB5ED5"/>
    <w:rsid w:val="00BB6CCA"/>
    <w:rsid w:val="00BC0406"/>
    <w:rsid w:val="00BC0BBB"/>
    <w:rsid w:val="00BC0D9B"/>
    <w:rsid w:val="00BC1606"/>
    <w:rsid w:val="00BC32C5"/>
    <w:rsid w:val="00BC4FF3"/>
    <w:rsid w:val="00BC5367"/>
    <w:rsid w:val="00BC5789"/>
    <w:rsid w:val="00BC747F"/>
    <w:rsid w:val="00BC79BC"/>
    <w:rsid w:val="00BC7F85"/>
    <w:rsid w:val="00BD0776"/>
    <w:rsid w:val="00BD0B11"/>
    <w:rsid w:val="00BD175B"/>
    <w:rsid w:val="00BD37BF"/>
    <w:rsid w:val="00BD6CF6"/>
    <w:rsid w:val="00BD7A3C"/>
    <w:rsid w:val="00BE0523"/>
    <w:rsid w:val="00BE0F6B"/>
    <w:rsid w:val="00BE1F9B"/>
    <w:rsid w:val="00BE22CC"/>
    <w:rsid w:val="00BE3003"/>
    <w:rsid w:val="00BE30A3"/>
    <w:rsid w:val="00BE34CB"/>
    <w:rsid w:val="00BE5A04"/>
    <w:rsid w:val="00BE7528"/>
    <w:rsid w:val="00BE7BFE"/>
    <w:rsid w:val="00BF0D8F"/>
    <w:rsid w:val="00BF1E27"/>
    <w:rsid w:val="00BF258F"/>
    <w:rsid w:val="00BF2EBB"/>
    <w:rsid w:val="00BF397F"/>
    <w:rsid w:val="00BF3ADA"/>
    <w:rsid w:val="00BF3BA9"/>
    <w:rsid w:val="00BF49A3"/>
    <w:rsid w:val="00BF51CF"/>
    <w:rsid w:val="00BF578F"/>
    <w:rsid w:val="00BF5A31"/>
    <w:rsid w:val="00BF5C38"/>
    <w:rsid w:val="00BF746D"/>
    <w:rsid w:val="00BF78BE"/>
    <w:rsid w:val="00C00158"/>
    <w:rsid w:val="00C003D5"/>
    <w:rsid w:val="00C00F83"/>
    <w:rsid w:val="00C02A57"/>
    <w:rsid w:val="00C0365B"/>
    <w:rsid w:val="00C03BB6"/>
    <w:rsid w:val="00C0498A"/>
    <w:rsid w:val="00C056CB"/>
    <w:rsid w:val="00C05CF5"/>
    <w:rsid w:val="00C05F0B"/>
    <w:rsid w:val="00C062A9"/>
    <w:rsid w:val="00C068CB"/>
    <w:rsid w:val="00C06C2D"/>
    <w:rsid w:val="00C06C66"/>
    <w:rsid w:val="00C06F5D"/>
    <w:rsid w:val="00C06FFE"/>
    <w:rsid w:val="00C071D8"/>
    <w:rsid w:val="00C07C4C"/>
    <w:rsid w:val="00C10CEA"/>
    <w:rsid w:val="00C11378"/>
    <w:rsid w:val="00C11505"/>
    <w:rsid w:val="00C11873"/>
    <w:rsid w:val="00C14948"/>
    <w:rsid w:val="00C16D31"/>
    <w:rsid w:val="00C172F1"/>
    <w:rsid w:val="00C20D2C"/>
    <w:rsid w:val="00C25D5A"/>
    <w:rsid w:val="00C2641A"/>
    <w:rsid w:val="00C26906"/>
    <w:rsid w:val="00C277A9"/>
    <w:rsid w:val="00C279E8"/>
    <w:rsid w:val="00C27CA7"/>
    <w:rsid w:val="00C30404"/>
    <w:rsid w:val="00C30ADE"/>
    <w:rsid w:val="00C310E4"/>
    <w:rsid w:val="00C31B29"/>
    <w:rsid w:val="00C31C10"/>
    <w:rsid w:val="00C3318A"/>
    <w:rsid w:val="00C33B21"/>
    <w:rsid w:val="00C33D02"/>
    <w:rsid w:val="00C34EA1"/>
    <w:rsid w:val="00C3501A"/>
    <w:rsid w:val="00C35040"/>
    <w:rsid w:val="00C35562"/>
    <w:rsid w:val="00C35A5B"/>
    <w:rsid w:val="00C35E46"/>
    <w:rsid w:val="00C3695E"/>
    <w:rsid w:val="00C36AFA"/>
    <w:rsid w:val="00C37FB8"/>
    <w:rsid w:val="00C40609"/>
    <w:rsid w:val="00C40E59"/>
    <w:rsid w:val="00C41306"/>
    <w:rsid w:val="00C42F60"/>
    <w:rsid w:val="00C43177"/>
    <w:rsid w:val="00C4370A"/>
    <w:rsid w:val="00C4476F"/>
    <w:rsid w:val="00C46F3F"/>
    <w:rsid w:val="00C514ED"/>
    <w:rsid w:val="00C51AA9"/>
    <w:rsid w:val="00C520BC"/>
    <w:rsid w:val="00C55748"/>
    <w:rsid w:val="00C6030A"/>
    <w:rsid w:val="00C60B50"/>
    <w:rsid w:val="00C60E68"/>
    <w:rsid w:val="00C61D16"/>
    <w:rsid w:val="00C6217A"/>
    <w:rsid w:val="00C625FB"/>
    <w:rsid w:val="00C6392B"/>
    <w:rsid w:val="00C6411F"/>
    <w:rsid w:val="00C654D1"/>
    <w:rsid w:val="00C66251"/>
    <w:rsid w:val="00C665E7"/>
    <w:rsid w:val="00C6669C"/>
    <w:rsid w:val="00C66B04"/>
    <w:rsid w:val="00C66F23"/>
    <w:rsid w:val="00C7121C"/>
    <w:rsid w:val="00C71386"/>
    <w:rsid w:val="00C732CE"/>
    <w:rsid w:val="00C738B4"/>
    <w:rsid w:val="00C73AD1"/>
    <w:rsid w:val="00C7421E"/>
    <w:rsid w:val="00C74AB2"/>
    <w:rsid w:val="00C74D1E"/>
    <w:rsid w:val="00C75E22"/>
    <w:rsid w:val="00C7780B"/>
    <w:rsid w:val="00C7793E"/>
    <w:rsid w:val="00C8092F"/>
    <w:rsid w:val="00C80B2B"/>
    <w:rsid w:val="00C81EB0"/>
    <w:rsid w:val="00C83B76"/>
    <w:rsid w:val="00C84662"/>
    <w:rsid w:val="00C84F18"/>
    <w:rsid w:val="00C85196"/>
    <w:rsid w:val="00C860AC"/>
    <w:rsid w:val="00C86B0E"/>
    <w:rsid w:val="00C86BAC"/>
    <w:rsid w:val="00C87861"/>
    <w:rsid w:val="00C87B5D"/>
    <w:rsid w:val="00C87F4D"/>
    <w:rsid w:val="00C90009"/>
    <w:rsid w:val="00C90D66"/>
    <w:rsid w:val="00C921FC"/>
    <w:rsid w:val="00C93CEA"/>
    <w:rsid w:val="00C95497"/>
    <w:rsid w:val="00C96A7A"/>
    <w:rsid w:val="00C97240"/>
    <w:rsid w:val="00C97AC9"/>
    <w:rsid w:val="00C97D93"/>
    <w:rsid w:val="00CA2129"/>
    <w:rsid w:val="00CA3608"/>
    <w:rsid w:val="00CA495F"/>
    <w:rsid w:val="00CA5912"/>
    <w:rsid w:val="00CA5979"/>
    <w:rsid w:val="00CA674C"/>
    <w:rsid w:val="00CA74F5"/>
    <w:rsid w:val="00CB0411"/>
    <w:rsid w:val="00CB3E4A"/>
    <w:rsid w:val="00CB53DB"/>
    <w:rsid w:val="00CB5CDD"/>
    <w:rsid w:val="00CB6715"/>
    <w:rsid w:val="00CB706F"/>
    <w:rsid w:val="00CB70A4"/>
    <w:rsid w:val="00CC1CA3"/>
    <w:rsid w:val="00CC2143"/>
    <w:rsid w:val="00CC241E"/>
    <w:rsid w:val="00CD14E4"/>
    <w:rsid w:val="00CD1C97"/>
    <w:rsid w:val="00CD23EC"/>
    <w:rsid w:val="00CD3971"/>
    <w:rsid w:val="00CD4D1F"/>
    <w:rsid w:val="00CD6896"/>
    <w:rsid w:val="00CD6A2C"/>
    <w:rsid w:val="00CD7AD1"/>
    <w:rsid w:val="00CE0704"/>
    <w:rsid w:val="00CE10C4"/>
    <w:rsid w:val="00CE2688"/>
    <w:rsid w:val="00CE2869"/>
    <w:rsid w:val="00CE3D12"/>
    <w:rsid w:val="00CE5371"/>
    <w:rsid w:val="00CE64AE"/>
    <w:rsid w:val="00CE7B47"/>
    <w:rsid w:val="00CF043D"/>
    <w:rsid w:val="00CF0E46"/>
    <w:rsid w:val="00CF167F"/>
    <w:rsid w:val="00CF2061"/>
    <w:rsid w:val="00CF231C"/>
    <w:rsid w:val="00CF23F8"/>
    <w:rsid w:val="00CF2CF9"/>
    <w:rsid w:val="00CF33F0"/>
    <w:rsid w:val="00CF35DD"/>
    <w:rsid w:val="00CF5CB4"/>
    <w:rsid w:val="00CF5D4D"/>
    <w:rsid w:val="00CF7651"/>
    <w:rsid w:val="00CF7E64"/>
    <w:rsid w:val="00D0009E"/>
    <w:rsid w:val="00D009A5"/>
    <w:rsid w:val="00D01023"/>
    <w:rsid w:val="00D042C9"/>
    <w:rsid w:val="00D0487D"/>
    <w:rsid w:val="00D054DD"/>
    <w:rsid w:val="00D05DB3"/>
    <w:rsid w:val="00D060D7"/>
    <w:rsid w:val="00D06565"/>
    <w:rsid w:val="00D0678A"/>
    <w:rsid w:val="00D06E45"/>
    <w:rsid w:val="00D11902"/>
    <w:rsid w:val="00D122A4"/>
    <w:rsid w:val="00D12756"/>
    <w:rsid w:val="00D1355E"/>
    <w:rsid w:val="00D1411C"/>
    <w:rsid w:val="00D1411D"/>
    <w:rsid w:val="00D141F2"/>
    <w:rsid w:val="00D14CB5"/>
    <w:rsid w:val="00D14F92"/>
    <w:rsid w:val="00D155A1"/>
    <w:rsid w:val="00D16C8B"/>
    <w:rsid w:val="00D17C45"/>
    <w:rsid w:val="00D17F7C"/>
    <w:rsid w:val="00D20614"/>
    <w:rsid w:val="00D20F47"/>
    <w:rsid w:val="00D2213D"/>
    <w:rsid w:val="00D23E94"/>
    <w:rsid w:val="00D249FE"/>
    <w:rsid w:val="00D25F39"/>
    <w:rsid w:val="00D26EDB"/>
    <w:rsid w:val="00D271BF"/>
    <w:rsid w:val="00D317BE"/>
    <w:rsid w:val="00D31FBA"/>
    <w:rsid w:val="00D322B5"/>
    <w:rsid w:val="00D34BDF"/>
    <w:rsid w:val="00D34DD8"/>
    <w:rsid w:val="00D357D2"/>
    <w:rsid w:val="00D35920"/>
    <w:rsid w:val="00D359E7"/>
    <w:rsid w:val="00D41495"/>
    <w:rsid w:val="00D41B13"/>
    <w:rsid w:val="00D42D98"/>
    <w:rsid w:val="00D44DB3"/>
    <w:rsid w:val="00D47320"/>
    <w:rsid w:val="00D50EC3"/>
    <w:rsid w:val="00D512CC"/>
    <w:rsid w:val="00D52994"/>
    <w:rsid w:val="00D529E2"/>
    <w:rsid w:val="00D53783"/>
    <w:rsid w:val="00D54092"/>
    <w:rsid w:val="00D54138"/>
    <w:rsid w:val="00D543B7"/>
    <w:rsid w:val="00D55956"/>
    <w:rsid w:val="00D56E7E"/>
    <w:rsid w:val="00D60163"/>
    <w:rsid w:val="00D612CC"/>
    <w:rsid w:val="00D61456"/>
    <w:rsid w:val="00D617F7"/>
    <w:rsid w:val="00D6183C"/>
    <w:rsid w:val="00D61F71"/>
    <w:rsid w:val="00D62291"/>
    <w:rsid w:val="00D6237F"/>
    <w:rsid w:val="00D62679"/>
    <w:rsid w:val="00D6348A"/>
    <w:rsid w:val="00D653FE"/>
    <w:rsid w:val="00D65B8B"/>
    <w:rsid w:val="00D66271"/>
    <w:rsid w:val="00D66ADB"/>
    <w:rsid w:val="00D70CF4"/>
    <w:rsid w:val="00D70F34"/>
    <w:rsid w:val="00D72100"/>
    <w:rsid w:val="00D73A48"/>
    <w:rsid w:val="00D75992"/>
    <w:rsid w:val="00D75E19"/>
    <w:rsid w:val="00D762BC"/>
    <w:rsid w:val="00D80735"/>
    <w:rsid w:val="00D817A5"/>
    <w:rsid w:val="00D833FC"/>
    <w:rsid w:val="00D8433C"/>
    <w:rsid w:val="00D84898"/>
    <w:rsid w:val="00D8551F"/>
    <w:rsid w:val="00D86095"/>
    <w:rsid w:val="00D868E4"/>
    <w:rsid w:val="00D87ECD"/>
    <w:rsid w:val="00D90E0E"/>
    <w:rsid w:val="00D918ED"/>
    <w:rsid w:val="00D93A68"/>
    <w:rsid w:val="00D93FEB"/>
    <w:rsid w:val="00D955A5"/>
    <w:rsid w:val="00D95D27"/>
    <w:rsid w:val="00D963A3"/>
    <w:rsid w:val="00D96A1D"/>
    <w:rsid w:val="00DA1216"/>
    <w:rsid w:val="00DA1857"/>
    <w:rsid w:val="00DA1F2C"/>
    <w:rsid w:val="00DA2A5D"/>
    <w:rsid w:val="00DA437C"/>
    <w:rsid w:val="00DA5127"/>
    <w:rsid w:val="00DA555B"/>
    <w:rsid w:val="00DA63EB"/>
    <w:rsid w:val="00DA66C3"/>
    <w:rsid w:val="00DA76AC"/>
    <w:rsid w:val="00DB02A4"/>
    <w:rsid w:val="00DB03F4"/>
    <w:rsid w:val="00DB2914"/>
    <w:rsid w:val="00DB3813"/>
    <w:rsid w:val="00DB4D48"/>
    <w:rsid w:val="00DB50F9"/>
    <w:rsid w:val="00DB535B"/>
    <w:rsid w:val="00DB618E"/>
    <w:rsid w:val="00DB626E"/>
    <w:rsid w:val="00DB6BBE"/>
    <w:rsid w:val="00DC0142"/>
    <w:rsid w:val="00DC1E19"/>
    <w:rsid w:val="00DC1F20"/>
    <w:rsid w:val="00DC1FD8"/>
    <w:rsid w:val="00DC24C3"/>
    <w:rsid w:val="00DC2E59"/>
    <w:rsid w:val="00DC2F7B"/>
    <w:rsid w:val="00DC377B"/>
    <w:rsid w:val="00DC44C0"/>
    <w:rsid w:val="00DC472A"/>
    <w:rsid w:val="00DC53E9"/>
    <w:rsid w:val="00DC5F5D"/>
    <w:rsid w:val="00DC5F61"/>
    <w:rsid w:val="00DC61B6"/>
    <w:rsid w:val="00DC78DA"/>
    <w:rsid w:val="00DC7D37"/>
    <w:rsid w:val="00DC7D8E"/>
    <w:rsid w:val="00DD0685"/>
    <w:rsid w:val="00DD104C"/>
    <w:rsid w:val="00DD3070"/>
    <w:rsid w:val="00DD3436"/>
    <w:rsid w:val="00DD354B"/>
    <w:rsid w:val="00DE0BD8"/>
    <w:rsid w:val="00DE2124"/>
    <w:rsid w:val="00DE24DE"/>
    <w:rsid w:val="00DE2B0D"/>
    <w:rsid w:val="00DE3105"/>
    <w:rsid w:val="00DE440A"/>
    <w:rsid w:val="00DE5828"/>
    <w:rsid w:val="00DE7B48"/>
    <w:rsid w:val="00DF19F2"/>
    <w:rsid w:val="00DF1CDE"/>
    <w:rsid w:val="00DF1EAB"/>
    <w:rsid w:val="00DF34FF"/>
    <w:rsid w:val="00DF4E9A"/>
    <w:rsid w:val="00DF5D2A"/>
    <w:rsid w:val="00DF63E5"/>
    <w:rsid w:val="00E007B3"/>
    <w:rsid w:val="00E00A7A"/>
    <w:rsid w:val="00E00EF9"/>
    <w:rsid w:val="00E02150"/>
    <w:rsid w:val="00E025CC"/>
    <w:rsid w:val="00E03BCA"/>
    <w:rsid w:val="00E047EE"/>
    <w:rsid w:val="00E05E8E"/>
    <w:rsid w:val="00E06040"/>
    <w:rsid w:val="00E06EA7"/>
    <w:rsid w:val="00E114E9"/>
    <w:rsid w:val="00E12510"/>
    <w:rsid w:val="00E1326C"/>
    <w:rsid w:val="00E13463"/>
    <w:rsid w:val="00E147BD"/>
    <w:rsid w:val="00E14CF1"/>
    <w:rsid w:val="00E15304"/>
    <w:rsid w:val="00E15D97"/>
    <w:rsid w:val="00E163F3"/>
    <w:rsid w:val="00E16555"/>
    <w:rsid w:val="00E172D6"/>
    <w:rsid w:val="00E17C2E"/>
    <w:rsid w:val="00E216E4"/>
    <w:rsid w:val="00E21A16"/>
    <w:rsid w:val="00E223F7"/>
    <w:rsid w:val="00E2246E"/>
    <w:rsid w:val="00E230AE"/>
    <w:rsid w:val="00E23156"/>
    <w:rsid w:val="00E23D4D"/>
    <w:rsid w:val="00E241F5"/>
    <w:rsid w:val="00E27344"/>
    <w:rsid w:val="00E27A51"/>
    <w:rsid w:val="00E3061B"/>
    <w:rsid w:val="00E31321"/>
    <w:rsid w:val="00E317F2"/>
    <w:rsid w:val="00E318B3"/>
    <w:rsid w:val="00E3249F"/>
    <w:rsid w:val="00E35847"/>
    <w:rsid w:val="00E36889"/>
    <w:rsid w:val="00E36CCD"/>
    <w:rsid w:val="00E37F4D"/>
    <w:rsid w:val="00E40065"/>
    <w:rsid w:val="00E40A0B"/>
    <w:rsid w:val="00E40E9B"/>
    <w:rsid w:val="00E43867"/>
    <w:rsid w:val="00E44689"/>
    <w:rsid w:val="00E44A71"/>
    <w:rsid w:val="00E44DB7"/>
    <w:rsid w:val="00E450C7"/>
    <w:rsid w:val="00E45213"/>
    <w:rsid w:val="00E45226"/>
    <w:rsid w:val="00E456D9"/>
    <w:rsid w:val="00E45D90"/>
    <w:rsid w:val="00E462BB"/>
    <w:rsid w:val="00E4675C"/>
    <w:rsid w:val="00E47D51"/>
    <w:rsid w:val="00E51223"/>
    <w:rsid w:val="00E535AD"/>
    <w:rsid w:val="00E53B18"/>
    <w:rsid w:val="00E54589"/>
    <w:rsid w:val="00E5487D"/>
    <w:rsid w:val="00E562B7"/>
    <w:rsid w:val="00E56CD2"/>
    <w:rsid w:val="00E56D39"/>
    <w:rsid w:val="00E570DF"/>
    <w:rsid w:val="00E57150"/>
    <w:rsid w:val="00E571A7"/>
    <w:rsid w:val="00E577C7"/>
    <w:rsid w:val="00E607D1"/>
    <w:rsid w:val="00E61F4C"/>
    <w:rsid w:val="00E62614"/>
    <w:rsid w:val="00E628DA"/>
    <w:rsid w:val="00E62939"/>
    <w:rsid w:val="00E642DC"/>
    <w:rsid w:val="00E66BD3"/>
    <w:rsid w:val="00E66FE8"/>
    <w:rsid w:val="00E71DAF"/>
    <w:rsid w:val="00E75562"/>
    <w:rsid w:val="00E76050"/>
    <w:rsid w:val="00E76D83"/>
    <w:rsid w:val="00E774E4"/>
    <w:rsid w:val="00E77C2A"/>
    <w:rsid w:val="00E8121F"/>
    <w:rsid w:val="00E843B6"/>
    <w:rsid w:val="00E867CF"/>
    <w:rsid w:val="00E872F1"/>
    <w:rsid w:val="00E928CC"/>
    <w:rsid w:val="00E92C71"/>
    <w:rsid w:val="00E92D5D"/>
    <w:rsid w:val="00E93474"/>
    <w:rsid w:val="00E93D3B"/>
    <w:rsid w:val="00E94035"/>
    <w:rsid w:val="00E942DE"/>
    <w:rsid w:val="00E96310"/>
    <w:rsid w:val="00E96B34"/>
    <w:rsid w:val="00E97A4A"/>
    <w:rsid w:val="00E97CB4"/>
    <w:rsid w:val="00EA1376"/>
    <w:rsid w:val="00EA29FA"/>
    <w:rsid w:val="00EA3177"/>
    <w:rsid w:val="00EA53E7"/>
    <w:rsid w:val="00EA5BEE"/>
    <w:rsid w:val="00EA61C7"/>
    <w:rsid w:val="00EA67E2"/>
    <w:rsid w:val="00EA6981"/>
    <w:rsid w:val="00EA6D8F"/>
    <w:rsid w:val="00EA78FC"/>
    <w:rsid w:val="00EA7FFA"/>
    <w:rsid w:val="00EB0C83"/>
    <w:rsid w:val="00EB0DE8"/>
    <w:rsid w:val="00EB17EE"/>
    <w:rsid w:val="00EB37C0"/>
    <w:rsid w:val="00EB3DD7"/>
    <w:rsid w:val="00EB6D95"/>
    <w:rsid w:val="00EB7310"/>
    <w:rsid w:val="00EB7895"/>
    <w:rsid w:val="00EC101E"/>
    <w:rsid w:val="00EC4C23"/>
    <w:rsid w:val="00EC4FE2"/>
    <w:rsid w:val="00EC5901"/>
    <w:rsid w:val="00EC5951"/>
    <w:rsid w:val="00EC6323"/>
    <w:rsid w:val="00EC6889"/>
    <w:rsid w:val="00ED067D"/>
    <w:rsid w:val="00ED0F74"/>
    <w:rsid w:val="00ED10FF"/>
    <w:rsid w:val="00ED115F"/>
    <w:rsid w:val="00ED12E4"/>
    <w:rsid w:val="00ED23A2"/>
    <w:rsid w:val="00ED34A5"/>
    <w:rsid w:val="00ED4304"/>
    <w:rsid w:val="00ED5544"/>
    <w:rsid w:val="00ED614F"/>
    <w:rsid w:val="00ED6701"/>
    <w:rsid w:val="00EE21CC"/>
    <w:rsid w:val="00EE2AFA"/>
    <w:rsid w:val="00EE442F"/>
    <w:rsid w:val="00EE557D"/>
    <w:rsid w:val="00EE6FB2"/>
    <w:rsid w:val="00EE737C"/>
    <w:rsid w:val="00EF020E"/>
    <w:rsid w:val="00EF07B1"/>
    <w:rsid w:val="00EF221C"/>
    <w:rsid w:val="00EF49D7"/>
    <w:rsid w:val="00EF4BFB"/>
    <w:rsid w:val="00EF5816"/>
    <w:rsid w:val="00EF6D19"/>
    <w:rsid w:val="00F02A85"/>
    <w:rsid w:val="00F03C4E"/>
    <w:rsid w:val="00F0504A"/>
    <w:rsid w:val="00F05CC6"/>
    <w:rsid w:val="00F05D94"/>
    <w:rsid w:val="00F0614B"/>
    <w:rsid w:val="00F07086"/>
    <w:rsid w:val="00F07C93"/>
    <w:rsid w:val="00F104B4"/>
    <w:rsid w:val="00F117AB"/>
    <w:rsid w:val="00F11F33"/>
    <w:rsid w:val="00F122AC"/>
    <w:rsid w:val="00F12F72"/>
    <w:rsid w:val="00F13D72"/>
    <w:rsid w:val="00F14390"/>
    <w:rsid w:val="00F1574D"/>
    <w:rsid w:val="00F15992"/>
    <w:rsid w:val="00F16369"/>
    <w:rsid w:val="00F2045E"/>
    <w:rsid w:val="00F2059C"/>
    <w:rsid w:val="00F20AE1"/>
    <w:rsid w:val="00F238F5"/>
    <w:rsid w:val="00F255AD"/>
    <w:rsid w:val="00F2757C"/>
    <w:rsid w:val="00F27CD8"/>
    <w:rsid w:val="00F30925"/>
    <w:rsid w:val="00F31A2E"/>
    <w:rsid w:val="00F31B81"/>
    <w:rsid w:val="00F326F2"/>
    <w:rsid w:val="00F32C6D"/>
    <w:rsid w:val="00F330E9"/>
    <w:rsid w:val="00F3328F"/>
    <w:rsid w:val="00F33878"/>
    <w:rsid w:val="00F33E1B"/>
    <w:rsid w:val="00F33F00"/>
    <w:rsid w:val="00F340CD"/>
    <w:rsid w:val="00F35831"/>
    <w:rsid w:val="00F35AE7"/>
    <w:rsid w:val="00F367B9"/>
    <w:rsid w:val="00F3787F"/>
    <w:rsid w:val="00F37F26"/>
    <w:rsid w:val="00F411DE"/>
    <w:rsid w:val="00F41275"/>
    <w:rsid w:val="00F4162A"/>
    <w:rsid w:val="00F429E7"/>
    <w:rsid w:val="00F42B39"/>
    <w:rsid w:val="00F43C6E"/>
    <w:rsid w:val="00F441FF"/>
    <w:rsid w:val="00F46797"/>
    <w:rsid w:val="00F467C3"/>
    <w:rsid w:val="00F546B6"/>
    <w:rsid w:val="00F5506E"/>
    <w:rsid w:val="00F55436"/>
    <w:rsid w:val="00F56955"/>
    <w:rsid w:val="00F569DC"/>
    <w:rsid w:val="00F57554"/>
    <w:rsid w:val="00F60996"/>
    <w:rsid w:val="00F613E5"/>
    <w:rsid w:val="00F61DBB"/>
    <w:rsid w:val="00F64498"/>
    <w:rsid w:val="00F64CC1"/>
    <w:rsid w:val="00F651EE"/>
    <w:rsid w:val="00F666DD"/>
    <w:rsid w:val="00F670AF"/>
    <w:rsid w:val="00F701D6"/>
    <w:rsid w:val="00F71A92"/>
    <w:rsid w:val="00F71D9C"/>
    <w:rsid w:val="00F72CF9"/>
    <w:rsid w:val="00F72F4B"/>
    <w:rsid w:val="00F72FC8"/>
    <w:rsid w:val="00F74863"/>
    <w:rsid w:val="00F749DD"/>
    <w:rsid w:val="00F7568A"/>
    <w:rsid w:val="00F765CD"/>
    <w:rsid w:val="00F76ABA"/>
    <w:rsid w:val="00F76F12"/>
    <w:rsid w:val="00F7752A"/>
    <w:rsid w:val="00F8098F"/>
    <w:rsid w:val="00F81C2E"/>
    <w:rsid w:val="00F83F91"/>
    <w:rsid w:val="00F853DC"/>
    <w:rsid w:val="00F8573B"/>
    <w:rsid w:val="00F85EE5"/>
    <w:rsid w:val="00F862CE"/>
    <w:rsid w:val="00F868DC"/>
    <w:rsid w:val="00F90478"/>
    <w:rsid w:val="00F908AA"/>
    <w:rsid w:val="00F90D84"/>
    <w:rsid w:val="00F9109A"/>
    <w:rsid w:val="00F919E5"/>
    <w:rsid w:val="00F92B0F"/>
    <w:rsid w:val="00F936FF"/>
    <w:rsid w:val="00F9387C"/>
    <w:rsid w:val="00F93BD1"/>
    <w:rsid w:val="00F93BD4"/>
    <w:rsid w:val="00F93F99"/>
    <w:rsid w:val="00F94257"/>
    <w:rsid w:val="00F95935"/>
    <w:rsid w:val="00F96818"/>
    <w:rsid w:val="00F9703C"/>
    <w:rsid w:val="00F974E7"/>
    <w:rsid w:val="00F979ED"/>
    <w:rsid w:val="00F97DD7"/>
    <w:rsid w:val="00FA037E"/>
    <w:rsid w:val="00FA1C6A"/>
    <w:rsid w:val="00FA2A3E"/>
    <w:rsid w:val="00FA2B99"/>
    <w:rsid w:val="00FA362C"/>
    <w:rsid w:val="00FA3B02"/>
    <w:rsid w:val="00FA518C"/>
    <w:rsid w:val="00FA5590"/>
    <w:rsid w:val="00FA57C5"/>
    <w:rsid w:val="00FA5A13"/>
    <w:rsid w:val="00FA5B36"/>
    <w:rsid w:val="00FA61AC"/>
    <w:rsid w:val="00FA7351"/>
    <w:rsid w:val="00FA747E"/>
    <w:rsid w:val="00FB07E0"/>
    <w:rsid w:val="00FB1039"/>
    <w:rsid w:val="00FB143D"/>
    <w:rsid w:val="00FB1B0D"/>
    <w:rsid w:val="00FB2196"/>
    <w:rsid w:val="00FB23CD"/>
    <w:rsid w:val="00FB2606"/>
    <w:rsid w:val="00FB2ABF"/>
    <w:rsid w:val="00FB32EB"/>
    <w:rsid w:val="00FB4793"/>
    <w:rsid w:val="00FB4AFD"/>
    <w:rsid w:val="00FC0D5F"/>
    <w:rsid w:val="00FC0F0B"/>
    <w:rsid w:val="00FC1C18"/>
    <w:rsid w:val="00FC2B18"/>
    <w:rsid w:val="00FC30D2"/>
    <w:rsid w:val="00FC40CC"/>
    <w:rsid w:val="00FC437D"/>
    <w:rsid w:val="00FC43FF"/>
    <w:rsid w:val="00FC4BBF"/>
    <w:rsid w:val="00FC5147"/>
    <w:rsid w:val="00FC55C8"/>
    <w:rsid w:val="00FC5C4F"/>
    <w:rsid w:val="00FD2BFC"/>
    <w:rsid w:val="00FD375E"/>
    <w:rsid w:val="00FD3BDF"/>
    <w:rsid w:val="00FD5550"/>
    <w:rsid w:val="00FD5638"/>
    <w:rsid w:val="00FD5E96"/>
    <w:rsid w:val="00FD68AF"/>
    <w:rsid w:val="00FD6945"/>
    <w:rsid w:val="00FD6C4F"/>
    <w:rsid w:val="00FD7605"/>
    <w:rsid w:val="00FE1235"/>
    <w:rsid w:val="00FE17C7"/>
    <w:rsid w:val="00FE31FB"/>
    <w:rsid w:val="00FE4CB2"/>
    <w:rsid w:val="00FE6447"/>
    <w:rsid w:val="00FE65D2"/>
    <w:rsid w:val="00FE67AA"/>
    <w:rsid w:val="00FE6FFA"/>
    <w:rsid w:val="00FE7034"/>
    <w:rsid w:val="00FE71F1"/>
    <w:rsid w:val="00FE7821"/>
    <w:rsid w:val="00FF047D"/>
    <w:rsid w:val="00FF4DE7"/>
    <w:rsid w:val="00FF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104BD5"/>
  <w15:docId w15:val="{3EDFB13A-BEAF-439A-A955-1D16CAFE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811"/>
    <w:pPr>
      <w:spacing w:after="0"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tulo1">
    <w:name w:val="heading 1"/>
    <w:basedOn w:val="Normal"/>
    <w:link w:val="Ttulo1Car"/>
    <w:uiPriority w:val="9"/>
    <w:qFormat/>
    <w:rsid w:val="00254ED3"/>
    <w:pPr>
      <w:spacing w:before="240" w:after="120"/>
      <w:outlineLvl w:val="0"/>
    </w:pPr>
    <w:rPr>
      <w:rFonts w:ascii="Times New Roman" w:hAnsi="Times New Roman"/>
      <w:b/>
      <w:bCs/>
      <w:color w:val="000000"/>
      <w:kern w:val="36"/>
      <w:sz w:val="33"/>
      <w:szCs w:val="33"/>
    </w:rPr>
  </w:style>
  <w:style w:type="paragraph" w:styleId="Ttulo2">
    <w:name w:val="heading 2"/>
    <w:basedOn w:val="Normal"/>
    <w:link w:val="Ttulo2Car"/>
    <w:unhideWhenUsed/>
    <w:qFormat/>
    <w:rsid w:val="006766C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254ED3"/>
    <w:pPr>
      <w:spacing w:before="308" w:after="154"/>
      <w:outlineLvl w:val="2"/>
    </w:pPr>
    <w:rPr>
      <w:rFonts w:ascii="Times New Roman" w:hAnsi="Times New Roman"/>
      <w:b/>
      <w:bCs/>
      <w:color w:val="724128"/>
      <w:sz w:val="26"/>
      <w:szCs w:val="26"/>
    </w:rPr>
  </w:style>
  <w:style w:type="paragraph" w:styleId="Ttulo4">
    <w:name w:val="heading 4"/>
    <w:basedOn w:val="Normal"/>
    <w:link w:val="Ttulo4Car"/>
    <w:uiPriority w:val="9"/>
    <w:qFormat/>
    <w:rsid w:val="00254ED3"/>
    <w:pPr>
      <w:spacing w:before="332" w:after="166"/>
      <w:outlineLvl w:val="3"/>
    </w:pPr>
    <w:rPr>
      <w:rFonts w:ascii="Times New Roman" w:hAnsi="Times New Roman"/>
      <w:b/>
      <w:bCs/>
      <w:color w:val="59331F"/>
      <w:sz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4ED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6766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254ED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Ttulo3Car">
    <w:name w:val="Título 3 Car"/>
    <w:basedOn w:val="Fuentedeprrafopredeter"/>
    <w:link w:val="Ttulo3"/>
    <w:uiPriority w:val="9"/>
    <w:rsid w:val="00254ED3"/>
    <w:rPr>
      <w:rFonts w:ascii="Times New Roman" w:eastAsia="Times New Roman" w:hAnsi="Times New Roman" w:cs="Times New Roman"/>
      <w:b/>
      <w:bCs/>
      <w:color w:val="724128"/>
      <w:sz w:val="26"/>
      <w:szCs w:val="26"/>
      <w:lang w:eastAsia="de-DE"/>
    </w:rPr>
  </w:style>
  <w:style w:type="character" w:customStyle="1" w:styleId="Ttulo4Car">
    <w:name w:val="Título 4 Car"/>
    <w:basedOn w:val="Fuentedeprrafopredeter"/>
    <w:link w:val="Ttulo4"/>
    <w:uiPriority w:val="9"/>
    <w:rsid w:val="00254ED3"/>
    <w:rPr>
      <w:rFonts w:ascii="Times New Roman" w:eastAsia="Times New Roman" w:hAnsi="Times New Roman" w:cs="Times New Roman"/>
      <w:b/>
      <w:bCs/>
      <w:color w:val="59331F"/>
      <w:sz w:val="24"/>
      <w:szCs w:val="24"/>
      <w:lang w:eastAsia="de-D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4ED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Textoennegrita">
    <w:name w:val="Strong"/>
    <w:basedOn w:val="Fuentedeprrafopredeter"/>
    <w:uiPriority w:val="22"/>
    <w:qFormat/>
    <w:rsid w:val="00254ED3"/>
    <w:rPr>
      <w:b/>
      <w:bCs/>
    </w:rPr>
  </w:style>
  <w:style w:type="character" w:styleId="nfasis">
    <w:name w:val="Emphasis"/>
    <w:basedOn w:val="Fuentedeprrafopredeter"/>
    <w:uiPriority w:val="20"/>
    <w:qFormat/>
    <w:rsid w:val="00254ED3"/>
    <w:rPr>
      <w:i/>
      <w:iCs/>
    </w:rPr>
  </w:style>
  <w:style w:type="paragraph" w:styleId="Textoindependiente2">
    <w:name w:val="Body Text 2"/>
    <w:basedOn w:val="Normal"/>
    <w:link w:val="Textoindependiente2Car"/>
    <w:semiHidden/>
    <w:rsid w:val="00B929C0"/>
    <w:pPr>
      <w:spacing w:line="360" w:lineRule="auto"/>
      <w:jc w:val="center"/>
    </w:pPr>
    <w:rPr>
      <w:sz w:val="24"/>
      <w:lang w:val="en-GB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B929C0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Textocomentario">
    <w:name w:val="annotation text"/>
    <w:basedOn w:val="Normal"/>
    <w:link w:val="TextocomentarioCar"/>
    <w:unhideWhenUsed/>
    <w:rsid w:val="00B929C0"/>
    <w:rPr>
      <w:sz w:val="20"/>
      <w:szCs w:val="20"/>
    </w:rPr>
  </w:style>
  <w:style w:type="character" w:customStyle="1" w:styleId="KommentartextZchn">
    <w:name w:val="Kommentartext Zchn"/>
    <w:basedOn w:val="Fuentedeprrafopredeter"/>
    <w:uiPriority w:val="99"/>
    <w:semiHidden/>
    <w:rsid w:val="00B929C0"/>
    <w:rPr>
      <w:rFonts w:ascii="Arial" w:eastAsia="Times New Roman" w:hAnsi="Arial" w:cs="Times New Roman"/>
      <w:sz w:val="20"/>
      <w:szCs w:val="20"/>
      <w:lang w:eastAsia="de-DE"/>
    </w:rPr>
  </w:style>
  <w:style w:type="character" w:styleId="Refdecomentario">
    <w:name w:val="annotation reference"/>
    <w:uiPriority w:val="99"/>
    <w:semiHidden/>
    <w:rsid w:val="00B929C0"/>
    <w:rPr>
      <w:sz w:val="16"/>
      <w:szCs w:val="16"/>
    </w:rPr>
  </w:style>
  <w:style w:type="character" w:customStyle="1" w:styleId="TextocomentarioCar">
    <w:name w:val="Texto comentario Car"/>
    <w:link w:val="Textocomentario"/>
    <w:rsid w:val="00B929C0"/>
    <w:rPr>
      <w:rFonts w:ascii="Arial" w:eastAsia="Times New Roman" w:hAnsi="Arial" w:cs="Times New Roman"/>
      <w:sz w:val="20"/>
      <w:szCs w:val="20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929C0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929C0"/>
    <w:rPr>
      <w:rFonts w:ascii="Tahoma" w:eastAsia="Times New Roman" w:hAnsi="Tahoma" w:cs="Tahoma"/>
      <w:sz w:val="16"/>
      <w:szCs w:val="16"/>
      <w:lang w:eastAsia="de-D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29C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29C0"/>
    <w:rPr>
      <w:rFonts w:ascii="Tahoma" w:eastAsia="Times New Roman" w:hAnsi="Tahoma" w:cs="Tahoma"/>
      <w:sz w:val="16"/>
      <w:szCs w:val="16"/>
      <w:lang w:eastAsia="de-D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29C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29C0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Prrafodelista">
    <w:name w:val="List Paragraph"/>
    <w:basedOn w:val="Normal"/>
    <w:uiPriority w:val="34"/>
    <w:qFormat/>
    <w:rsid w:val="000C5900"/>
    <w:pPr>
      <w:spacing w:after="200" w:line="276" w:lineRule="auto"/>
      <w:ind w:left="720"/>
      <w:contextualSpacing/>
    </w:pPr>
    <w:rPr>
      <w:rFonts w:ascii="Calibri" w:hAnsi="Calibri"/>
      <w:szCs w:val="22"/>
    </w:rPr>
  </w:style>
  <w:style w:type="paragraph" w:styleId="Revisin">
    <w:name w:val="Revision"/>
    <w:hidden/>
    <w:uiPriority w:val="99"/>
    <w:semiHidden/>
    <w:rsid w:val="003756F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st">
    <w:name w:val="st"/>
    <w:basedOn w:val="Fuentedeprrafopredeter"/>
    <w:rsid w:val="000E03F5"/>
  </w:style>
  <w:style w:type="character" w:styleId="Hipervnculo">
    <w:name w:val="Hyperlink"/>
    <w:basedOn w:val="Fuentedeprrafopredeter"/>
    <w:uiPriority w:val="99"/>
    <w:semiHidden/>
    <w:unhideWhenUsed/>
    <w:rsid w:val="000C40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7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16CCC-E9B4-4B99-B601-270858451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3262</Words>
  <Characters>17941</Characters>
  <Application>Microsoft Office Word</Application>
  <DocSecurity>0</DocSecurity>
  <Lines>149</Lines>
  <Paragraphs>4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TTI</Company>
  <LinksUpToDate>false</LinksUpToDate>
  <CharactersWithSpaces>2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m</dc:creator>
  <cp:lastModifiedBy>Pineda Riu, Marta</cp:lastModifiedBy>
  <cp:revision>4</cp:revision>
  <cp:lastPrinted>2022-03-18T09:54:00Z</cp:lastPrinted>
  <dcterms:created xsi:type="dcterms:W3CDTF">2022-03-20T22:26:00Z</dcterms:created>
  <dcterms:modified xsi:type="dcterms:W3CDTF">2022-03-20T23:08:00Z</dcterms:modified>
</cp:coreProperties>
</file>